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A674D" w14:textId="4C4A41AA" w:rsidR="00807E1B" w:rsidRPr="00936999" w:rsidRDefault="00807E1B" w:rsidP="00807E1B">
      <w:pPr>
        <w:pStyle w:val="Articletitle"/>
      </w:pPr>
      <w:r w:rsidRPr="00936999">
        <w:t>Alterations in Gut Virome are Associated with Cognitive Function Cross-Sectionally and Longitudinally in Cirrhosis</w:t>
      </w:r>
    </w:p>
    <w:p w14:paraId="1DB51B01" w14:textId="256526A0" w:rsidR="002A2F75" w:rsidRPr="00936999" w:rsidRDefault="00B4363E" w:rsidP="00B16AFC">
      <w:pPr>
        <w:pStyle w:val="Heading1"/>
      </w:pPr>
      <w:r w:rsidRPr="00936999">
        <w:t>Supplement</w:t>
      </w:r>
      <w:r w:rsidR="00305060" w:rsidRPr="00936999">
        <w:t>ary</w:t>
      </w:r>
      <w:r w:rsidR="00DA2E5F" w:rsidRPr="00936999">
        <w:t xml:space="preserve"> Methods:</w:t>
      </w:r>
    </w:p>
    <w:p w14:paraId="40781E31" w14:textId="68A2025C" w:rsidR="00B4363E" w:rsidRPr="00936999" w:rsidRDefault="00B4363E" w:rsidP="00305060">
      <w:pPr>
        <w:pStyle w:val="Heading2"/>
      </w:pPr>
      <w:r w:rsidRPr="00936999">
        <w:t xml:space="preserve">Testing strategies for </w:t>
      </w:r>
      <w:r w:rsidR="00DA2E5F" w:rsidRPr="00936999">
        <w:t>Minimal Hepatic Encephalopathy (M</w:t>
      </w:r>
      <w:r w:rsidRPr="00936999">
        <w:t>HE</w:t>
      </w:r>
      <w:r w:rsidR="00DA2E5F" w:rsidRPr="00936999">
        <w:t>)</w:t>
      </w:r>
    </w:p>
    <w:p w14:paraId="0D52F179" w14:textId="2C925725" w:rsidR="00B4363E" w:rsidRPr="00936999" w:rsidRDefault="00B4363E" w:rsidP="00305060">
      <w:pPr>
        <w:pStyle w:val="Paragraph"/>
      </w:pPr>
      <w:r w:rsidRPr="00936999">
        <w:rPr>
          <w:rStyle w:val="Heading3Char"/>
        </w:rPr>
        <w:t>PHES details</w:t>
      </w:r>
      <w:r w:rsidR="00DA2E5F" w:rsidRPr="00936999">
        <w:rPr>
          <w:rStyle w:val="Heading3Char"/>
        </w:rPr>
        <w:fldChar w:fldCharType="begin">
          <w:fldData xml:space="preserve">PEVuZE5vdGU+PENpdGU+PEF1dGhvcj5BbGxhbXBhdGk8L0F1dGhvcj48WWVhcj4yMDE2PC9ZZWFy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==
</w:fldData>
        </w:fldChar>
      </w:r>
      <w:r w:rsidR="00DA2E5F" w:rsidRPr="00936999">
        <w:rPr>
          <w:rStyle w:val="Heading3Char"/>
        </w:rPr>
        <w:instrText xml:space="preserve"> ADDIN EN.CITE </w:instrText>
      </w:r>
      <w:r w:rsidR="00DA2E5F" w:rsidRPr="00936999">
        <w:rPr>
          <w:rStyle w:val="Heading3Char"/>
        </w:rPr>
        <w:fldChar w:fldCharType="begin">
          <w:fldData xml:space="preserve">PEVuZE5vdGU+PENpdGU+PEF1dGhvcj5BbGxhbXBhdGk8L0F1dGhvcj48WWVhcj4yMDE2PC9ZZWFy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==
</w:fldData>
        </w:fldChar>
      </w:r>
      <w:r w:rsidR="00DA2E5F" w:rsidRPr="00936999">
        <w:rPr>
          <w:rStyle w:val="Heading3Char"/>
        </w:rPr>
        <w:instrText xml:space="preserve"> ADDIN EN.CITE.DATA </w:instrText>
      </w:r>
      <w:r w:rsidR="00DA2E5F" w:rsidRPr="00936999">
        <w:rPr>
          <w:rStyle w:val="Heading3Char"/>
        </w:rPr>
      </w:r>
      <w:r w:rsidR="00DA2E5F" w:rsidRPr="00936999">
        <w:rPr>
          <w:rStyle w:val="Heading3Char"/>
        </w:rPr>
        <w:fldChar w:fldCharType="end"/>
      </w:r>
      <w:r w:rsidR="00DA2E5F" w:rsidRPr="00936999">
        <w:rPr>
          <w:rStyle w:val="Heading3Char"/>
        </w:rPr>
      </w:r>
      <w:r w:rsidR="00DA2E5F" w:rsidRPr="00936999">
        <w:rPr>
          <w:rStyle w:val="Heading3Char"/>
        </w:rPr>
        <w:fldChar w:fldCharType="separate"/>
      </w:r>
      <w:r w:rsidR="00DA2E5F" w:rsidRPr="00936999">
        <w:rPr>
          <w:rStyle w:val="Heading3Char"/>
          <w:noProof/>
          <w:vertAlign w:val="superscript"/>
        </w:rPr>
        <w:t>1</w:t>
      </w:r>
      <w:r w:rsidR="00DA2E5F" w:rsidRPr="00936999">
        <w:rPr>
          <w:rStyle w:val="Heading3Char"/>
        </w:rPr>
        <w:fldChar w:fldCharType="end"/>
      </w:r>
      <w:r w:rsidRPr="00936999">
        <w:rPr>
          <w:rStyle w:val="Heading3Char"/>
        </w:rPr>
        <w:t>:</w:t>
      </w:r>
      <w:r w:rsidRPr="00936999">
        <w:t xml:space="preserve"> This validated five test paper-pencil battery which tests visuo-motor coordination, psychomotor speed, and reaction time</w:t>
      </w:r>
      <w:r w:rsidR="00DA2E5F" w:rsidRPr="00936999">
        <w:t xml:space="preserve"> is considered the gold standard of MHE testing</w:t>
      </w:r>
      <w:r w:rsidR="00DA2E5F" w:rsidRPr="00936999">
        <w:fldChar w:fldCharType="begin"/>
      </w:r>
      <w:r w:rsidR="00DA2E5F" w:rsidRPr="00936999">
        <w:instrText xml:space="preserve"> ADDIN EN.CITE &lt;EndNote&gt;&lt;Cite&gt;&lt;Author&gt;Vilstrup&lt;/Author&gt;&lt;Year&gt;2014&lt;/Year&gt;&lt;RecNum&gt;548&lt;/RecNum&gt;&lt;DisplayText&gt;&lt;style face="superscript"&gt;2&lt;/style&gt;&lt;/DisplayText&gt;&lt;record&gt;&lt;rec-number&gt;548&lt;/rec-number&gt;&lt;foreign-keys&gt;&lt;key app="EN" db-id="frxw0wdf7d0wvnefax6pfetpprwrt2etvaxe" timestamp="0"&gt;548&lt;/key&gt;&lt;/foreign-keys&gt;&lt;ref-type name="Journal Article"&gt;17&lt;/ref-type&gt;&lt;contributors&gt;&lt;authors&gt;&lt;author&gt;Vilstrup, H.&lt;/author&gt;&lt;author&gt;Amodio, P.&lt;/author&gt;&lt;author&gt;Bajaj, J.&lt;/author&gt;&lt;author&gt;Cordoba, J.&lt;/author&gt;&lt;author&gt;Ferenci, P.&lt;/author&gt;&lt;author&gt;Mullen, K. D.&lt;/author&gt;&lt;author&gt;Weissenborn, K.&lt;/author&gt;&lt;author&gt;Wong, P.&lt;/author&gt;&lt;/authors&gt;&lt;/contributors&gt;&lt;auth-address&gt;Department of Hepatology and Gastroenterology, Aarhus University Hospital, Aarhus, Denmark.&lt;/auth-address&gt;&lt;titles&gt;&lt;title&gt;Hepatic encephalopathy in chronic liver disease: 2014 Practice Guideline by the American Association for the Study of Liver Diseases and the European Association for the Study of the Liver&lt;/title&gt;&lt;secondary-title&gt;Hepatology&lt;/secondary-title&gt;&lt;/titles&gt;&lt;periodical&gt;&lt;full-title&gt;Hepatology&lt;/full-title&gt;&lt;/periodical&gt;&lt;pages&gt;715-35&lt;/pages&gt;&lt;volume&gt;60&lt;/volume&gt;&lt;number&gt;2&lt;/number&gt;&lt;keywords&gt;&lt;keyword&gt;Chronic Disease&lt;/keyword&gt;&lt;keyword&gt;Europe&lt;/keyword&gt;&lt;keyword&gt;Hepatic Encephalopathy/*diagnosis/epidemiology/*therapy&lt;/keyword&gt;&lt;keyword&gt;Humans&lt;/keyword&gt;&lt;keyword&gt;Liver Diseases/*diagnosis/epidemiology/*therapy&lt;/keyword&gt;&lt;keyword&gt;United States&lt;/keyword&gt;&lt;/keywords&gt;&lt;dates&gt;&lt;year&gt;2014&lt;/year&gt;&lt;pub-dates&gt;&lt;date&gt;Aug&lt;/date&gt;&lt;/pub-dates&gt;&lt;/dates&gt;&lt;isbn&gt;1527-3350 (Electronic)&amp;#xD;0270-9139 (Linking)&lt;/isbn&gt;&lt;accession-num&gt;25042402&lt;/accession-num&gt;&lt;urls&gt;&lt;related-urls&gt;&lt;url&gt;http://www.ncbi.nlm.nih.gov/pubmed/25042402&lt;/url&gt;&lt;/related-urls&gt;&lt;/urls&gt;&lt;electronic-resource-num&gt;10.1002/hep.27210&lt;/electronic-resource-num&gt;&lt;/record&gt;&lt;/Cite&gt;&lt;/EndNote&gt;</w:instrText>
      </w:r>
      <w:r w:rsidR="00DA2E5F" w:rsidRPr="00936999">
        <w:fldChar w:fldCharType="separate"/>
      </w:r>
      <w:r w:rsidR="00DA2E5F" w:rsidRPr="00936999">
        <w:rPr>
          <w:noProof/>
          <w:vertAlign w:val="superscript"/>
        </w:rPr>
        <w:t>2</w:t>
      </w:r>
      <w:r w:rsidR="00DA2E5F" w:rsidRPr="00936999">
        <w:fldChar w:fldCharType="end"/>
      </w:r>
      <w:r w:rsidR="00DA2E5F" w:rsidRPr="00936999">
        <w:t xml:space="preserve">. This battery consists of </w:t>
      </w:r>
      <w:r w:rsidRPr="00936999">
        <w:t>number connection test-A</w:t>
      </w:r>
      <w:r w:rsidR="00DA2E5F" w:rsidRPr="00936999">
        <w:t xml:space="preserve"> (NCT-A)</w:t>
      </w:r>
      <w:r w:rsidRPr="00936999">
        <w:t>, number connection test B</w:t>
      </w:r>
      <w:r w:rsidR="00DA2E5F" w:rsidRPr="00936999">
        <w:t xml:space="preserve"> (NCT-B)</w:t>
      </w:r>
      <w:r w:rsidRPr="00936999">
        <w:t>, digit symbol test</w:t>
      </w:r>
      <w:r w:rsidR="00DA2E5F" w:rsidRPr="00936999">
        <w:t xml:space="preserve"> (DS)</w:t>
      </w:r>
      <w:r w:rsidRPr="00936999">
        <w:t>, serial dotting test</w:t>
      </w:r>
      <w:r w:rsidR="00DA2E5F" w:rsidRPr="00936999">
        <w:t xml:space="preserve"> (SD)</w:t>
      </w:r>
      <w:r w:rsidRPr="00936999">
        <w:t>, and line tracing test (</w:t>
      </w:r>
      <w:r w:rsidR="00DA2E5F" w:rsidRPr="00936999">
        <w:t xml:space="preserve">LTT </w:t>
      </w:r>
      <w:r w:rsidRPr="00936999">
        <w:t>has two components: time and errors).</w:t>
      </w:r>
      <w:r w:rsidR="00DA2E5F" w:rsidRPr="00936999">
        <w:t xml:space="preserve"> Among these tests, </w:t>
      </w:r>
      <w:r w:rsidRPr="00936999">
        <w:t>a high raw score on digit symbol and low time for completion o</w:t>
      </w:r>
      <w:r w:rsidR="00DA2E5F" w:rsidRPr="00936999">
        <w:t>r</w:t>
      </w:r>
      <w:r w:rsidRPr="00936999">
        <w:t xml:space="preserve"> errors in the remaining tests indicate </w:t>
      </w:r>
      <w:r w:rsidR="00DA2E5F" w:rsidRPr="00936999">
        <w:t>good</w:t>
      </w:r>
      <w:r w:rsidRPr="00936999">
        <w:t xml:space="preserve"> cognition. Based on population control values, the standard deviations are calculated for each sub-test, and the total is added to give one value</w:t>
      </w:r>
      <w:r w:rsidR="00DA2E5F" w:rsidRPr="00936999">
        <w:fldChar w:fldCharType="begin"/>
      </w:r>
      <w:r w:rsidR="00DA2E5F" w:rsidRPr="00936999">
        <w:instrText xml:space="preserve"> ADDIN EN.CITE &lt;EndNote&gt;&lt;Cite&gt;&lt;Author&gt;Weissenborn&lt;/Author&gt;&lt;Year&gt;2001&lt;/Year&gt;&lt;RecNum&gt;259&lt;/RecNum&gt;&lt;DisplayText&gt;&lt;style face="superscript"&gt;3&lt;/style&gt;&lt;/DisplayText&gt;&lt;record&gt;&lt;rec-number&gt;259&lt;/rec-number&gt;&lt;foreign-keys&gt;&lt;key app="EN" db-id="frxw0wdf7d0wvnefax6pfetpprwrt2etvaxe" timestamp="0"&gt;259&lt;/key&gt;&lt;/foreign-keys&gt;&lt;ref-type name="Journal Article"&gt;17&lt;/ref-type&gt;&lt;contributors&gt;&lt;authors&gt;&lt;author&gt;Weissenborn, K.&lt;/author&gt;&lt;author&gt;Ennen, J. C.&lt;/author&gt;&lt;author&gt;Schomerus, H.&lt;/author&gt;&lt;author&gt;Ruckert, N.&lt;/author&gt;&lt;author&gt;Hecker, H.&lt;/author&gt;&lt;/authors&gt;&lt;/contributors&gt;&lt;auth-address&gt;weissenborn.karin@mh-hannover.de&lt;/auth-address&gt;&lt;titles&gt;&lt;title&gt;Neuropsychological characterization of hepatic encephalopathy&lt;/title&gt;&lt;secondary-title&gt;J Hepatol&lt;/secondary-title&gt;&lt;/titles&gt;&lt;periodical&gt;&lt;full-title&gt;J Hepatol&lt;/full-title&gt;&lt;/periodical&gt;&lt;pages&gt;768-73&lt;/pages&gt;&lt;volume&gt;34&lt;/volume&gt;&lt;number&gt;5&lt;/number&gt;&lt;edition&gt;2001/07/04&lt;/edition&gt;&lt;keywords&gt;&lt;keyword&gt;Hepatic Encephalopathy/diagnosis/*physiopathology/*psychology&lt;/keyword&gt;&lt;keyword&gt;Humans&lt;/keyword&gt;&lt;keyword&gt;Nervous System/*physiopathology&lt;/keyword&gt;&lt;keyword&gt;Neuropsychological Tests&lt;/keyword&gt;&lt;/keywords&gt;&lt;dates&gt;&lt;year&gt;2001&lt;/year&gt;&lt;pub-dates&gt;&lt;date&gt;May&lt;/date&gt;&lt;/pub-dates&gt;&lt;/dates&gt;&lt;isbn&gt;0168-8278 (Print)&amp;#xD;0168-8278 (Linking)&lt;/isbn&gt;&lt;accession-num&gt;11434627&lt;/accession-num&gt;&lt;urls&gt;&lt;related-urls&gt;&lt;url&gt;http://www.ncbi.nlm.nih.gov/entrez/query.fcgi?cmd=Retrieve&amp;amp;db=PubMed&amp;amp;dopt=Citation&amp;amp;list_uids=11434627&lt;/url&gt;&lt;/related-urls&gt;&lt;/urls&gt;&lt;electronic-resource-num&gt;S0168-8278(01)00026-5 [pii]&lt;/electronic-resource-num&gt;&lt;language&gt;eng&lt;/language&gt;&lt;/record&gt;&lt;/Cite&gt;&lt;/EndNote&gt;</w:instrText>
      </w:r>
      <w:r w:rsidR="00DA2E5F" w:rsidRPr="00936999">
        <w:fldChar w:fldCharType="separate"/>
      </w:r>
      <w:r w:rsidR="00DA2E5F" w:rsidRPr="00936999">
        <w:rPr>
          <w:noProof/>
          <w:vertAlign w:val="superscript"/>
        </w:rPr>
        <w:t>3</w:t>
      </w:r>
      <w:r w:rsidR="00DA2E5F" w:rsidRPr="00936999">
        <w:fldChar w:fldCharType="end"/>
      </w:r>
      <w:r w:rsidR="00DA2E5F" w:rsidRPr="00936999">
        <w:t>.</w:t>
      </w:r>
      <w:r w:rsidRPr="00936999">
        <w:t> A high score on the total PHES score indicates better performance.</w:t>
      </w:r>
    </w:p>
    <w:p w14:paraId="5602E7EB" w14:textId="684E708D" w:rsidR="00A67A51" w:rsidRPr="00936999" w:rsidRDefault="00B4363E" w:rsidP="00305060">
      <w:pPr>
        <w:pStyle w:val="Paragraph"/>
      </w:pPr>
      <w:r w:rsidRPr="00936999">
        <w:rPr>
          <w:rStyle w:val="Heading3Char"/>
        </w:rPr>
        <w:t>I</w:t>
      </w:r>
      <w:r w:rsidR="00A67A51" w:rsidRPr="00936999">
        <w:rPr>
          <w:rStyle w:val="Heading3Char"/>
        </w:rPr>
        <w:t>nhibitory control test</w:t>
      </w:r>
      <w:r w:rsidR="00A67A51" w:rsidRPr="00936999">
        <w:rPr>
          <w:rStyle w:val="Heading3Char"/>
        </w:rPr>
        <w:fldChar w:fldCharType="begin"/>
      </w:r>
      <w:r w:rsidR="00DA2E5F" w:rsidRPr="00936999">
        <w:rPr>
          <w:rStyle w:val="Heading3Char"/>
        </w:rPr>
        <w:instrText xml:space="preserve"> ADDIN EN.CITE &lt;EndNote&gt;&lt;Cite&gt;&lt;Author&gt;Bajaj&lt;/Author&gt;&lt;Year&gt;2007&lt;/Year&gt;&lt;RecNum&gt;418&lt;/RecNum&gt;&lt;DisplayText&gt;&lt;style face="superscript"&gt;4&lt;/style&gt;&lt;/DisplayText&gt;&lt;record&gt;&lt;rec-number&gt;418&lt;/rec-number&gt;&lt;foreign-keys&gt;&lt;key app="EN" db-id="frxw0wdf7d0wvnefax6pfetpprwrt2etvaxe" timestamp="0"&gt;418&lt;/key&gt;&lt;/foreign-keys&gt;&lt;ref-type name="Journal Article"&gt;17&lt;/ref-type&gt;&lt;contributors&gt;&lt;authors&gt;&lt;author&gt;Bajaj, J. S.&lt;/author&gt;&lt;author&gt;Saeian, K.&lt;/author&gt;&lt;author&gt;Verber, M. D.&lt;/author&gt;&lt;author&gt;Hischke, D.&lt;/author&gt;&lt;author&gt;Hoffmann, R. G.&lt;/author&gt;&lt;author&gt;Franco, J.&lt;/author&gt;&lt;author&gt;Varma, R. R.&lt;/author&gt;&lt;author&gt;Rao, S. M.&lt;/author&gt;&lt;/authors&gt;&lt;/contributors&gt;&lt;auth-address&gt;Division of Gastroenterology and Hepatology, Medical College of Wisconsin, Milwaukee, Wisconsin 53226, USA.&lt;/auth-address&gt;&lt;titles&gt;&lt;title&gt;Inhibitory control test is a simple method to diagnose minimal hepatic encephalopathy and predict development of overt hepatic encephalopathy&lt;/title&gt;&lt;secondary-title&gt;Am J Gastroenterol&lt;/secondary-title&gt;&lt;/titles&gt;&lt;periodical&gt;&lt;full-title&gt;Am J Gastroenterol&lt;/full-title&gt;&lt;/periodical&gt;&lt;pages&gt;754-60&lt;/pages&gt;&lt;volume&gt;102&lt;/volume&gt;&lt;number&gt;4&lt;/number&gt;&lt;keywords&gt;&lt;keyword&gt;Attention/*physiology&lt;/keyword&gt;&lt;keyword&gt;Female&lt;/keyword&gt;&lt;keyword&gt;Hepatic Encephalopathy/*diagnosis/physiopathology/psychology&lt;/keyword&gt;&lt;keyword&gt;Humans&lt;/keyword&gt;&lt;keyword&gt;Logistic Models&lt;/keyword&gt;&lt;keyword&gt;Male&lt;/keyword&gt;&lt;keyword&gt;Middle Aged&lt;/keyword&gt;&lt;keyword&gt;*Neuropsychological Tests&lt;/keyword&gt;&lt;keyword&gt;Predictive Value of Tests&lt;/keyword&gt;&lt;keyword&gt;Psychometrics&lt;/keyword&gt;&lt;keyword&gt;ROC Curve&lt;/keyword&gt;&lt;keyword&gt;Reproducibility of Results&lt;/keyword&gt;&lt;keyword&gt;Sensitivity and Specificity&lt;/keyword&gt;&lt;/keywords&gt;&lt;dates&gt;&lt;year&gt;2007&lt;/year&gt;&lt;pub-dates&gt;&lt;date&gt;Apr&lt;/date&gt;&lt;/pub-dates&gt;&lt;/dates&gt;&lt;isbn&gt;0002-9270 (Print)&amp;#xD;0002-9270 (Linking)&lt;/isbn&gt;&lt;accession-num&gt;17222319&lt;/accession-num&gt;&lt;urls&gt;&lt;related-urls&gt;&lt;url&gt;http://www.ncbi.nlm.nih.gov/pubmed/17222319&lt;/url&gt;&lt;/related-urls&gt;&lt;/urls&gt;&lt;electronic-resource-num&gt;10.1111/j.1572-0241.2007.01048.x&lt;/electronic-resource-num&gt;&lt;/record&gt;&lt;/Cite&gt;&lt;/EndNote&gt;</w:instrText>
      </w:r>
      <w:r w:rsidR="00A67A51" w:rsidRPr="00936999">
        <w:rPr>
          <w:rStyle w:val="Heading3Char"/>
        </w:rPr>
        <w:fldChar w:fldCharType="separate"/>
      </w:r>
      <w:r w:rsidR="00DA2E5F" w:rsidRPr="00936999">
        <w:rPr>
          <w:rStyle w:val="Heading3Char"/>
          <w:noProof/>
          <w:vertAlign w:val="superscript"/>
        </w:rPr>
        <w:t>4</w:t>
      </w:r>
      <w:r w:rsidR="00A67A51" w:rsidRPr="00936999">
        <w:rPr>
          <w:rStyle w:val="Heading3Char"/>
        </w:rPr>
        <w:fldChar w:fldCharType="end"/>
      </w:r>
      <w:r w:rsidR="00A67A51" w:rsidRPr="00936999">
        <w:rPr>
          <w:rStyle w:val="Heading3Char"/>
        </w:rPr>
        <w:t xml:space="preserve">: </w:t>
      </w:r>
      <w:r w:rsidRPr="00936999">
        <w:t> </w:t>
      </w:r>
      <w:r w:rsidR="00A67A51" w:rsidRPr="00936999">
        <w:t xml:space="preserve">This computerized test </w:t>
      </w:r>
      <w:r w:rsidRPr="00936999">
        <w:t>involves the presentation of several letters at 500-ms intervals</w:t>
      </w:r>
      <w:r w:rsidR="00A67A51" w:rsidRPr="00936999">
        <w:t xml:space="preserve"> which have letters X and Y i</w:t>
      </w:r>
      <w:r w:rsidRPr="00936999">
        <w:t>nterspersed within the</w:t>
      </w:r>
      <w:r w:rsidR="00A67A51" w:rsidRPr="00936999">
        <w:t>m</w:t>
      </w:r>
      <w:r w:rsidRPr="00936999">
        <w:t>. The subject</w:t>
      </w:r>
      <w:r w:rsidR="00A67A51" w:rsidRPr="00936999">
        <w:t xml:space="preserve"> being tested</w:t>
      </w:r>
      <w:r w:rsidRPr="00936999">
        <w:t xml:space="preserve"> is</w:t>
      </w:r>
      <w:r w:rsidR="00A67A51" w:rsidRPr="00936999">
        <w:t xml:space="preserve"> supposed</w:t>
      </w:r>
      <w:r w:rsidRPr="00936999">
        <w:t xml:space="preserve"> to respond to every X and Y during the initial part of the training run, </w:t>
      </w:r>
      <w:proofErr w:type="gramStart"/>
      <w:r w:rsidR="00A67A51" w:rsidRPr="00936999">
        <w:t>in order to</w:t>
      </w:r>
      <w:proofErr w:type="gramEnd"/>
      <w:r w:rsidR="00A67A51" w:rsidRPr="00936999">
        <w:t xml:space="preserve"> establish</w:t>
      </w:r>
      <w:r w:rsidRPr="00936999">
        <w:t xml:space="preserve"> the prepotent response. </w:t>
      </w:r>
      <w:r w:rsidR="00A67A51" w:rsidRPr="00936999">
        <w:t xml:space="preserve">In the second part of training, </w:t>
      </w:r>
      <w:r w:rsidRPr="00936999">
        <w:t xml:space="preserve">the subject is instructed only to respond when X and Y are alternating (called targets) and inhibit </w:t>
      </w:r>
      <w:r w:rsidR="00A67A51" w:rsidRPr="00936999">
        <w:t xml:space="preserve">from </w:t>
      </w:r>
      <w:r w:rsidRPr="00936999">
        <w:t>respo</w:t>
      </w:r>
      <w:r w:rsidR="00A67A51" w:rsidRPr="00936999">
        <w:t>nse</w:t>
      </w:r>
      <w:r w:rsidRPr="00936999">
        <w:t xml:space="preserve"> when X and Y </w:t>
      </w:r>
      <w:r w:rsidR="00A67A51" w:rsidRPr="00936999">
        <w:t xml:space="preserve">do </w:t>
      </w:r>
      <w:r w:rsidRPr="00936999">
        <w:t>not alternat</w:t>
      </w:r>
      <w:r w:rsidR="00A67A51" w:rsidRPr="00936999">
        <w:t>e</w:t>
      </w:r>
      <w:r w:rsidRPr="00936999">
        <w:t xml:space="preserve"> (called lures). </w:t>
      </w:r>
      <w:r w:rsidR="00A67A51" w:rsidRPr="00936999">
        <w:t>After the subject is trained,</w:t>
      </w:r>
      <w:r w:rsidRPr="00936999">
        <w:t xml:space="preserve"> 6 test runs, which </w:t>
      </w:r>
      <w:r w:rsidR="00A67A51" w:rsidRPr="00936999">
        <w:t>consist of</w:t>
      </w:r>
      <w:r w:rsidRPr="00936999">
        <w:t xml:space="preserve"> 40 lures, 212 targets, and 1728 random letters </w:t>
      </w:r>
      <w:r w:rsidR="00A67A51" w:rsidRPr="00936999">
        <w:t xml:space="preserve">are presented at the end of which </w:t>
      </w:r>
      <w:r w:rsidRPr="00936999">
        <w:t>lure and target response rates are automatically calculated. Lower lure response and higher target</w:t>
      </w:r>
      <w:r w:rsidR="00A67A51" w:rsidRPr="00936999">
        <w:t xml:space="preserve">s </w:t>
      </w:r>
      <w:r w:rsidRPr="00936999">
        <w:t xml:space="preserve">indicate </w:t>
      </w:r>
      <w:r w:rsidR="00A67A51" w:rsidRPr="00936999">
        <w:t>better cognitive</w:t>
      </w:r>
      <w:r w:rsidRPr="00936999">
        <w:t xml:space="preserve"> performance</w:t>
      </w:r>
      <w:r w:rsidR="00A67A51" w:rsidRPr="00936999">
        <w:t>.</w:t>
      </w:r>
    </w:p>
    <w:p w14:paraId="00501394" w14:textId="1C969CDC" w:rsidR="00125B1A" w:rsidRPr="00936999" w:rsidRDefault="00A67A51" w:rsidP="00305060">
      <w:pPr>
        <w:pStyle w:val="Paragraph"/>
        <w:rPr>
          <w:shd w:val="clear" w:color="auto" w:fill="FFFFFF"/>
        </w:rPr>
      </w:pPr>
      <w:r w:rsidRPr="00936999">
        <w:rPr>
          <w:rStyle w:val="Heading3Char"/>
        </w:rPr>
        <w:t>Encep</w:t>
      </w:r>
      <w:r w:rsidR="00DA2E5F" w:rsidRPr="00936999">
        <w:rPr>
          <w:rStyle w:val="Heading3Char"/>
        </w:rPr>
        <w:t>h</w:t>
      </w:r>
      <w:r w:rsidRPr="00936999">
        <w:rPr>
          <w:rStyle w:val="Heading3Char"/>
        </w:rPr>
        <w:t xml:space="preserve">alApp </w:t>
      </w:r>
      <w:r w:rsidR="00B4363E" w:rsidRPr="00936999">
        <w:rPr>
          <w:rStyle w:val="Heading3Char"/>
        </w:rPr>
        <w:t>Stroop testing</w:t>
      </w:r>
      <w:r w:rsidR="00DA2E5F" w:rsidRPr="00936999">
        <w:rPr>
          <w:rStyle w:val="Heading3Char"/>
        </w:rPr>
        <w:fldChar w:fldCharType="begin">
          <w:fldData xml:space="preserve">PEVuZE5vdGU+PENpdGU+PEF1dGhvcj5CYWphajwvQXV0aG9yPjxZZWFyPjIwMTQ8L1llYXI+PFJl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==
</w:fldData>
        </w:fldChar>
      </w:r>
      <w:r w:rsidR="00DA2E5F" w:rsidRPr="00936999">
        <w:rPr>
          <w:rStyle w:val="Heading3Char"/>
        </w:rPr>
        <w:instrText xml:space="preserve"> ADDIN EN.CITE </w:instrText>
      </w:r>
      <w:r w:rsidR="00DA2E5F" w:rsidRPr="00936999">
        <w:rPr>
          <w:rStyle w:val="Heading3Char"/>
        </w:rPr>
        <w:fldChar w:fldCharType="begin">
          <w:fldData xml:space="preserve">PEVuZE5vdGU+PENpdGU+PEF1dGhvcj5CYWphajwvQXV0aG9yPjxZZWFyPjIwMTQ8L1llYXI+PFJl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==
</w:fldData>
        </w:fldChar>
      </w:r>
      <w:r w:rsidR="00DA2E5F" w:rsidRPr="00936999">
        <w:rPr>
          <w:rStyle w:val="Heading3Char"/>
        </w:rPr>
        <w:instrText xml:space="preserve"> ADDIN EN.CITE.DATA </w:instrText>
      </w:r>
      <w:r w:rsidR="00DA2E5F" w:rsidRPr="00936999">
        <w:rPr>
          <w:rStyle w:val="Heading3Char"/>
        </w:rPr>
      </w:r>
      <w:r w:rsidR="00DA2E5F" w:rsidRPr="00936999">
        <w:rPr>
          <w:rStyle w:val="Heading3Char"/>
        </w:rPr>
        <w:fldChar w:fldCharType="end"/>
      </w:r>
      <w:r w:rsidR="00DA2E5F" w:rsidRPr="00936999">
        <w:rPr>
          <w:rStyle w:val="Heading3Char"/>
        </w:rPr>
      </w:r>
      <w:r w:rsidR="00DA2E5F" w:rsidRPr="00936999">
        <w:rPr>
          <w:rStyle w:val="Heading3Char"/>
        </w:rPr>
        <w:fldChar w:fldCharType="separate"/>
      </w:r>
      <w:r w:rsidR="00DA2E5F" w:rsidRPr="00936999">
        <w:rPr>
          <w:rStyle w:val="Heading3Char"/>
          <w:noProof/>
          <w:vertAlign w:val="superscript"/>
        </w:rPr>
        <w:t>1, 5</w:t>
      </w:r>
      <w:r w:rsidR="00DA2E5F" w:rsidRPr="00936999">
        <w:rPr>
          <w:rStyle w:val="Heading3Char"/>
        </w:rPr>
        <w:fldChar w:fldCharType="end"/>
      </w:r>
      <w:r w:rsidR="00B4363E" w:rsidRPr="00936999">
        <w:rPr>
          <w:rStyle w:val="Heading3Char"/>
        </w:rPr>
        <w:t>:</w:t>
      </w:r>
      <w:r w:rsidR="00305060" w:rsidRPr="00936999">
        <w:rPr>
          <w:rStyle w:val="Heading3Char"/>
        </w:rPr>
        <w:t xml:space="preserve"> </w:t>
      </w:r>
      <w:r w:rsidR="00B4363E" w:rsidRPr="00936999">
        <w:rPr>
          <w:shd w:val="clear" w:color="auto" w:fill="FFFFFF"/>
        </w:rPr>
        <w:t>Th</w:t>
      </w:r>
      <w:r w:rsidRPr="00936999">
        <w:rPr>
          <w:shd w:val="clear" w:color="auto" w:fill="FFFFFF"/>
        </w:rPr>
        <w:t>is App has two components</w:t>
      </w:r>
      <w:r w:rsidR="00B4363E" w:rsidRPr="00936999">
        <w:rPr>
          <w:shd w:val="clear" w:color="auto" w:fill="FFFFFF"/>
        </w:rPr>
        <w:t xml:space="preserve">: “off” and “on” state </w:t>
      </w:r>
      <w:r w:rsidRPr="00936999">
        <w:rPr>
          <w:shd w:val="clear" w:color="auto" w:fill="FFFFFF"/>
        </w:rPr>
        <w:t>which</w:t>
      </w:r>
      <w:r w:rsidR="00B4363E" w:rsidRPr="00936999">
        <w:rPr>
          <w:shd w:val="clear" w:color="auto" w:fill="FFFFFF"/>
        </w:rPr>
        <w:t xml:space="preserve"> were </w:t>
      </w:r>
      <w:r w:rsidR="00B4363E" w:rsidRPr="00936999">
        <w:rPr>
          <w:shd w:val="clear" w:color="auto" w:fill="FFFFFF"/>
        </w:rPr>
        <w:lastRenderedPageBreak/>
        <w:t>administered after two training runs. In the easier “off” state, the subject views a neutral stimulus, pound signs (###) presented in red, green, or blue, one at a time</w:t>
      </w:r>
      <w:r w:rsidRPr="00936999">
        <w:rPr>
          <w:shd w:val="clear" w:color="auto" w:fill="FFFFFF"/>
        </w:rPr>
        <w:t>. They need</w:t>
      </w:r>
      <w:r w:rsidR="00B4363E" w:rsidRPr="00936999">
        <w:rPr>
          <w:shd w:val="clear" w:color="auto" w:fill="FFFFFF"/>
        </w:rPr>
        <w:t xml:space="preserve"> to respond as quickly as possible by touching the matching color </w:t>
      </w:r>
      <w:r w:rsidRPr="00936999">
        <w:rPr>
          <w:shd w:val="clear" w:color="auto" w:fill="FFFFFF"/>
        </w:rPr>
        <w:t xml:space="preserve">that are shown </w:t>
      </w:r>
      <w:r w:rsidR="00B4363E" w:rsidRPr="00936999">
        <w:rPr>
          <w:shd w:val="clear" w:color="auto" w:fill="FFFFFF"/>
        </w:rPr>
        <w:t xml:space="preserve">at the bottom of the screen. </w:t>
      </w:r>
      <w:r w:rsidRPr="00936999">
        <w:rPr>
          <w:shd w:val="clear" w:color="auto" w:fill="FFFFFF"/>
        </w:rPr>
        <w:t>The “on” state shows incongruent stimuli where the subject needs to accurately touch the color of the word presented, which is</w:t>
      </w:r>
      <w:r w:rsidR="009C509B" w:rsidRPr="00936999">
        <w:rPr>
          <w:shd w:val="clear" w:color="auto" w:fill="FFFFFF"/>
        </w:rPr>
        <w:t xml:space="preserve"> discordant. E.g., </w:t>
      </w:r>
      <w:r w:rsidRPr="00936999">
        <w:rPr>
          <w:shd w:val="clear" w:color="auto" w:fill="FFFFFF"/>
        </w:rPr>
        <w:t>the word “RED” is displayed in blue color and the correct response is blue not red.</w:t>
      </w:r>
      <w:r w:rsidR="00DA2E5F" w:rsidRPr="00936999">
        <w:rPr>
          <w:shd w:val="clear" w:color="auto" w:fill="FFFFFF"/>
        </w:rPr>
        <w:t xml:space="preserve"> </w:t>
      </w:r>
      <w:r w:rsidRPr="00936999">
        <w:rPr>
          <w:shd w:val="clear" w:color="auto" w:fill="FFFFFF"/>
        </w:rPr>
        <w:t>One run consists of 10 presentations that are successfully completed</w:t>
      </w:r>
      <w:r w:rsidR="00DA2E5F" w:rsidRPr="00936999">
        <w:rPr>
          <w:shd w:val="clear" w:color="auto" w:fill="FFFFFF"/>
        </w:rPr>
        <w:t>,</w:t>
      </w:r>
      <w:r w:rsidRPr="00936999">
        <w:rPr>
          <w:shd w:val="clear" w:color="auto" w:fill="FFFFFF"/>
        </w:rPr>
        <w:t xml:space="preserve"> and we needed 5 correct runs to be completed.</w:t>
      </w:r>
      <w:r w:rsidR="00B4363E" w:rsidRPr="00936999">
        <w:rPr>
          <w:shd w:val="clear" w:color="auto" w:fill="FFFFFF"/>
        </w:rPr>
        <w:t xml:space="preserve"> Outcome values include the total time taken for the run as well as the individual responses. If the subject makes a mistake, i.e., presses a wrong color, the run stops and </w:t>
      </w:r>
      <w:proofErr w:type="gramStart"/>
      <w:r w:rsidR="00B4363E" w:rsidRPr="00936999">
        <w:rPr>
          <w:shd w:val="clear" w:color="auto" w:fill="FFFFFF"/>
        </w:rPr>
        <w:t>has to</w:t>
      </w:r>
      <w:proofErr w:type="gramEnd"/>
      <w:r w:rsidR="00B4363E" w:rsidRPr="00936999">
        <w:rPr>
          <w:shd w:val="clear" w:color="auto" w:fill="FFFFFF"/>
        </w:rPr>
        <w:t xml:space="preserve"> start again. Therefore, the number of runs required to make five correct runs also indicates the number of mistakes. We continue </w:t>
      </w:r>
      <w:r w:rsidRPr="00936999">
        <w:rPr>
          <w:shd w:val="clear" w:color="auto" w:fill="FFFFFF"/>
        </w:rPr>
        <w:t>both off and on states</w:t>
      </w:r>
      <w:r w:rsidR="00B4363E" w:rsidRPr="00936999">
        <w:rPr>
          <w:shd w:val="clear" w:color="auto" w:fill="FFFFFF"/>
        </w:rPr>
        <w:t xml:space="preserve"> five correct runs</w:t>
      </w:r>
      <w:r w:rsidRPr="00936999">
        <w:rPr>
          <w:shd w:val="clear" w:color="auto" w:fill="FFFFFF"/>
        </w:rPr>
        <w:t xml:space="preserve"> are achieved</w:t>
      </w:r>
      <w:r w:rsidR="00B4363E" w:rsidRPr="00936999">
        <w:rPr>
          <w:shd w:val="clear" w:color="auto" w:fill="FFFFFF"/>
        </w:rPr>
        <w:t xml:space="preserve">. The specific outcomes at the end of the EncephalApp app </w:t>
      </w:r>
      <w:r w:rsidR="00DA2E5F" w:rsidRPr="00936999">
        <w:rPr>
          <w:shd w:val="clear" w:color="auto" w:fill="FFFFFF"/>
        </w:rPr>
        <w:t>are</w:t>
      </w:r>
      <w:r w:rsidR="00B4363E" w:rsidRPr="00936999">
        <w:rPr>
          <w:shd w:val="clear" w:color="auto" w:fill="FFFFFF"/>
        </w:rPr>
        <w:t>: (a) total time for five correct runs in the “off” state (OffTime); (b) number of runs needed to complete the five correct “off” runs; (c) total time for five correct runs in the “on” state (</w:t>
      </w:r>
      <w:proofErr w:type="spellStart"/>
      <w:r w:rsidR="00B4363E" w:rsidRPr="00936999">
        <w:rPr>
          <w:shd w:val="clear" w:color="auto" w:fill="FFFFFF"/>
        </w:rPr>
        <w:t>OnTime</w:t>
      </w:r>
      <w:proofErr w:type="spellEnd"/>
      <w:r w:rsidR="00B4363E" w:rsidRPr="00936999">
        <w:rPr>
          <w:shd w:val="clear" w:color="auto" w:fill="FFFFFF"/>
        </w:rPr>
        <w:t xml:space="preserve">); and (d) number of runs needed to complete the five correct “on” runs. The test of cognitive processes controlling for psychomotor speed was obtained by subtracting the </w:t>
      </w:r>
      <w:proofErr w:type="spellStart"/>
      <w:r w:rsidR="00B4363E" w:rsidRPr="00936999">
        <w:rPr>
          <w:shd w:val="clear" w:color="auto" w:fill="FFFFFF"/>
        </w:rPr>
        <w:t>OffTime</w:t>
      </w:r>
      <w:proofErr w:type="spellEnd"/>
      <w:r w:rsidR="00B4363E" w:rsidRPr="00936999">
        <w:rPr>
          <w:shd w:val="clear" w:color="auto" w:fill="FFFFFF"/>
        </w:rPr>
        <w:t xml:space="preserve"> from the </w:t>
      </w:r>
      <w:proofErr w:type="spellStart"/>
      <w:r w:rsidR="00B4363E" w:rsidRPr="00936999">
        <w:rPr>
          <w:shd w:val="clear" w:color="auto" w:fill="FFFFFF"/>
        </w:rPr>
        <w:t>OnTime</w:t>
      </w:r>
      <w:proofErr w:type="spellEnd"/>
      <w:r w:rsidR="00B4363E" w:rsidRPr="00936999">
        <w:rPr>
          <w:shd w:val="clear" w:color="auto" w:fill="FFFFFF"/>
        </w:rPr>
        <w:t xml:space="preserve">, and this was performed for all groups. </w:t>
      </w:r>
      <w:proofErr w:type="spellStart"/>
      <w:r w:rsidR="00B4363E" w:rsidRPr="00936999">
        <w:rPr>
          <w:shd w:val="clear" w:color="auto" w:fill="FFFFFF"/>
        </w:rPr>
        <w:t>OffTime+OnTime</w:t>
      </w:r>
      <w:proofErr w:type="spellEnd"/>
      <w:r w:rsidR="00B4363E" w:rsidRPr="00936999">
        <w:rPr>
          <w:shd w:val="clear" w:color="auto" w:fill="FFFFFF"/>
        </w:rPr>
        <w:t xml:space="preserve"> has been found to be the best discriminator between subjects with and without MHE. </w:t>
      </w:r>
    </w:p>
    <w:p w14:paraId="66BF2064" w14:textId="04EB2D30" w:rsidR="00A67A51" w:rsidRPr="00936999" w:rsidRDefault="00A67A51" w:rsidP="00A67A51">
      <w:pPr>
        <w:pStyle w:val="Paragraph"/>
      </w:pPr>
      <w:r w:rsidRPr="00936999">
        <w:t>MHE on PHES, EncephalApp Stroop and ICT were based on norms created for the Virginia population</w:t>
      </w:r>
      <w:r w:rsidRPr="00936999">
        <w:fldChar w:fldCharType="begin">
          <w:fldData xml:space="preserve">PEVuZE5vdGU+PENpdGU+PEF1dGhvcj5BbGxhbXBhdGk8L0F1dGhvcj48WWVhcj4yMDE2PC9ZZWFy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==
</w:fldData>
        </w:fldChar>
      </w:r>
      <w:r w:rsidR="00DA2E5F" w:rsidRPr="00936999">
        <w:instrText xml:space="preserve"> ADDIN EN.CITE </w:instrText>
      </w:r>
      <w:r w:rsidR="00DA2E5F" w:rsidRPr="00936999">
        <w:fldChar w:fldCharType="begin">
          <w:fldData xml:space="preserve">PEVuZE5vdGU+PENpdGU+PEF1dGhvcj5BbGxhbXBhdGk8L0F1dGhvcj48WWVhcj4yMDE2PC9ZZWFy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==
</w:fldData>
        </w:fldChar>
      </w:r>
      <w:r w:rsidR="00DA2E5F" w:rsidRPr="00936999">
        <w:instrText xml:space="preserve"> ADDIN EN.CITE.DATA </w:instrText>
      </w:r>
      <w:r w:rsidR="00DA2E5F" w:rsidRPr="00936999">
        <w:fldChar w:fldCharType="end"/>
      </w:r>
      <w:r w:rsidRPr="00936999">
        <w:fldChar w:fldCharType="separate"/>
      </w:r>
      <w:r w:rsidR="00DA2E5F" w:rsidRPr="00936999">
        <w:rPr>
          <w:noProof/>
          <w:vertAlign w:val="superscript"/>
        </w:rPr>
        <w:t>1</w:t>
      </w:r>
      <w:r w:rsidRPr="00936999">
        <w:fldChar w:fldCharType="end"/>
      </w:r>
      <w:r w:rsidRPr="00936999">
        <w:t xml:space="preserve">. </w:t>
      </w:r>
    </w:p>
    <w:p w14:paraId="0E18C15F" w14:textId="77777777" w:rsidR="00A67A51" w:rsidRPr="00936999" w:rsidRDefault="00A67A51" w:rsidP="00A67A51">
      <w:pPr>
        <w:pStyle w:val="Newparagraph"/>
        <w:ind w:firstLine="0"/>
      </w:pPr>
    </w:p>
    <w:p w14:paraId="4E97A1D6" w14:textId="77777777" w:rsidR="00125B1A" w:rsidRPr="00936999" w:rsidRDefault="00125B1A">
      <w:pPr>
        <w:rPr>
          <w:shd w:val="clear" w:color="auto" w:fill="FFFFFF"/>
        </w:rPr>
      </w:pPr>
      <w:r w:rsidRPr="00936999">
        <w:rPr>
          <w:shd w:val="clear" w:color="auto" w:fill="FFFFFF"/>
        </w:rPr>
        <w:br w:type="page"/>
      </w:r>
    </w:p>
    <w:p w14:paraId="2A28607E" w14:textId="03533FFB" w:rsidR="00125B1A" w:rsidRPr="00936999" w:rsidRDefault="00125B1A" w:rsidP="00305060">
      <w:pPr>
        <w:pStyle w:val="Tabletitle"/>
      </w:pPr>
      <w:bookmarkStart w:id="0" w:name="_Hlk146747065"/>
      <w:r w:rsidRPr="00936999">
        <w:lastRenderedPageBreak/>
        <w:t xml:space="preserve">Table </w:t>
      </w:r>
      <w:r w:rsidR="00502AA4" w:rsidRPr="00936999">
        <w:t>S1</w:t>
      </w:r>
      <w:r w:rsidRPr="00936999">
        <w:t>: Beta-Diversity PERMANOVA differences cross-sectionally and longitudinally</w:t>
      </w:r>
    </w:p>
    <w:bookmarkEnd w:id="0"/>
    <w:p w14:paraId="71A0A169" w14:textId="77777777" w:rsidR="00D33CEB" w:rsidRPr="00936999" w:rsidRDefault="00D33CEB" w:rsidP="00305060">
      <w:pPr>
        <w:pStyle w:val="Tabletitle"/>
      </w:pPr>
    </w:p>
    <w:tbl>
      <w:tblPr>
        <w:tblpPr w:leftFromText="180" w:rightFromText="180" w:vertAnchor="page" w:horzAnchor="margin" w:tblpXSpec="center" w:tblpY="2121"/>
        <w:tblW w:w="1039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90"/>
        <w:gridCol w:w="2083"/>
        <w:gridCol w:w="2092"/>
        <w:gridCol w:w="2342"/>
        <w:gridCol w:w="2092"/>
      </w:tblGrid>
      <w:tr w:rsidR="00936999" w:rsidRPr="00936999" w14:paraId="56542DAF" w14:textId="77777777" w:rsidTr="00D33CEB">
        <w:trPr>
          <w:trHeight w:val="333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E57E43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  <w:r w:rsidRPr="00936999">
              <w:rPr>
                <w:kern w:val="24"/>
              </w:rPr>
              <w:t>Organism type</w:t>
            </w: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29A4C9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  <w:r w:rsidRPr="00936999">
              <w:rPr>
                <w:kern w:val="24"/>
              </w:rPr>
              <w:t>Cross-sectional</w:t>
            </w:r>
          </w:p>
        </w:tc>
        <w:tc>
          <w:tcPr>
            <w:tcW w:w="2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760A2F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  <w:r w:rsidRPr="00936999">
              <w:rPr>
                <w:kern w:val="24"/>
              </w:rPr>
              <w:t>PERMANOVA</w:t>
            </w:r>
          </w:p>
          <w:p w14:paraId="25A381B2" w14:textId="21551B41" w:rsidR="00D42F60" w:rsidRPr="00936999" w:rsidRDefault="00D42F60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  <w:r w:rsidRPr="00936999">
              <w:rPr>
                <w:kern w:val="24"/>
              </w:rPr>
              <w:t>P value</w:t>
            </w:r>
          </w:p>
        </w:tc>
        <w:tc>
          <w:tcPr>
            <w:tcW w:w="2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B898C6" w14:textId="77777777" w:rsidR="00D42F60" w:rsidRPr="00936999" w:rsidRDefault="00D42F60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</w:p>
          <w:p w14:paraId="0CB358DE" w14:textId="5903469B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  <w:r w:rsidRPr="00936999">
              <w:rPr>
                <w:kern w:val="24"/>
              </w:rPr>
              <w:t>Longitudinal</w:t>
            </w:r>
          </w:p>
        </w:tc>
        <w:tc>
          <w:tcPr>
            <w:tcW w:w="2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798987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  <w:r w:rsidRPr="00936999">
              <w:rPr>
                <w:kern w:val="24"/>
              </w:rPr>
              <w:t>PERMANOVA</w:t>
            </w:r>
          </w:p>
          <w:p w14:paraId="5764EFE6" w14:textId="1F40E5D6" w:rsidR="00D42F60" w:rsidRPr="00936999" w:rsidRDefault="00D42F60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  <w:r w:rsidRPr="00936999">
              <w:rPr>
                <w:kern w:val="24"/>
              </w:rPr>
              <w:t>P value</w:t>
            </w:r>
          </w:p>
        </w:tc>
      </w:tr>
      <w:tr w:rsidR="00936999" w:rsidRPr="00936999" w14:paraId="2F333199" w14:textId="77777777" w:rsidTr="00D33CEB">
        <w:trPr>
          <w:trHeight w:val="333"/>
        </w:trPr>
        <w:tc>
          <w:tcPr>
            <w:tcW w:w="17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697853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  <w:r w:rsidRPr="00936999">
              <w:rPr>
                <w:kern w:val="24"/>
              </w:rPr>
              <w:t>Bacteria</w:t>
            </w: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39FB9E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  <w:r w:rsidRPr="00936999">
              <w:rPr>
                <w:kern w:val="24"/>
              </w:rPr>
              <w:t>MHE-PHES</w:t>
            </w:r>
          </w:p>
        </w:tc>
        <w:tc>
          <w:tcPr>
            <w:tcW w:w="2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676B2CB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  <w:r w:rsidRPr="00936999">
              <w:rPr>
                <w:kern w:val="24"/>
                <w:cs/>
                <w:lang w:bidi="th-TH"/>
              </w:rPr>
              <w:t>0.23</w:t>
            </w:r>
          </w:p>
        </w:tc>
        <w:tc>
          <w:tcPr>
            <w:tcW w:w="234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 w14:paraId="62B5D9C7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  <w:r w:rsidRPr="00936999">
              <w:rPr>
                <w:kern w:val="24"/>
              </w:rPr>
              <w:t>MHE Stable vs. MHE Unstable</w:t>
            </w:r>
          </w:p>
          <w:p w14:paraId="7570A4CB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</w:p>
        </w:tc>
        <w:tc>
          <w:tcPr>
            <w:tcW w:w="209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 w14:paraId="7D6F0976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  <w:r w:rsidRPr="00936999">
              <w:rPr>
                <w:kern w:val="24"/>
                <w:cs/>
                <w:lang w:bidi="th-TH"/>
              </w:rPr>
              <w:t>0.032*</w:t>
            </w:r>
          </w:p>
          <w:p w14:paraId="27CAEEAD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</w:p>
        </w:tc>
      </w:tr>
      <w:tr w:rsidR="00936999" w:rsidRPr="00936999" w14:paraId="0893DE94" w14:textId="77777777" w:rsidTr="00D33CEB">
        <w:trPr>
          <w:trHeight w:val="333"/>
        </w:trPr>
        <w:tc>
          <w:tcPr>
            <w:tcW w:w="17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0290C0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77EB3F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  <w:r w:rsidRPr="00936999">
              <w:rPr>
                <w:kern w:val="24"/>
              </w:rPr>
              <w:t>MHE-ICT</w:t>
            </w:r>
          </w:p>
        </w:tc>
        <w:tc>
          <w:tcPr>
            <w:tcW w:w="2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6888D08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  <w:r w:rsidRPr="00936999">
              <w:rPr>
                <w:kern w:val="24"/>
                <w:cs/>
                <w:lang w:bidi="th-TH"/>
              </w:rPr>
              <w:t>0.07</w:t>
            </w:r>
          </w:p>
        </w:tc>
        <w:tc>
          <w:tcPr>
            <w:tcW w:w="234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F9727C6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</w:p>
        </w:tc>
        <w:tc>
          <w:tcPr>
            <w:tcW w:w="209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4DDB5CA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</w:p>
        </w:tc>
      </w:tr>
      <w:tr w:rsidR="00936999" w:rsidRPr="00936999" w14:paraId="7E46BA69" w14:textId="77777777" w:rsidTr="00D33CEB">
        <w:trPr>
          <w:trHeight w:val="333"/>
        </w:trPr>
        <w:tc>
          <w:tcPr>
            <w:tcW w:w="17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CE7F3A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F39509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  <w:r w:rsidRPr="00936999">
              <w:rPr>
                <w:kern w:val="24"/>
              </w:rPr>
              <w:t>MHE-Stroop</w:t>
            </w:r>
          </w:p>
        </w:tc>
        <w:tc>
          <w:tcPr>
            <w:tcW w:w="2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AA94041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  <w:r w:rsidRPr="00936999">
              <w:rPr>
                <w:kern w:val="24"/>
                <w:cs/>
                <w:lang w:bidi="th-TH"/>
              </w:rPr>
              <w:t>0.48</w:t>
            </w:r>
          </w:p>
        </w:tc>
        <w:tc>
          <w:tcPr>
            <w:tcW w:w="234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0A12CA1E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  <w:r w:rsidRPr="00936999">
              <w:rPr>
                <w:kern w:val="24"/>
              </w:rPr>
              <w:t>MHE Stable vs. MHE Developed</w:t>
            </w:r>
          </w:p>
        </w:tc>
        <w:tc>
          <w:tcPr>
            <w:tcW w:w="209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 w14:paraId="0DE0A5D6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  <w:r w:rsidRPr="00936999">
              <w:rPr>
                <w:kern w:val="24"/>
                <w:cs/>
                <w:lang w:bidi="th-TH"/>
              </w:rPr>
              <w:t>0.007*</w:t>
            </w:r>
          </w:p>
        </w:tc>
      </w:tr>
      <w:tr w:rsidR="00936999" w:rsidRPr="00936999" w14:paraId="3CF85B4E" w14:textId="77777777" w:rsidTr="00D33CEB">
        <w:trPr>
          <w:trHeight w:val="333"/>
        </w:trPr>
        <w:tc>
          <w:tcPr>
            <w:tcW w:w="17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6A4CC5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1020DE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  <w:r w:rsidRPr="00936999">
              <w:rPr>
                <w:kern w:val="24"/>
              </w:rPr>
              <w:t>MHE-ALL-tests</w:t>
            </w:r>
          </w:p>
        </w:tc>
        <w:tc>
          <w:tcPr>
            <w:tcW w:w="2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4C9D5DE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  <w:r w:rsidRPr="00936999">
              <w:rPr>
                <w:kern w:val="24"/>
                <w:cs/>
                <w:lang w:bidi="th-TH"/>
              </w:rPr>
              <w:t>0.54</w:t>
            </w:r>
          </w:p>
        </w:tc>
        <w:tc>
          <w:tcPr>
            <w:tcW w:w="234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1E6ABC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</w:p>
        </w:tc>
        <w:tc>
          <w:tcPr>
            <w:tcW w:w="209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FF173E9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</w:p>
        </w:tc>
      </w:tr>
      <w:tr w:rsidR="00936999" w:rsidRPr="00936999" w14:paraId="4CD1ED68" w14:textId="77777777" w:rsidTr="00D33CEB">
        <w:trPr>
          <w:trHeight w:val="333"/>
        </w:trPr>
        <w:tc>
          <w:tcPr>
            <w:tcW w:w="17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D398E1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  <w:r w:rsidRPr="00936999">
              <w:rPr>
                <w:kern w:val="24"/>
              </w:rPr>
              <w:t>Viruses</w:t>
            </w: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9CA58A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  <w:r w:rsidRPr="00936999">
              <w:rPr>
                <w:kern w:val="24"/>
              </w:rPr>
              <w:t>MHE-PHES</w:t>
            </w:r>
          </w:p>
        </w:tc>
        <w:tc>
          <w:tcPr>
            <w:tcW w:w="2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28762A5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  <w:r w:rsidRPr="00936999">
              <w:rPr>
                <w:kern w:val="24"/>
                <w:cs/>
                <w:lang w:bidi="th-TH"/>
              </w:rPr>
              <w:t>0.14</w:t>
            </w:r>
          </w:p>
        </w:tc>
        <w:tc>
          <w:tcPr>
            <w:tcW w:w="234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 w14:paraId="0EE020AC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  <w:r w:rsidRPr="00936999">
              <w:rPr>
                <w:kern w:val="24"/>
              </w:rPr>
              <w:t>MHE Stable vs. MHE Unstable</w:t>
            </w:r>
          </w:p>
          <w:p w14:paraId="475219F6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</w:p>
        </w:tc>
        <w:tc>
          <w:tcPr>
            <w:tcW w:w="209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 w14:paraId="33BAC40A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  <w:r w:rsidRPr="00936999">
              <w:rPr>
                <w:kern w:val="24"/>
                <w:cs/>
                <w:lang w:bidi="th-TH"/>
              </w:rPr>
              <w:t>0.087</w:t>
            </w:r>
          </w:p>
          <w:p w14:paraId="1EFF8D06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</w:p>
        </w:tc>
      </w:tr>
      <w:tr w:rsidR="00936999" w:rsidRPr="00936999" w14:paraId="1CB111CC" w14:textId="77777777" w:rsidTr="00D33CEB">
        <w:trPr>
          <w:trHeight w:val="333"/>
        </w:trPr>
        <w:tc>
          <w:tcPr>
            <w:tcW w:w="17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8D7A89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A2A5BF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  <w:r w:rsidRPr="00936999">
              <w:rPr>
                <w:kern w:val="24"/>
              </w:rPr>
              <w:t>MHE-ICT</w:t>
            </w:r>
          </w:p>
        </w:tc>
        <w:tc>
          <w:tcPr>
            <w:tcW w:w="2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CBD7144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  <w:r w:rsidRPr="00936999">
              <w:rPr>
                <w:kern w:val="24"/>
                <w:cs/>
                <w:lang w:bidi="th-TH"/>
              </w:rPr>
              <w:t>0.13</w:t>
            </w:r>
          </w:p>
        </w:tc>
        <w:tc>
          <w:tcPr>
            <w:tcW w:w="234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AAF3895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</w:p>
        </w:tc>
        <w:tc>
          <w:tcPr>
            <w:tcW w:w="209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F1AA822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</w:p>
        </w:tc>
      </w:tr>
      <w:tr w:rsidR="00936999" w:rsidRPr="00936999" w14:paraId="3E60B7AF" w14:textId="77777777" w:rsidTr="00D33CEB">
        <w:trPr>
          <w:trHeight w:val="333"/>
        </w:trPr>
        <w:tc>
          <w:tcPr>
            <w:tcW w:w="17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0472BC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B275E8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  <w:r w:rsidRPr="00936999">
              <w:rPr>
                <w:kern w:val="24"/>
              </w:rPr>
              <w:t>MHE-Stroop</w:t>
            </w:r>
          </w:p>
        </w:tc>
        <w:tc>
          <w:tcPr>
            <w:tcW w:w="2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A62166E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  <w:r w:rsidRPr="00936999">
              <w:rPr>
                <w:kern w:val="24"/>
                <w:cs/>
                <w:lang w:bidi="th-TH"/>
              </w:rPr>
              <w:t>0.61</w:t>
            </w:r>
          </w:p>
        </w:tc>
        <w:tc>
          <w:tcPr>
            <w:tcW w:w="234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600348EF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  <w:r w:rsidRPr="00936999">
              <w:rPr>
                <w:kern w:val="24"/>
              </w:rPr>
              <w:t>MHE Stable vs. MHE Developed</w:t>
            </w:r>
          </w:p>
        </w:tc>
        <w:tc>
          <w:tcPr>
            <w:tcW w:w="209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7911E3E5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  <w:r w:rsidRPr="00936999">
              <w:rPr>
                <w:kern w:val="24"/>
                <w:cs/>
                <w:lang w:bidi="th-TH"/>
              </w:rPr>
              <w:t>0.04*</w:t>
            </w:r>
          </w:p>
        </w:tc>
      </w:tr>
      <w:tr w:rsidR="00936999" w:rsidRPr="00936999" w14:paraId="477E47BD" w14:textId="77777777" w:rsidTr="00D33CEB">
        <w:trPr>
          <w:trHeight w:val="333"/>
        </w:trPr>
        <w:tc>
          <w:tcPr>
            <w:tcW w:w="17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739935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C9378F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  <w:r w:rsidRPr="00936999">
              <w:rPr>
                <w:kern w:val="24"/>
              </w:rPr>
              <w:t>MHE-ALL-tests</w:t>
            </w:r>
          </w:p>
        </w:tc>
        <w:tc>
          <w:tcPr>
            <w:tcW w:w="2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265305B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  <w:r w:rsidRPr="00936999">
              <w:rPr>
                <w:kern w:val="24"/>
                <w:cs/>
                <w:lang w:bidi="th-TH"/>
              </w:rPr>
              <w:t>0.70</w:t>
            </w:r>
          </w:p>
        </w:tc>
        <w:tc>
          <w:tcPr>
            <w:tcW w:w="234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FCF0DE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</w:p>
        </w:tc>
        <w:tc>
          <w:tcPr>
            <w:tcW w:w="209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B15E5E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</w:p>
        </w:tc>
      </w:tr>
      <w:tr w:rsidR="00936999" w:rsidRPr="00936999" w14:paraId="117D9E97" w14:textId="77777777" w:rsidTr="00D33CEB">
        <w:trPr>
          <w:trHeight w:val="333"/>
        </w:trPr>
        <w:tc>
          <w:tcPr>
            <w:tcW w:w="17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9306C9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  <w:r w:rsidRPr="00936999">
              <w:rPr>
                <w:kern w:val="24"/>
              </w:rPr>
              <w:t>Bacteria and Viruses</w:t>
            </w: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7820C9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  <w:r w:rsidRPr="00936999">
              <w:rPr>
                <w:kern w:val="24"/>
              </w:rPr>
              <w:t>MHE-PHES</w:t>
            </w:r>
          </w:p>
        </w:tc>
        <w:tc>
          <w:tcPr>
            <w:tcW w:w="2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48EC212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  <w:r w:rsidRPr="00936999">
              <w:rPr>
                <w:kern w:val="24"/>
                <w:cs/>
                <w:lang w:bidi="th-TH"/>
              </w:rPr>
              <w:t>0.18</w:t>
            </w:r>
          </w:p>
        </w:tc>
        <w:tc>
          <w:tcPr>
            <w:tcW w:w="234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 w14:paraId="63B7FA8A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  <w:r w:rsidRPr="00936999">
              <w:rPr>
                <w:kern w:val="24"/>
              </w:rPr>
              <w:t>MHE Stable vs. MHE Unstable</w:t>
            </w:r>
          </w:p>
          <w:p w14:paraId="24135D58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</w:p>
        </w:tc>
        <w:tc>
          <w:tcPr>
            <w:tcW w:w="209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 w14:paraId="15F0D150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  <w:r w:rsidRPr="00936999">
              <w:rPr>
                <w:kern w:val="24"/>
                <w:cs/>
                <w:lang w:bidi="th-TH"/>
              </w:rPr>
              <w:t>0.02*</w:t>
            </w:r>
          </w:p>
          <w:p w14:paraId="529AA375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</w:p>
        </w:tc>
      </w:tr>
      <w:tr w:rsidR="00936999" w:rsidRPr="00936999" w14:paraId="60130CA6" w14:textId="77777777" w:rsidTr="00D33CEB">
        <w:trPr>
          <w:trHeight w:val="333"/>
        </w:trPr>
        <w:tc>
          <w:tcPr>
            <w:tcW w:w="17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39CD97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90DF51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  <w:r w:rsidRPr="00936999">
              <w:rPr>
                <w:kern w:val="24"/>
              </w:rPr>
              <w:t>MHE-ICT</w:t>
            </w:r>
          </w:p>
        </w:tc>
        <w:tc>
          <w:tcPr>
            <w:tcW w:w="2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7D3E883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  <w:r w:rsidRPr="00936999">
              <w:rPr>
                <w:kern w:val="24"/>
                <w:cs/>
                <w:lang w:bidi="th-TH"/>
              </w:rPr>
              <w:t>0.08</w:t>
            </w:r>
          </w:p>
        </w:tc>
        <w:tc>
          <w:tcPr>
            <w:tcW w:w="234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78BCB5F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</w:p>
        </w:tc>
        <w:tc>
          <w:tcPr>
            <w:tcW w:w="209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05D6ED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</w:p>
        </w:tc>
      </w:tr>
      <w:tr w:rsidR="00936999" w:rsidRPr="00936999" w14:paraId="438AA353" w14:textId="77777777" w:rsidTr="00D33CEB">
        <w:trPr>
          <w:trHeight w:val="333"/>
        </w:trPr>
        <w:tc>
          <w:tcPr>
            <w:tcW w:w="17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D9323E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694A9F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  <w:r w:rsidRPr="00936999">
              <w:rPr>
                <w:kern w:val="24"/>
              </w:rPr>
              <w:t>MHE-Stroop</w:t>
            </w:r>
          </w:p>
        </w:tc>
        <w:tc>
          <w:tcPr>
            <w:tcW w:w="2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A605DEC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  <w:r w:rsidRPr="00936999">
              <w:rPr>
                <w:kern w:val="24"/>
                <w:cs/>
                <w:lang w:bidi="th-TH"/>
              </w:rPr>
              <w:t>0.57</w:t>
            </w:r>
          </w:p>
        </w:tc>
        <w:tc>
          <w:tcPr>
            <w:tcW w:w="234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6E000E5C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  <w:r w:rsidRPr="00936999">
              <w:rPr>
                <w:kern w:val="24"/>
              </w:rPr>
              <w:t>MHE Stable vs. MHE Developed</w:t>
            </w:r>
          </w:p>
        </w:tc>
        <w:tc>
          <w:tcPr>
            <w:tcW w:w="209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1333C148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  <w:r w:rsidRPr="00936999">
              <w:rPr>
                <w:kern w:val="24"/>
                <w:cs/>
                <w:lang w:bidi="th-TH"/>
              </w:rPr>
              <w:t>0.006*</w:t>
            </w:r>
          </w:p>
        </w:tc>
      </w:tr>
      <w:tr w:rsidR="00936999" w:rsidRPr="00936999" w14:paraId="1593B3DB" w14:textId="77777777" w:rsidTr="00D33CEB">
        <w:trPr>
          <w:trHeight w:val="333"/>
        </w:trPr>
        <w:tc>
          <w:tcPr>
            <w:tcW w:w="17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A87B86" w14:textId="77777777" w:rsidR="00D33CEB" w:rsidRPr="00936999" w:rsidRDefault="00D33CEB" w:rsidP="00D33CEB">
            <w:pPr>
              <w:spacing w:line="240" w:lineRule="auto"/>
              <w:textAlignment w:val="bottom"/>
              <w:rPr>
                <w:kern w:val="24"/>
              </w:rPr>
            </w:pP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978B63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  <w:r w:rsidRPr="00936999">
              <w:rPr>
                <w:kern w:val="24"/>
              </w:rPr>
              <w:t>MHE-ALL-tests</w:t>
            </w:r>
          </w:p>
        </w:tc>
        <w:tc>
          <w:tcPr>
            <w:tcW w:w="2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ACB2848" w14:textId="77777777" w:rsidR="00D33CEB" w:rsidRPr="00936999" w:rsidRDefault="00D33CEB" w:rsidP="00D33CEB">
            <w:pPr>
              <w:spacing w:line="240" w:lineRule="auto"/>
              <w:jc w:val="center"/>
              <w:textAlignment w:val="bottom"/>
              <w:rPr>
                <w:kern w:val="24"/>
              </w:rPr>
            </w:pPr>
            <w:r w:rsidRPr="00936999">
              <w:rPr>
                <w:kern w:val="24"/>
                <w:cs/>
                <w:lang w:bidi="th-TH"/>
              </w:rPr>
              <w:t>0.64</w:t>
            </w:r>
          </w:p>
        </w:tc>
        <w:tc>
          <w:tcPr>
            <w:tcW w:w="234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D551C2" w14:textId="77777777" w:rsidR="00D33CEB" w:rsidRPr="00936999" w:rsidRDefault="00D33CEB" w:rsidP="00D33CEB">
            <w:pPr>
              <w:spacing w:line="240" w:lineRule="auto"/>
              <w:textAlignment w:val="bottom"/>
              <w:rPr>
                <w:kern w:val="24"/>
              </w:rPr>
            </w:pPr>
          </w:p>
        </w:tc>
        <w:tc>
          <w:tcPr>
            <w:tcW w:w="209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AE6634" w14:textId="77777777" w:rsidR="00D33CEB" w:rsidRPr="00936999" w:rsidRDefault="00D33CEB" w:rsidP="00D33CEB">
            <w:pPr>
              <w:spacing w:line="240" w:lineRule="auto"/>
              <w:textAlignment w:val="bottom"/>
              <w:rPr>
                <w:kern w:val="24"/>
              </w:rPr>
            </w:pPr>
          </w:p>
        </w:tc>
      </w:tr>
    </w:tbl>
    <w:p w14:paraId="3CF80160" w14:textId="77777777" w:rsidR="00D42F60" w:rsidRPr="00936999" w:rsidRDefault="00D42F60" w:rsidP="00125B1A">
      <w:pPr>
        <w:spacing w:line="240" w:lineRule="auto"/>
      </w:pPr>
    </w:p>
    <w:p w14:paraId="21C7A730" w14:textId="571ADF5E" w:rsidR="00D33CEB" w:rsidRPr="00936999" w:rsidRDefault="00D42F60" w:rsidP="00305060">
      <w:pPr>
        <w:pStyle w:val="Footnotes"/>
      </w:pPr>
      <w:r w:rsidRPr="00936999">
        <w:t xml:space="preserve">PHES: psychometric hepatic encephalopathy score, ICT: inhibitory control test, MHE: minimal hepatic encephalopathy, </w:t>
      </w:r>
      <w:proofErr w:type="gramStart"/>
      <w:r w:rsidRPr="00936999">
        <w:t>All</w:t>
      </w:r>
      <w:proofErr w:type="gramEnd"/>
      <w:r w:rsidRPr="00936999">
        <w:t xml:space="preserve"> tests: No-MHE is normal on all three, MHE is abnormal on all three</w:t>
      </w:r>
    </w:p>
    <w:p w14:paraId="12B4268C" w14:textId="77777777" w:rsidR="00D33CEB" w:rsidRPr="00936999" w:rsidRDefault="00D33CEB" w:rsidP="00125B1A">
      <w:pPr>
        <w:spacing w:line="240" w:lineRule="auto"/>
      </w:pPr>
    </w:p>
    <w:p w14:paraId="7CF26238" w14:textId="77777777" w:rsidR="00D33CEB" w:rsidRPr="00936999" w:rsidRDefault="00D33CEB" w:rsidP="00125B1A">
      <w:pPr>
        <w:spacing w:line="240" w:lineRule="auto"/>
      </w:pPr>
    </w:p>
    <w:p w14:paraId="47589A4D" w14:textId="2D244DDF" w:rsidR="00D33CEB" w:rsidRPr="00936999" w:rsidRDefault="00D33CEB">
      <w:r w:rsidRPr="00936999">
        <w:br w:type="page"/>
      </w:r>
    </w:p>
    <w:tbl>
      <w:tblPr>
        <w:tblpPr w:leftFromText="180" w:rightFromText="180" w:vertAnchor="page" w:horzAnchor="margin" w:tblpXSpec="center" w:tblpY="2031"/>
        <w:tblW w:w="110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71"/>
        <w:gridCol w:w="1024"/>
        <w:gridCol w:w="990"/>
        <w:gridCol w:w="990"/>
        <w:gridCol w:w="900"/>
        <w:gridCol w:w="1260"/>
        <w:gridCol w:w="1080"/>
        <w:gridCol w:w="1391"/>
        <w:gridCol w:w="862"/>
      </w:tblGrid>
      <w:tr w:rsidR="00936999" w:rsidRPr="00936999" w14:paraId="2C4D8280" w14:textId="77777777" w:rsidTr="00DC2ED8">
        <w:trPr>
          <w:trHeight w:val="301"/>
        </w:trPr>
        <w:tc>
          <w:tcPr>
            <w:tcW w:w="2571" w:type="dxa"/>
            <w:vMerge w:val="restart"/>
            <w:shd w:val="clear" w:color="auto" w:fill="auto"/>
            <w:hideMark/>
          </w:tcPr>
          <w:p w14:paraId="5BB4E3BE" w14:textId="77777777" w:rsidR="00DC2ED8" w:rsidRPr="00936999" w:rsidRDefault="00DC2ED8" w:rsidP="00DC2ED8">
            <w:pPr>
              <w:spacing w:line="240" w:lineRule="auto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lastRenderedPageBreak/>
              <w:t>Cross-sectional P0.05, r&gt;0.60</w:t>
            </w:r>
          </w:p>
        </w:tc>
        <w:tc>
          <w:tcPr>
            <w:tcW w:w="2014" w:type="dxa"/>
            <w:gridSpan w:val="2"/>
            <w:shd w:val="clear" w:color="auto" w:fill="auto"/>
            <w:noWrap/>
            <w:hideMark/>
          </w:tcPr>
          <w:p w14:paraId="4591E5F6" w14:textId="77777777" w:rsidR="00DC2ED8" w:rsidRPr="00936999" w:rsidRDefault="00DC2ED8" w:rsidP="00DC2ED8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36999">
              <w:rPr>
                <w:b/>
                <w:bCs/>
                <w:sz w:val="20"/>
                <w:szCs w:val="20"/>
              </w:rPr>
              <w:t>PHES</w:t>
            </w:r>
          </w:p>
        </w:tc>
        <w:tc>
          <w:tcPr>
            <w:tcW w:w="1890" w:type="dxa"/>
            <w:gridSpan w:val="2"/>
            <w:shd w:val="clear" w:color="auto" w:fill="auto"/>
            <w:noWrap/>
            <w:hideMark/>
          </w:tcPr>
          <w:p w14:paraId="092FE477" w14:textId="77777777" w:rsidR="00DC2ED8" w:rsidRPr="00936999" w:rsidRDefault="00DC2ED8" w:rsidP="00DC2ED8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36999">
              <w:rPr>
                <w:b/>
                <w:bCs/>
                <w:sz w:val="20"/>
                <w:szCs w:val="20"/>
              </w:rPr>
              <w:t>ICT</w:t>
            </w:r>
          </w:p>
        </w:tc>
        <w:tc>
          <w:tcPr>
            <w:tcW w:w="2340" w:type="dxa"/>
            <w:gridSpan w:val="2"/>
            <w:shd w:val="clear" w:color="auto" w:fill="auto"/>
            <w:noWrap/>
            <w:hideMark/>
          </w:tcPr>
          <w:p w14:paraId="0D5C5165" w14:textId="77777777" w:rsidR="00DC2ED8" w:rsidRPr="00936999" w:rsidRDefault="00DC2ED8" w:rsidP="00DC2ED8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36999">
              <w:rPr>
                <w:b/>
                <w:bCs/>
                <w:sz w:val="20"/>
                <w:szCs w:val="20"/>
              </w:rPr>
              <w:t>Stroop</w:t>
            </w:r>
          </w:p>
        </w:tc>
        <w:tc>
          <w:tcPr>
            <w:tcW w:w="2253" w:type="dxa"/>
            <w:gridSpan w:val="2"/>
            <w:shd w:val="clear" w:color="auto" w:fill="auto"/>
            <w:noWrap/>
            <w:hideMark/>
          </w:tcPr>
          <w:p w14:paraId="29AB50F5" w14:textId="77777777" w:rsidR="00DC2ED8" w:rsidRPr="00936999" w:rsidRDefault="00DC2ED8" w:rsidP="00DC2ED8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36999">
              <w:rPr>
                <w:b/>
                <w:bCs/>
                <w:sz w:val="20"/>
                <w:szCs w:val="20"/>
              </w:rPr>
              <w:t>ALL tests</w:t>
            </w:r>
          </w:p>
        </w:tc>
      </w:tr>
      <w:tr w:rsidR="00936999" w:rsidRPr="00936999" w14:paraId="1C2B7BF2" w14:textId="77777777" w:rsidTr="00DC2ED8">
        <w:trPr>
          <w:trHeight w:val="301"/>
        </w:trPr>
        <w:tc>
          <w:tcPr>
            <w:tcW w:w="2571" w:type="dxa"/>
            <w:vMerge/>
            <w:shd w:val="clear" w:color="auto" w:fill="auto"/>
            <w:hideMark/>
          </w:tcPr>
          <w:p w14:paraId="34942485" w14:textId="77777777" w:rsidR="00DC2ED8" w:rsidRPr="00936999" w:rsidRDefault="00DC2ED8" w:rsidP="00DC2ED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noWrap/>
            <w:hideMark/>
          </w:tcPr>
          <w:p w14:paraId="3249C8C0" w14:textId="183BF7E3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No MH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3A73DB3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MH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1F6CE99" w14:textId="4FA16E98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No MH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460A3DE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MH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A7B3ECA" w14:textId="7F1CA0B8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No MHE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5247545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MHE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52B3A026" w14:textId="084EBB71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No MHE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5013A19A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MHE</w:t>
            </w:r>
          </w:p>
        </w:tc>
      </w:tr>
      <w:tr w:rsidR="00936999" w:rsidRPr="00936999" w14:paraId="365BEA93" w14:textId="77777777" w:rsidTr="00DC2ED8">
        <w:trPr>
          <w:trHeight w:val="301"/>
        </w:trPr>
        <w:tc>
          <w:tcPr>
            <w:tcW w:w="2571" w:type="dxa"/>
            <w:shd w:val="clear" w:color="auto" w:fill="auto"/>
            <w:noWrap/>
            <w:hideMark/>
          </w:tcPr>
          <w:p w14:paraId="4B3EB513" w14:textId="77777777" w:rsidR="00DC2ED8" w:rsidRPr="00936999" w:rsidRDefault="00DC2ED8" w:rsidP="00DC2ED8">
            <w:pPr>
              <w:spacing w:line="240" w:lineRule="auto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 xml:space="preserve">Clustering coefficient 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3FB582A7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0.31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16217F6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0.25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B3E034C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51146AA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2D0A93E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0.09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9F9A649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0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096D149E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-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38BC9990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0.307</w:t>
            </w:r>
          </w:p>
        </w:tc>
      </w:tr>
      <w:tr w:rsidR="00936999" w:rsidRPr="00936999" w14:paraId="5764DE25" w14:textId="77777777" w:rsidTr="00DC2ED8">
        <w:trPr>
          <w:trHeight w:val="301"/>
        </w:trPr>
        <w:tc>
          <w:tcPr>
            <w:tcW w:w="2571" w:type="dxa"/>
            <w:shd w:val="clear" w:color="auto" w:fill="auto"/>
            <w:noWrap/>
            <w:hideMark/>
          </w:tcPr>
          <w:p w14:paraId="7F42EB41" w14:textId="77777777" w:rsidR="00DC2ED8" w:rsidRPr="00936999" w:rsidRDefault="00DC2ED8" w:rsidP="00DC2ED8">
            <w:pPr>
              <w:spacing w:line="240" w:lineRule="auto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 xml:space="preserve">Network centralization 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4548255B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0.37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BCE00ED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0.34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9068161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0.18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99E34AF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0.69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5582498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0.13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180C158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1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23863CEA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-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6FDB9EB8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0.269</w:t>
            </w:r>
          </w:p>
        </w:tc>
      </w:tr>
      <w:tr w:rsidR="00936999" w:rsidRPr="00936999" w14:paraId="079203A2" w14:textId="77777777" w:rsidTr="00DC2ED8">
        <w:trPr>
          <w:trHeight w:val="301"/>
        </w:trPr>
        <w:tc>
          <w:tcPr>
            <w:tcW w:w="2571" w:type="dxa"/>
            <w:shd w:val="clear" w:color="auto" w:fill="auto"/>
            <w:noWrap/>
            <w:hideMark/>
          </w:tcPr>
          <w:p w14:paraId="53AB2175" w14:textId="77777777" w:rsidR="00DC2ED8" w:rsidRPr="00936999" w:rsidRDefault="00DC2ED8" w:rsidP="00DC2ED8">
            <w:pPr>
              <w:spacing w:line="240" w:lineRule="auto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 xml:space="preserve">Average no of </w:t>
            </w:r>
            <w:proofErr w:type="spellStart"/>
            <w:r w:rsidRPr="00936999">
              <w:rPr>
                <w:sz w:val="20"/>
                <w:szCs w:val="20"/>
              </w:rPr>
              <w:t>neighbors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hideMark/>
          </w:tcPr>
          <w:p w14:paraId="672F748C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17.95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297000B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14.04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5E97007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2.57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77B81B4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1.87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82BA2F8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4.50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D17CFFF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1.8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593438C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-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2D9350DD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21.114</w:t>
            </w:r>
          </w:p>
        </w:tc>
      </w:tr>
      <w:tr w:rsidR="00936999" w:rsidRPr="00936999" w14:paraId="4EE2D064" w14:textId="77777777" w:rsidTr="00DC2ED8">
        <w:trPr>
          <w:trHeight w:val="301"/>
        </w:trPr>
        <w:tc>
          <w:tcPr>
            <w:tcW w:w="2571" w:type="dxa"/>
            <w:shd w:val="clear" w:color="auto" w:fill="auto"/>
            <w:noWrap/>
            <w:hideMark/>
          </w:tcPr>
          <w:p w14:paraId="07A20D0F" w14:textId="77777777" w:rsidR="00DC2ED8" w:rsidRPr="00936999" w:rsidRDefault="00DC2ED8" w:rsidP="00DC2ED8">
            <w:pPr>
              <w:spacing w:line="240" w:lineRule="auto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 xml:space="preserve">No. of nodes 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6EDBBC8E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17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EDD980E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14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61F56B0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6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B4D4C51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4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F75A9F9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8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0069A8A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42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686354F5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-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45BF1704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140</w:t>
            </w:r>
          </w:p>
        </w:tc>
      </w:tr>
      <w:tr w:rsidR="00936999" w:rsidRPr="00936999" w14:paraId="36515910" w14:textId="77777777" w:rsidTr="00DC2ED8">
        <w:trPr>
          <w:trHeight w:val="301"/>
        </w:trPr>
        <w:tc>
          <w:tcPr>
            <w:tcW w:w="2571" w:type="dxa"/>
            <w:shd w:val="clear" w:color="auto" w:fill="auto"/>
            <w:noWrap/>
            <w:hideMark/>
          </w:tcPr>
          <w:p w14:paraId="6E61614B" w14:textId="77777777" w:rsidR="00DC2ED8" w:rsidRPr="00936999" w:rsidRDefault="00DC2ED8" w:rsidP="00DC2ED8">
            <w:pPr>
              <w:spacing w:line="240" w:lineRule="auto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Network density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28DE79B3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0.10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9EFA0D0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0.09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8F95521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0.04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043BFB6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0.12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21E722D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0.05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50EDFA5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0.2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16A698BB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-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103E04F8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0.152</w:t>
            </w:r>
          </w:p>
        </w:tc>
      </w:tr>
      <w:tr w:rsidR="00936999" w:rsidRPr="00936999" w14:paraId="7E6BC911" w14:textId="77777777" w:rsidTr="00DC2ED8">
        <w:trPr>
          <w:trHeight w:val="301"/>
        </w:trPr>
        <w:tc>
          <w:tcPr>
            <w:tcW w:w="2571" w:type="dxa"/>
            <w:shd w:val="clear" w:color="auto" w:fill="auto"/>
            <w:noWrap/>
            <w:hideMark/>
          </w:tcPr>
          <w:p w14:paraId="69D292C7" w14:textId="77777777" w:rsidR="00DC2ED8" w:rsidRPr="00936999" w:rsidRDefault="00DC2ED8" w:rsidP="00DC2ED8">
            <w:pPr>
              <w:spacing w:line="240" w:lineRule="auto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Network heterogeneity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4E55BF93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0.86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AA337BA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0.88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29DC5CA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1.03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9B9D3D1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1.27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8FFAF19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0.83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3ED386F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1.333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1E9AD8D0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-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357C58EA" w14:textId="77777777" w:rsidR="00DC2ED8" w:rsidRPr="00936999" w:rsidRDefault="00DC2ED8" w:rsidP="00DC2E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0.681</w:t>
            </w:r>
          </w:p>
        </w:tc>
      </w:tr>
    </w:tbl>
    <w:p w14:paraId="2BE4EEDB" w14:textId="3FD406E6" w:rsidR="00E91AFF" w:rsidRPr="00936999" w:rsidRDefault="00E91AFF" w:rsidP="00305060">
      <w:pPr>
        <w:pStyle w:val="Tabletitle"/>
      </w:pPr>
      <w:bookmarkStart w:id="1" w:name="_Hlk146747076"/>
      <w:r w:rsidRPr="00936999">
        <w:t>Table S2</w:t>
      </w:r>
      <w:r w:rsidR="00DC2ED8" w:rsidRPr="00936999">
        <w:t xml:space="preserve">: Correlation network characteristics </w:t>
      </w:r>
    </w:p>
    <w:bookmarkEnd w:id="1"/>
    <w:p w14:paraId="6797C7B6" w14:textId="54E20BEE" w:rsidR="00E91AFF" w:rsidRPr="00936999" w:rsidRDefault="00DC2ED8" w:rsidP="00305060">
      <w:pPr>
        <w:pStyle w:val="Footnotes"/>
      </w:pPr>
      <w:r w:rsidRPr="00936999">
        <w:t xml:space="preserve">PHES: psychometric hepatic encephalopathy score, ICT: inhibitory control test, MHE: minimal hepatic encephalopathy, </w:t>
      </w:r>
      <w:proofErr w:type="gramStart"/>
      <w:r w:rsidRPr="00936999">
        <w:t>All</w:t>
      </w:r>
      <w:proofErr w:type="gramEnd"/>
      <w:r w:rsidRPr="00936999">
        <w:t xml:space="preserve"> tests: No-MHE is normal on all three, MHE is abnormal on all three</w:t>
      </w:r>
      <w:r w:rsidR="00E91AFF" w:rsidRPr="00936999">
        <w:br w:type="page"/>
      </w:r>
    </w:p>
    <w:p w14:paraId="17537F59" w14:textId="4BDC9047" w:rsidR="00D33CEB" w:rsidRPr="00936999" w:rsidRDefault="00D33CEB" w:rsidP="00305060">
      <w:pPr>
        <w:pStyle w:val="Tabletitle"/>
      </w:pPr>
      <w:bookmarkStart w:id="2" w:name="_Hlk146747092"/>
      <w:r w:rsidRPr="00936999">
        <w:lastRenderedPageBreak/>
        <w:t>Table S</w:t>
      </w:r>
      <w:r w:rsidR="00E91AFF" w:rsidRPr="00936999">
        <w:t>3</w:t>
      </w:r>
      <w:r w:rsidRPr="00936999">
        <w:t>: Clinical Characteristics and Alpha Diversity Measures in Longitudinal Analyses</w:t>
      </w:r>
    </w:p>
    <w:bookmarkEnd w:id="2"/>
    <w:p w14:paraId="794927A2" w14:textId="77777777" w:rsidR="00D33CEB" w:rsidRPr="00936999" w:rsidRDefault="00D33CEB" w:rsidP="00D33CEB">
      <w:pPr>
        <w:spacing w:line="240" w:lineRule="auto"/>
        <w:rPr>
          <w:sz w:val="20"/>
          <w:szCs w:val="20"/>
        </w:rPr>
      </w:pPr>
    </w:p>
    <w:tbl>
      <w:tblPr>
        <w:tblW w:w="10349" w:type="dxa"/>
        <w:tblInd w:w="-4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1"/>
        <w:gridCol w:w="1096"/>
        <w:gridCol w:w="1096"/>
        <w:gridCol w:w="1096"/>
        <w:gridCol w:w="1096"/>
        <w:gridCol w:w="1096"/>
        <w:gridCol w:w="1096"/>
        <w:gridCol w:w="1096"/>
        <w:gridCol w:w="1096"/>
      </w:tblGrid>
      <w:tr w:rsidR="00936999" w:rsidRPr="00936999" w14:paraId="0DF4A52D" w14:textId="77777777" w:rsidTr="00D33CEB">
        <w:trPr>
          <w:trHeight w:val="520"/>
        </w:trPr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6827BCC" w14:textId="77777777" w:rsidR="00D33CEB" w:rsidRPr="00936999" w:rsidRDefault="00D33CEB" w:rsidP="00706E3A">
            <w:pPr>
              <w:spacing w:line="240" w:lineRule="auto"/>
            </w:pPr>
            <w:r w:rsidRPr="00936999">
              <w:t> </w:t>
            </w:r>
          </w:p>
        </w:tc>
        <w:tc>
          <w:tcPr>
            <w:tcW w:w="21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3D9F5C2B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 xml:space="preserve">No-MHE Stable </w:t>
            </w:r>
          </w:p>
          <w:p w14:paraId="56D40405" w14:textId="21971F7A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(n=8 pairs)</w:t>
            </w:r>
          </w:p>
        </w:tc>
        <w:tc>
          <w:tcPr>
            <w:tcW w:w="21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7B3F9C2F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MHE Stable</w:t>
            </w:r>
          </w:p>
          <w:p w14:paraId="1EAB1586" w14:textId="259FB716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 xml:space="preserve"> (n=20 pairs)</w:t>
            </w:r>
          </w:p>
        </w:tc>
        <w:tc>
          <w:tcPr>
            <w:tcW w:w="21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4658A20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Developed MHE (n=5 pairs)</w:t>
            </w:r>
          </w:p>
        </w:tc>
        <w:tc>
          <w:tcPr>
            <w:tcW w:w="21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7646FE5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 xml:space="preserve">Resolved MHE </w:t>
            </w:r>
          </w:p>
          <w:p w14:paraId="6670BC4C" w14:textId="5257A511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(n=4 pairs)</w:t>
            </w:r>
          </w:p>
        </w:tc>
      </w:tr>
      <w:tr w:rsidR="00936999" w:rsidRPr="00936999" w14:paraId="4B98617A" w14:textId="77777777" w:rsidTr="00D33CEB">
        <w:trPr>
          <w:trHeight w:val="414"/>
        </w:trPr>
        <w:tc>
          <w:tcPr>
            <w:tcW w:w="158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7D716298" w14:textId="77777777" w:rsidR="00D33CEB" w:rsidRPr="00936999" w:rsidRDefault="00D33CEB" w:rsidP="00706E3A">
            <w:pPr>
              <w:spacing w:line="240" w:lineRule="auto"/>
            </w:pPr>
            <w:r w:rsidRPr="00936999">
              <w:t>Mean+/-SD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01E06AB7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Pre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196AADF3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Post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2C9FF0FD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Pre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0EECDCC0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Post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2FDD6620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Pre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5BA3B230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Post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31F7D01A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Pre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0AF7482B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Post</w:t>
            </w:r>
          </w:p>
        </w:tc>
      </w:tr>
      <w:tr w:rsidR="00936999" w:rsidRPr="00936999" w14:paraId="3BB036C3" w14:textId="77777777" w:rsidTr="00D33CEB">
        <w:trPr>
          <w:trHeight w:val="329"/>
        </w:trPr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FE06694" w14:textId="77777777" w:rsidR="00D33CEB" w:rsidRPr="00936999" w:rsidRDefault="00D33CEB" w:rsidP="00706E3A">
            <w:pPr>
              <w:spacing w:line="240" w:lineRule="auto"/>
            </w:pPr>
            <w:r w:rsidRPr="00936999">
              <w:t>MELD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ECC0CC3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8.0±2.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5127C3F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8.8±1.8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3135237A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12.6±3.1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5E9EC7B3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12.4±3.4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C6009B4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12.3±4.6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5B60F28A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13.0±5.4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31458228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10.0±3.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529F1332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12.0±3.8</w:t>
            </w:r>
          </w:p>
        </w:tc>
      </w:tr>
      <w:tr w:rsidR="00936999" w:rsidRPr="00936999" w14:paraId="34B393DA" w14:textId="77777777" w:rsidTr="00D33CEB">
        <w:trPr>
          <w:trHeight w:val="329"/>
        </w:trPr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7231A942" w14:textId="77777777" w:rsidR="00D33CEB" w:rsidRPr="00936999" w:rsidRDefault="00D33CEB" w:rsidP="00706E3A">
            <w:pPr>
              <w:spacing w:line="240" w:lineRule="auto"/>
            </w:pPr>
            <w:r w:rsidRPr="00936999">
              <w:t>PPI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763741AF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5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0DFC864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6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4177ADE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17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73D18EFB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17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9672872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2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5878199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2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A837871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2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70B040D1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2</w:t>
            </w:r>
          </w:p>
        </w:tc>
      </w:tr>
      <w:tr w:rsidR="00936999" w:rsidRPr="00936999" w14:paraId="1C8CFCD6" w14:textId="77777777" w:rsidTr="00D33CEB">
        <w:trPr>
          <w:trHeight w:val="329"/>
        </w:trPr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83BEAD5" w14:textId="77777777" w:rsidR="00D33CEB" w:rsidRPr="00936999" w:rsidRDefault="00D33CEB" w:rsidP="00706E3A">
            <w:pPr>
              <w:spacing w:line="240" w:lineRule="auto"/>
            </w:pPr>
            <w:r w:rsidRPr="00936999">
              <w:t>Lactulose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5DACE902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3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D73E6B0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6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7265DC87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19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8CA2B24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2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EE5E6E9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1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4D84287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3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77CEC45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3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E80C186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3</w:t>
            </w:r>
          </w:p>
        </w:tc>
      </w:tr>
      <w:tr w:rsidR="00936999" w:rsidRPr="00936999" w14:paraId="5B141E2F" w14:textId="77777777" w:rsidTr="00D33CEB">
        <w:trPr>
          <w:trHeight w:val="329"/>
        </w:trPr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7CC5856" w14:textId="77777777" w:rsidR="00D33CEB" w:rsidRPr="00936999" w:rsidRDefault="00D33CEB" w:rsidP="00706E3A">
            <w:pPr>
              <w:spacing w:line="240" w:lineRule="auto"/>
            </w:pPr>
            <w:r w:rsidRPr="00936999">
              <w:t>Rifaximin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565B6BB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3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A1FF575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6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71854F5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18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B80117A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19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B2B19F6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F8FC563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2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59944AB1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3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9025F70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3</w:t>
            </w:r>
          </w:p>
        </w:tc>
      </w:tr>
      <w:tr w:rsidR="00936999" w:rsidRPr="00936999" w14:paraId="1F05C19C" w14:textId="77777777" w:rsidTr="00D33CEB">
        <w:trPr>
          <w:trHeight w:val="329"/>
        </w:trPr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DD6CA64" w14:textId="19E54007" w:rsidR="00D33CEB" w:rsidRPr="00936999" w:rsidRDefault="00E25B92" w:rsidP="00706E3A">
            <w:pPr>
              <w:spacing w:line="240" w:lineRule="auto"/>
            </w:pPr>
            <w:r w:rsidRPr="00936999">
              <w:t>Prior H</w:t>
            </w:r>
            <w:r w:rsidR="00D33CEB" w:rsidRPr="00936999">
              <w:t xml:space="preserve">E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41F2596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3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59F1BB5D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5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9ADD0C1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19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C2E3A28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2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479D34A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1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30ABB804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4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6BF4E24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3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34258901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3</w:t>
            </w:r>
          </w:p>
        </w:tc>
      </w:tr>
      <w:tr w:rsidR="00936999" w:rsidRPr="00936999" w14:paraId="7CBD2912" w14:textId="77777777" w:rsidTr="00D33CEB">
        <w:trPr>
          <w:trHeight w:val="329"/>
        </w:trPr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</w:tcPr>
          <w:p w14:paraId="3AE133C5" w14:textId="77777777" w:rsidR="00D33CEB" w:rsidRPr="00936999" w:rsidRDefault="00D33CEB" w:rsidP="00706E3A">
            <w:pPr>
              <w:spacing w:line="240" w:lineRule="auto"/>
            </w:pPr>
            <w:r w:rsidRPr="00936999">
              <w:t>Ascites worsening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</w:tcPr>
          <w:p w14:paraId="6C8BEBF3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-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</w:tcPr>
          <w:p w14:paraId="4EE7ABE2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2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</w:tcPr>
          <w:p w14:paraId="28B9D871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-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</w:tcPr>
          <w:p w14:paraId="7CB12AA2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</w:tcPr>
          <w:p w14:paraId="33BD82E9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-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</w:tcPr>
          <w:p w14:paraId="0853FA71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3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</w:tcPr>
          <w:p w14:paraId="18BB73B4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-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</w:tcPr>
          <w:p w14:paraId="6A529223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0</w:t>
            </w:r>
          </w:p>
        </w:tc>
      </w:tr>
      <w:tr w:rsidR="00936999" w:rsidRPr="00936999" w14:paraId="21D4A746" w14:textId="77777777" w:rsidTr="00D33CEB">
        <w:trPr>
          <w:trHeight w:val="329"/>
        </w:trPr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</w:tcPr>
          <w:p w14:paraId="7FDD8801" w14:textId="77777777" w:rsidR="00D33CEB" w:rsidRPr="00936999" w:rsidRDefault="00D33CEB" w:rsidP="00706E3A">
            <w:pPr>
              <w:spacing w:line="240" w:lineRule="auto"/>
            </w:pPr>
            <w:r w:rsidRPr="00936999">
              <w:t xml:space="preserve">HE episodes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</w:tcPr>
          <w:p w14:paraId="70B780ED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-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</w:tcPr>
          <w:p w14:paraId="4AD9F9F6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3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</w:tcPr>
          <w:p w14:paraId="27572191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-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</w:tcPr>
          <w:p w14:paraId="54AF914A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</w:tcPr>
          <w:p w14:paraId="6E65A703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-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</w:tcPr>
          <w:p w14:paraId="4CC503D8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3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</w:tcPr>
          <w:p w14:paraId="3D3142B8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-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</w:tcPr>
          <w:p w14:paraId="25D9711A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0</w:t>
            </w:r>
          </w:p>
        </w:tc>
      </w:tr>
      <w:tr w:rsidR="00936999" w:rsidRPr="00936999" w14:paraId="5B264BAA" w14:textId="77777777" w:rsidTr="00D33CEB">
        <w:trPr>
          <w:trHeight w:val="329"/>
        </w:trPr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</w:tcPr>
          <w:p w14:paraId="7621DE13" w14:textId="77777777" w:rsidR="00D33CEB" w:rsidRPr="00936999" w:rsidRDefault="00D33CEB" w:rsidP="00706E3A">
            <w:pPr>
              <w:spacing w:line="240" w:lineRule="auto"/>
            </w:pPr>
            <w:r w:rsidRPr="00936999">
              <w:t>SBP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</w:tcPr>
          <w:p w14:paraId="0C518135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-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</w:tcPr>
          <w:p w14:paraId="2DD67CF0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</w:tcPr>
          <w:p w14:paraId="1883BCE3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-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</w:tcPr>
          <w:p w14:paraId="10F1FEB3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1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</w:tcPr>
          <w:p w14:paraId="2EC4CF47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-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</w:tcPr>
          <w:p w14:paraId="4F509DC0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1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</w:tcPr>
          <w:p w14:paraId="62C0A91D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-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</w:tcPr>
          <w:p w14:paraId="142499A0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0</w:t>
            </w:r>
          </w:p>
        </w:tc>
      </w:tr>
      <w:tr w:rsidR="00936999" w:rsidRPr="00936999" w14:paraId="21A27026" w14:textId="77777777" w:rsidTr="00D33CEB">
        <w:trPr>
          <w:trHeight w:val="342"/>
        </w:trPr>
        <w:tc>
          <w:tcPr>
            <w:tcW w:w="8157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731AFF7" w14:textId="77777777" w:rsidR="00D33CEB" w:rsidRPr="00936999" w:rsidRDefault="00D33CEB" w:rsidP="00706E3A">
            <w:pPr>
              <w:spacing w:line="240" w:lineRule="auto"/>
            </w:pPr>
            <w:r w:rsidRPr="00936999">
              <w:rPr>
                <w:b/>
                <w:bCs/>
              </w:rPr>
              <w:t>Alpha bacterial diversity  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7838968E" w14:textId="77777777" w:rsidR="00D33CEB" w:rsidRPr="00936999" w:rsidRDefault="00D33CEB" w:rsidP="00706E3A">
            <w:pPr>
              <w:spacing w:line="240" w:lineRule="auto"/>
            </w:pP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DF4C125" w14:textId="77777777" w:rsidR="00D33CEB" w:rsidRPr="00936999" w:rsidRDefault="00D33CEB" w:rsidP="00706E3A">
            <w:pPr>
              <w:spacing w:line="240" w:lineRule="auto"/>
            </w:pPr>
          </w:p>
        </w:tc>
      </w:tr>
      <w:tr w:rsidR="00936999" w:rsidRPr="00936999" w14:paraId="793AAA43" w14:textId="77777777" w:rsidTr="00D33CEB">
        <w:trPr>
          <w:trHeight w:val="385"/>
        </w:trPr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FB5351F" w14:textId="77777777" w:rsidR="00D33CEB" w:rsidRPr="00936999" w:rsidRDefault="00D33CEB" w:rsidP="00706E3A">
            <w:pPr>
              <w:spacing w:line="240" w:lineRule="auto"/>
            </w:pPr>
            <w:r w:rsidRPr="00936999">
              <w:t>Shannon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5C3E5DE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2.7±0.6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7563604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2.6±0.3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162EC0D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2.2±0.9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B069C32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2.3±0.6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37A2EC1A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2.8±0.2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048754B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2.8±0.3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76C87B89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2.5±0.6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43826F1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2.8±0.6</w:t>
            </w:r>
          </w:p>
        </w:tc>
      </w:tr>
      <w:tr w:rsidR="00936999" w:rsidRPr="00936999" w14:paraId="1173163A" w14:textId="77777777" w:rsidTr="00D33CEB">
        <w:trPr>
          <w:trHeight w:val="400"/>
        </w:trPr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5AA2CDD1" w14:textId="77777777" w:rsidR="00D33CEB" w:rsidRPr="00936999" w:rsidRDefault="00D33CEB" w:rsidP="00706E3A">
            <w:pPr>
              <w:spacing w:line="240" w:lineRule="auto"/>
            </w:pPr>
            <w:r w:rsidRPr="00936999">
              <w:t>Simpson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32BE9FF8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0.9±0.1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560BCD27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0.9±0.1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DCA25C4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0.7±0.2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F178673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0.8±0.1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748DD718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0.9±0.0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081B486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0.9±0.0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AF73573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0.8±0.1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8CA3C2B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0.9±0.1</w:t>
            </w:r>
          </w:p>
        </w:tc>
      </w:tr>
      <w:tr w:rsidR="00936999" w:rsidRPr="00936999" w14:paraId="574B95DF" w14:textId="77777777" w:rsidTr="00D33CEB">
        <w:trPr>
          <w:trHeight w:val="261"/>
        </w:trPr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7286DB7" w14:textId="77777777" w:rsidR="00D33CEB" w:rsidRPr="00936999" w:rsidRDefault="00D33CEB" w:rsidP="00706E3A">
            <w:pPr>
              <w:spacing w:line="240" w:lineRule="auto"/>
            </w:pPr>
            <w:r w:rsidRPr="00936999">
              <w:t>Chao1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3505B343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80.0±18.3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36BAEA81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79.0±13.9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3BC3368C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75.1±17.2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B1070FA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76.3±16.5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50CAF1AC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90.0±19.6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4A63EEF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81.6±18.6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8C91C6F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93.5±18.1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6549E58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79.8±25.6</w:t>
            </w:r>
          </w:p>
        </w:tc>
      </w:tr>
      <w:tr w:rsidR="00936999" w:rsidRPr="00936999" w14:paraId="2F723F25" w14:textId="77777777" w:rsidTr="00D33CEB">
        <w:trPr>
          <w:trHeight w:val="342"/>
        </w:trPr>
        <w:tc>
          <w:tcPr>
            <w:tcW w:w="8157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9C1682D" w14:textId="77777777" w:rsidR="00D33CEB" w:rsidRPr="00936999" w:rsidRDefault="00D33CEB" w:rsidP="00706E3A">
            <w:pPr>
              <w:spacing w:line="240" w:lineRule="auto"/>
            </w:pPr>
            <w:r w:rsidRPr="00936999">
              <w:rPr>
                <w:b/>
                <w:bCs/>
              </w:rPr>
              <w:t>Alpha viral diversity  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5BC649DB" w14:textId="77777777" w:rsidR="00D33CEB" w:rsidRPr="00936999" w:rsidRDefault="00D33CEB" w:rsidP="00706E3A">
            <w:pPr>
              <w:spacing w:line="240" w:lineRule="auto"/>
            </w:pP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10C49A6" w14:textId="77777777" w:rsidR="00D33CEB" w:rsidRPr="00936999" w:rsidRDefault="00D33CEB" w:rsidP="00706E3A">
            <w:pPr>
              <w:spacing w:line="240" w:lineRule="auto"/>
            </w:pPr>
          </w:p>
        </w:tc>
      </w:tr>
      <w:tr w:rsidR="00936999" w:rsidRPr="00936999" w14:paraId="0BC5E30C" w14:textId="77777777" w:rsidTr="00D33CEB">
        <w:trPr>
          <w:trHeight w:val="385"/>
        </w:trPr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CED401D" w14:textId="77777777" w:rsidR="00D33CEB" w:rsidRPr="00936999" w:rsidRDefault="00D33CEB" w:rsidP="00706E3A">
            <w:pPr>
              <w:spacing w:line="240" w:lineRule="auto"/>
            </w:pPr>
            <w:r w:rsidRPr="00936999">
              <w:t>Shannon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4C171ED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0.9±0.6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C3C5F53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1.2±0.7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321BEE8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1.2±0.5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0A59643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1.1±0.6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B8242DB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1.1±0.6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7F4BC670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1.1±0.7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908BE3C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1.9±0.6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7F76CDE6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0.9±0.7</w:t>
            </w:r>
          </w:p>
        </w:tc>
      </w:tr>
      <w:tr w:rsidR="00936999" w:rsidRPr="00936999" w14:paraId="2FD69049" w14:textId="77777777" w:rsidTr="00D33CEB">
        <w:trPr>
          <w:trHeight w:val="385"/>
        </w:trPr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1A40BD1" w14:textId="77777777" w:rsidR="00D33CEB" w:rsidRPr="00936999" w:rsidRDefault="00D33CEB" w:rsidP="00706E3A">
            <w:pPr>
              <w:spacing w:line="240" w:lineRule="auto"/>
            </w:pPr>
            <w:r w:rsidRPr="00936999">
              <w:t>Simpson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D661D34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0.4±0.3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17B2A48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0.5±0.3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D11F68E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0.5±0.2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52C7CBA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0.5±0.2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56B9CEED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0.5±0.2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31442E65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0.5±0.3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FB4996F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0.7±0.1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E6EE866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0.3±0.3</w:t>
            </w:r>
          </w:p>
        </w:tc>
      </w:tr>
      <w:tr w:rsidR="00936999" w:rsidRPr="00936999" w14:paraId="5ED298C7" w14:textId="77777777" w:rsidTr="00D33CEB">
        <w:trPr>
          <w:trHeight w:val="352"/>
        </w:trPr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556A047A" w14:textId="77777777" w:rsidR="00D33CEB" w:rsidRPr="00936999" w:rsidRDefault="00D33CEB" w:rsidP="00706E3A">
            <w:pPr>
              <w:spacing w:line="240" w:lineRule="auto"/>
            </w:pPr>
            <w:r w:rsidRPr="00936999">
              <w:t>Chao1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5F3AB2DB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14.0±10.3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9EC6308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18.1±9.2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CA02431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17.8±7.5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6993010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15.3±6.6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DD59B80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14.0±14.6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56BB2E21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15.8±9.2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5E57D68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27.0±14.2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3008DB52" w14:textId="77777777" w:rsidR="00D33CEB" w:rsidRPr="00936999" w:rsidRDefault="00D33CEB" w:rsidP="00D33CEB">
            <w:pPr>
              <w:spacing w:line="240" w:lineRule="auto"/>
              <w:jc w:val="center"/>
            </w:pPr>
            <w:r w:rsidRPr="00936999">
              <w:t>14.3±8.5</w:t>
            </w:r>
          </w:p>
        </w:tc>
      </w:tr>
    </w:tbl>
    <w:p w14:paraId="503BE8C7" w14:textId="77777777" w:rsidR="00D33CEB" w:rsidRPr="00936999" w:rsidRDefault="00D33CEB" w:rsidP="00D33CEB">
      <w:pPr>
        <w:autoSpaceDE w:val="0"/>
        <w:autoSpaceDN w:val="0"/>
        <w:adjustRightInd w:val="0"/>
        <w:spacing w:line="240" w:lineRule="auto"/>
        <w:rPr>
          <w:sz w:val="18"/>
          <w:szCs w:val="18"/>
        </w:rPr>
      </w:pPr>
    </w:p>
    <w:p w14:paraId="255DF602" w14:textId="4CADA52B" w:rsidR="00D33CEB" w:rsidRPr="00936999" w:rsidRDefault="00DC2ED8" w:rsidP="00305060">
      <w:pPr>
        <w:pStyle w:val="Footnotes"/>
        <w:rPr>
          <w:sz w:val="20"/>
          <w:szCs w:val="20"/>
        </w:rPr>
      </w:pPr>
      <w:r w:rsidRPr="00936999">
        <w:t xml:space="preserve">MHE: minimal hepatic encephalopathy, </w:t>
      </w:r>
      <w:r w:rsidR="00E25B92" w:rsidRPr="00936999">
        <w:t>MHE was defined using PHES (psychometric hepatic encephalopathy score), SBP: spontaneous bacterial peritonitis, MELD: model for end-stage liver disease score, PPI: proton pump inhibitors.</w:t>
      </w:r>
    </w:p>
    <w:p w14:paraId="346B66CC" w14:textId="77777777" w:rsidR="00D33CEB" w:rsidRPr="00936999" w:rsidRDefault="00D33CEB" w:rsidP="00125B1A">
      <w:pPr>
        <w:spacing w:line="240" w:lineRule="auto"/>
      </w:pPr>
    </w:p>
    <w:p w14:paraId="6A0A7BC4" w14:textId="77777777" w:rsidR="00125B1A" w:rsidRPr="00936999" w:rsidRDefault="00125B1A" w:rsidP="00125B1A">
      <w:pPr>
        <w:spacing w:line="240" w:lineRule="auto"/>
      </w:pPr>
    </w:p>
    <w:p w14:paraId="65EDD8D4" w14:textId="77777777" w:rsidR="00502AA4" w:rsidRPr="00936999" w:rsidRDefault="00502AA4" w:rsidP="00125B1A">
      <w:pPr>
        <w:spacing w:line="240" w:lineRule="auto"/>
      </w:pPr>
    </w:p>
    <w:p w14:paraId="2F3AFEAC" w14:textId="77777777" w:rsidR="00125B1A" w:rsidRPr="00936999" w:rsidRDefault="00125B1A" w:rsidP="00125B1A">
      <w:pPr>
        <w:spacing w:line="240" w:lineRule="auto"/>
      </w:pPr>
    </w:p>
    <w:p w14:paraId="0548D89E" w14:textId="77777777" w:rsidR="00125B1A" w:rsidRPr="00936999" w:rsidRDefault="00125B1A" w:rsidP="00125B1A">
      <w:pPr>
        <w:spacing w:line="240" w:lineRule="auto"/>
      </w:pPr>
    </w:p>
    <w:p w14:paraId="56AAC77D" w14:textId="67BDB109" w:rsidR="003664CE" w:rsidRPr="00936999" w:rsidRDefault="003664CE">
      <w:r w:rsidRPr="00936999">
        <w:br w:type="page"/>
      </w:r>
    </w:p>
    <w:p w14:paraId="733D82CE" w14:textId="208A8E60" w:rsidR="00125B1A" w:rsidRPr="00936999" w:rsidRDefault="003664CE" w:rsidP="00305060">
      <w:pPr>
        <w:pStyle w:val="Tabletitle"/>
      </w:pPr>
      <w:bookmarkStart w:id="3" w:name="_Hlk146747127"/>
      <w:r w:rsidRPr="00936999">
        <w:lastRenderedPageBreak/>
        <w:t xml:space="preserve">Table S4: Clinical and </w:t>
      </w:r>
      <w:proofErr w:type="spellStart"/>
      <w:r w:rsidRPr="00936999">
        <w:t>LEFse</w:t>
      </w:r>
      <w:proofErr w:type="spellEnd"/>
      <w:r w:rsidRPr="00936999">
        <w:t xml:space="preserve"> changes between all stable (</w:t>
      </w:r>
      <w:proofErr w:type="spellStart"/>
      <w:r w:rsidRPr="00936999">
        <w:t>MHE+No-MHE</w:t>
      </w:r>
      <w:proofErr w:type="spellEnd"/>
      <w:r w:rsidRPr="00936999">
        <w:t xml:space="preserve">) and all unstable (developed MHE or resolved MHE) </w:t>
      </w:r>
      <w:proofErr w:type="gramStart"/>
      <w:r w:rsidRPr="00936999">
        <w:t>patients</w:t>
      </w:r>
      <w:proofErr w:type="gramEnd"/>
    </w:p>
    <w:tbl>
      <w:tblPr>
        <w:tblpPr w:leftFromText="180" w:rightFromText="180" w:vertAnchor="page" w:horzAnchor="margin" w:tblpXSpec="center" w:tblpY="2598"/>
        <w:tblW w:w="1158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6"/>
        <w:gridCol w:w="1210"/>
        <w:gridCol w:w="1210"/>
        <w:gridCol w:w="1238"/>
        <w:gridCol w:w="1218"/>
        <w:gridCol w:w="1120"/>
        <w:gridCol w:w="1397"/>
        <w:gridCol w:w="2932"/>
      </w:tblGrid>
      <w:tr w:rsidR="00936999" w:rsidRPr="00936999" w14:paraId="6DD2E175" w14:textId="77777777" w:rsidTr="00305060">
        <w:trPr>
          <w:trHeight w:val="314"/>
        </w:trPr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bookmarkEnd w:id="3"/>
          <w:p w14:paraId="236FDFAE" w14:textId="77777777" w:rsidR="003664CE" w:rsidRPr="00936999" w:rsidRDefault="003664CE" w:rsidP="00305060">
            <w:pPr>
              <w:spacing w:line="240" w:lineRule="auto"/>
            </w:pPr>
            <w:r w:rsidRPr="00936999">
              <w:t> Clinical parameters</w:t>
            </w:r>
          </w:p>
        </w:tc>
        <w:tc>
          <w:tcPr>
            <w:tcW w:w="24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5E4D0E2" w14:textId="77777777" w:rsidR="003664CE" w:rsidRPr="00936999" w:rsidRDefault="003664CE" w:rsidP="00305060">
            <w:pPr>
              <w:spacing w:line="240" w:lineRule="auto"/>
            </w:pPr>
            <w:r w:rsidRPr="00936999">
              <w:t>All Stable (n=27 pairs)</w:t>
            </w:r>
          </w:p>
        </w:tc>
        <w:tc>
          <w:tcPr>
            <w:tcW w:w="245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62E2A33" w14:textId="77777777" w:rsidR="003664CE" w:rsidRPr="00936999" w:rsidRDefault="003664CE" w:rsidP="00305060">
            <w:pPr>
              <w:spacing w:line="240" w:lineRule="auto"/>
            </w:pPr>
            <w:r w:rsidRPr="00936999">
              <w:t>All unstable (n=9 pairs)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158D91" w14:textId="77777777" w:rsidR="003664CE" w:rsidRPr="00936999" w:rsidRDefault="003664CE" w:rsidP="00305060">
            <w:pPr>
              <w:spacing w:line="240" w:lineRule="auto"/>
            </w:pPr>
            <w:proofErr w:type="spellStart"/>
            <w:r w:rsidRPr="00936999">
              <w:t>LEFSe</w:t>
            </w:r>
            <w:proofErr w:type="spellEnd"/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E4BF81" w14:textId="77777777" w:rsidR="003664CE" w:rsidRPr="00936999" w:rsidRDefault="003664CE" w:rsidP="00305060">
            <w:pPr>
              <w:spacing w:line="240" w:lineRule="auto"/>
            </w:pPr>
            <w:r w:rsidRPr="00936999">
              <w:t>All Stable</w:t>
            </w:r>
          </w:p>
          <w:p w14:paraId="17938AD0" w14:textId="77777777" w:rsidR="003664CE" w:rsidRPr="00936999" w:rsidRDefault="003664CE" w:rsidP="00305060">
            <w:pPr>
              <w:spacing w:line="240" w:lineRule="auto"/>
            </w:pPr>
            <w:r w:rsidRPr="00936999">
              <w:t xml:space="preserve"> (n=27 pairs)</w:t>
            </w:r>
          </w:p>
        </w:tc>
        <w:tc>
          <w:tcPr>
            <w:tcW w:w="2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4103F7" w14:textId="77777777" w:rsidR="003664CE" w:rsidRPr="00936999" w:rsidRDefault="003664CE" w:rsidP="00305060">
            <w:pPr>
              <w:spacing w:line="240" w:lineRule="auto"/>
            </w:pPr>
            <w:r w:rsidRPr="00936999">
              <w:t xml:space="preserve">All unstable </w:t>
            </w:r>
          </w:p>
          <w:p w14:paraId="6341C942" w14:textId="77777777" w:rsidR="003664CE" w:rsidRPr="00936999" w:rsidRDefault="003664CE" w:rsidP="00305060">
            <w:pPr>
              <w:spacing w:line="240" w:lineRule="auto"/>
            </w:pPr>
            <w:r w:rsidRPr="00936999">
              <w:t>(n=9 pairs)</w:t>
            </w:r>
          </w:p>
        </w:tc>
      </w:tr>
      <w:tr w:rsidR="00936999" w:rsidRPr="00936999" w14:paraId="2C25FDA1" w14:textId="77777777" w:rsidTr="00305060">
        <w:trPr>
          <w:trHeight w:val="198"/>
        </w:trPr>
        <w:tc>
          <w:tcPr>
            <w:tcW w:w="125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E2048B4" w14:textId="77777777" w:rsidR="003664CE" w:rsidRPr="00936999" w:rsidRDefault="003664CE" w:rsidP="00305060">
            <w:pPr>
              <w:spacing w:line="240" w:lineRule="auto"/>
            </w:pPr>
            <w:r w:rsidRPr="00936999">
              <w:t>Mean+/-SD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4791FD54" w14:textId="77777777" w:rsidR="003664CE" w:rsidRPr="00936999" w:rsidRDefault="003664CE" w:rsidP="00305060">
            <w:pPr>
              <w:spacing w:line="240" w:lineRule="auto"/>
            </w:pPr>
            <w:r w:rsidRPr="00936999">
              <w:t>Pre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46B0547C" w14:textId="77777777" w:rsidR="003664CE" w:rsidRPr="00936999" w:rsidRDefault="003664CE" w:rsidP="00305060">
            <w:pPr>
              <w:spacing w:line="240" w:lineRule="auto"/>
            </w:pPr>
            <w:r w:rsidRPr="00936999">
              <w:t>Post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75A5F222" w14:textId="77777777" w:rsidR="003664CE" w:rsidRPr="00936999" w:rsidRDefault="003664CE" w:rsidP="00305060">
            <w:pPr>
              <w:spacing w:line="240" w:lineRule="auto"/>
            </w:pPr>
            <w:r w:rsidRPr="00936999">
              <w:t>Pre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7A47016D" w14:textId="77777777" w:rsidR="003664CE" w:rsidRPr="00936999" w:rsidRDefault="003664CE" w:rsidP="00305060">
            <w:pPr>
              <w:spacing w:line="240" w:lineRule="auto"/>
            </w:pPr>
            <w:r w:rsidRPr="00936999">
              <w:t>Post</w:t>
            </w:r>
          </w:p>
        </w:tc>
        <w:tc>
          <w:tcPr>
            <w:tcW w:w="112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110EB533" w14:textId="77777777" w:rsidR="003664CE" w:rsidRPr="00936999" w:rsidRDefault="003664CE" w:rsidP="00305060">
            <w:pPr>
              <w:spacing w:line="240" w:lineRule="auto"/>
            </w:pPr>
            <w:r w:rsidRPr="00936999">
              <w:rPr>
                <w:b/>
                <w:bCs/>
              </w:rPr>
              <w:t>Bacteria significant</w:t>
            </w:r>
          </w:p>
          <w:p w14:paraId="7C4A3014" w14:textId="77777777" w:rsidR="003664CE" w:rsidRPr="00936999" w:rsidRDefault="003664CE" w:rsidP="00305060">
            <w:pPr>
              <w:spacing w:line="240" w:lineRule="auto"/>
            </w:pPr>
            <w:r w:rsidRPr="00936999">
              <w:rPr>
                <w:b/>
                <w:bCs/>
              </w:rPr>
              <w:t>LDA score &gt; 3</w:t>
            </w:r>
          </w:p>
        </w:tc>
        <w:tc>
          <w:tcPr>
            <w:tcW w:w="139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45236534" w14:textId="77777777" w:rsidR="003664CE" w:rsidRPr="00936999" w:rsidRDefault="003664CE" w:rsidP="00305060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936999">
              <w:rPr>
                <w:i/>
                <w:iCs/>
                <w:sz w:val="20"/>
                <w:szCs w:val="20"/>
              </w:rPr>
              <w:t>Bifidobacterium pseudo</w:t>
            </w:r>
          </w:p>
          <w:p w14:paraId="79EE5221" w14:textId="77777777" w:rsidR="003664CE" w:rsidRPr="00936999" w:rsidRDefault="003664CE" w:rsidP="00305060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936999">
              <w:rPr>
                <w:i/>
                <w:iCs/>
                <w:sz w:val="20"/>
                <w:szCs w:val="20"/>
              </w:rPr>
              <w:t>catenulatum</w:t>
            </w:r>
            <w:proofErr w:type="spellEnd"/>
          </w:p>
          <w:p w14:paraId="46D1BED0" w14:textId="77777777" w:rsidR="003664CE" w:rsidRPr="00936999" w:rsidRDefault="003664CE" w:rsidP="00305060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936999">
              <w:rPr>
                <w:i/>
                <w:iCs/>
                <w:sz w:val="20"/>
                <w:szCs w:val="20"/>
              </w:rPr>
              <w:t xml:space="preserve">Lactobacillus casei </w:t>
            </w:r>
            <w:proofErr w:type="spellStart"/>
            <w:r w:rsidRPr="00936999">
              <w:rPr>
                <w:i/>
                <w:iCs/>
                <w:sz w:val="20"/>
                <w:szCs w:val="20"/>
              </w:rPr>
              <w:t>paracasei</w:t>
            </w:r>
            <w:proofErr w:type="spellEnd"/>
          </w:p>
          <w:p w14:paraId="77921118" w14:textId="77777777" w:rsidR="003664CE" w:rsidRPr="00936999" w:rsidRDefault="003664CE" w:rsidP="00305060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936999">
              <w:rPr>
                <w:i/>
                <w:iCs/>
                <w:sz w:val="20"/>
                <w:szCs w:val="20"/>
              </w:rPr>
              <w:t xml:space="preserve">Bifidobacterium </w:t>
            </w:r>
            <w:proofErr w:type="spellStart"/>
            <w:r w:rsidRPr="00936999">
              <w:rPr>
                <w:i/>
                <w:iCs/>
                <w:sz w:val="20"/>
                <w:szCs w:val="20"/>
              </w:rPr>
              <w:t>adolescentis</w:t>
            </w:r>
            <w:proofErr w:type="spellEnd"/>
          </w:p>
          <w:p w14:paraId="39A6B643" w14:textId="77777777" w:rsidR="003664CE" w:rsidRPr="00936999" w:rsidRDefault="003664CE" w:rsidP="00305060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936999">
              <w:rPr>
                <w:i/>
                <w:iCs/>
                <w:sz w:val="20"/>
                <w:szCs w:val="20"/>
              </w:rPr>
              <w:t>Bifidobacterium breve</w:t>
            </w:r>
          </w:p>
          <w:p w14:paraId="4BAAFB96" w14:textId="77777777" w:rsidR="003664CE" w:rsidRPr="00936999" w:rsidRDefault="003664CE" w:rsidP="00305060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936999">
              <w:rPr>
                <w:i/>
                <w:iCs/>
                <w:sz w:val="20"/>
                <w:szCs w:val="20"/>
              </w:rPr>
              <w:t xml:space="preserve">Bacteroides </w:t>
            </w:r>
            <w:proofErr w:type="spellStart"/>
            <w:r w:rsidRPr="00936999">
              <w:rPr>
                <w:i/>
                <w:iCs/>
                <w:sz w:val="20"/>
                <w:szCs w:val="20"/>
              </w:rPr>
              <w:t>vulgatus</w:t>
            </w:r>
            <w:proofErr w:type="spellEnd"/>
          </w:p>
        </w:tc>
        <w:tc>
          <w:tcPr>
            <w:tcW w:w="293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79827BC3" w14:textId="77777777" w:rsidR="003664CE" w:rsidRPr="00936999" w:rsidRDefault="003664CE" w:rsidP="00305060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936999">
              <w:rPr>
                <w:i/>
                <w:iCs/>
                <w:sz w:val="20"/>
                <w:szCs w:val="20"/>
              </w:rPr>
              <w:t xml:space="preserve">Bacteroides </w:t>
            </w:r>
            <w:proofErr w:type="spellStart"/>
            <w:r w:rsidRPr="00936999">
              <w:rPr>
                <w:i/>
                <w:iCs/>
                <w:sz w:val="20"/>
                <w:szCs w:val="20"/>
              </w:rPr>
              <w:t>uniformis</w:t>
            </w:r>
            <w:proofErr w:type="spellEnd"/>
          </w:p>
          <w:p w14:paraId="1DD2D29D" w14:textId="77777777" w:rsidR="003664CE" w:rsidRPr="00936999" w:rsidRDefault="003664CE" w:rsidP="00305060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936999">
              <w:rPr>
                <w:i/>
                <w:iCs/>
                <w:sz w:val="20"/>
                <w:szCs w:val="20"/>
              </w:rPr>
              <w:t xml:space="preserve">Bacteroides </w:t>
            </w:r>
            <w:proofErr w:type="spellStart"/>
            <w:r w:rsidRPr="00936999">
              <w:rPr>
                <w:i/>
                <w:iCs/>
                <w:sz w:val="20"/>
                <w:szCs w:val="20"/>
              </w:rPr>
              <w:t>faecis</w:t>
            </w:r>
            <w:proofErr w:type="spellEnd"/>
          </w:p>
          <w:p w14:paraId="3BE6A4BB" w14:textId="77777777" w:rsidR="003664CE" w:rsidRPr="00936999" w:rsidRDefault="003664CE" w:rsidP="00305060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936999">
              <w:rPr>
                <w:i/>
                <w:iCs/>
                <w:sz w:val="20"/>
                <w:szCs w:val="20"/>
              </w:rPr>
              <w:t xml:space="preserve">Haemophilus </w:t>
            </w:r>
            <w:proofErr w:type="spellStart"/>
            <w:r w:rsidRPr="00936999">
              <w:rPr>
                <w:i/>
                <w:iCs/>
                <w:sz w:val="20"/>
                <w:szCs w:val="20"/>
              </w:rPr>
              <w:t>parainfluenzae</w:t>
            </w:r>
            <w:proofErr w:type="spellEnd"/>
          </w:p>
          <w:p w14:paraId="1A4A6FA7" w14:textId="77777777" w:rsidR="003664CE" w:rsidRPr="00936999" w:rsidRDefault="003664CE" w:rsidP="00305060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936999">
              <w:rPr>
                <w:i/>
                <w:iCs/>
                <w:sz w:val="20"/>
                <w:szCs w:val="20"/>
              </w:rPr>
              <w:t>Enterobacter cloacae</w:t>
            </w:r>
          </w:p>
          <w:p w14:paraId="34AA2BB7" w14:textId="77777777" w:rsidR="003664CE" w:rsidRPr="00936999" w:rsidRDefault="003664CE" w:rsidP="00305060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936999">
              <w:rPr>
                <w:i/>
                <w:iCs/>
                <w:sz w:val="20"/>
                <w:szCs w:val="20"/>
              </w:rPr>
              <w:t>Roseburia</w:t>
            </w:r>
            <w:proofErr w:type="spellEnd"/>
            <w:r w:rsidRPr="0093699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36999">
              <w:rPr>
                <w:i/>
                <w:iCs/>
                <w:sz w:val="20"/>
                <w:szCs w:val="20"/>
              </w:rPr>
              <w:t>inulinivorans</w:t>
            </w:r>
            <w:proofErr w:type="spellEnd"/>
          </w:p>
          <w:p w14:paraId="7F5BE158" w14:textId="77777777" w:rsidR="003664CE" w:rsidRPr="00936999" w:rsidRDefault="003664CE" w:rsidP="00305060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936999">
              <w:rPr>
                <w:i/>
                <w:iCs/>
                <w:sz w:val="20"/>
                <w:szCs w:val="20"/>
              </w:rPr>
              <w:t>Prevotella</w:t>
            </w:r>
            <w:proofErr w:type="spellEnd"/>
            <w:r w:rsidRPr="0093699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36999">
              <w:rPr>
                <w:i/>
                <w:iCs/>
                <w:sz w:val="20"/>
                <w:szCs w:val="20"/>
              </w:rPr>
              <w:t>melaninogenica</w:t>
            </w:r>
            <w:proofErr w:type="spellEnd"/>
          </w:p>
          <w:p w14:paraId="02E0F352" w14:textId="77777777" w:rsidR="003664CE" w:rsidRPr="00936999" w:rsidRDefault="003664CE" w:rsidP="00305060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936999">
              <w:rPr>
                <w:i/>
                <w:iCs/>
                <w:sz w:val="20"/>
                <w:szCs w:val="20"/>
              </w:rPr>
              <w:t>Ruminococcus</w:t>
            </w:r>
            <w:proofErr w:type="spellEnd"/>
            <w:r w:rsidRPr="0093699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36999">
              <w:rPr>
                <w:i/>
                <w:iCs/>
                <w:sz w:val="20"/>
                <w:szCs w:val="20"/>
              </w:rPr>
              <w:t>gnavus</w:t>
            </w:r>
            <w:proofErr w:type="spellEnd"/>
          </w:p>
          <w:p w14:paraId="0AE33821" w14:textId="77777777" w:rsidR="003664CE" w:rsidRPr="00936999" w:rsidRDefault="003664CE" w:rsidP="00305060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936999">
              <w:rPr>
                <w:i/>
                <w:iCs/>
                <w:sz w:val="20"/>
                <w:szCs w:val="20"/>
              </w:rPr>
              <w:t>Actinobacillus unclassified</w:t>
            </w:r>
          </w:p>
          <w:p w14:paraId="49ED0B54" w14:textId="77777777" w:rsidR="003664CE" w:rsidRPr="00936999" w:rsidRDefault="003664CE" w:rsidP="00305060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936999">
              <w:rPr>
                <w:i/>
                <w:iCs/>
                <w:sz w:val="20"/>
                <w:szCs w:val="20"/>
              </w:rPr>
              <w:t>Odoribacter</w:t>
            </w:r>
            <w:proofErr w:type="spellEnd"/>
            <w:r w:rsidRPr="0093699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36999">
              <w:rPr>
                <w:i/>
                <w:iCs/>
                <w:sz w:val="20"/>
                <w:szCs w:val="20"/>
              </w:rPr>
              <w:t>splanchnicus</w:t>
            </w:r>
            <w:proofErr w:type="spellEnd"/>
          </w:p>
          <w:p w14:paraId="25D86EF9" w14:textId="77777777" w:rsidR="003664CE" w:rsidRPr="00936999" w:rsidRDefault="003664CE" w:rsidP="00305060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936999">
              <w:rPr>
                <w:i/>
                <w:iCs/>
                <w:sz w:val="20"/>
                <w:szCs w:val="20"/>
              </w:rPr>
              <w:t>Ruminococcus_sp_5_1_39BFAA</w:t>
            </w:r>
          </w:p>
          <w:p w14:paraId="7B260C5D" w14:textId="77777777" w:rsidR="003664CE" w:rsidRPr="00936999" w:rsidRDefault="003664CE" w:rsidP="00305060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936999">
              <w:rPr>
                <w:i/>
                <w:iCs/>
                <w:sz w:val="20"/>
                <w:szCs w:val="20"/>
              </w:rPr>
              <w:t>Bacteroides_sp_3_1_19</w:t>
            </w:r>
          </w:p>
          <w:p w14:paraId="7DB537AE" w14:textId="77777777" w:rsidR="003664CE" w:rsidRPr="00936999" w:rsidRDefault="003664CE" w:rsidP="00305060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936999">
              <w:rPr>
                <w:i/>
                <w:iCs/>
                <w:sz w:val="20"/>
                <w:szCs w:val="20"/>
              </w:rPr>
              <w:t xml:space="preserve">Eubacterium </w:t>
            </w:r>
            <w:proofErr w:type="spellStart"/>
            <w:r w:rsidRPr="00936999">
              <w:rPr>
                <w:i/>
                <w:iCs/>
                <w:sz w:val="20"/>
                <w:szCs w:val="20"/>
              </w:rPr>
              <w:t>eligens</w:t>
            </w:r>
            <w:proofErr w:type="spellEnd"/>
          </w:p>
        </w:tc>
      </w:tr>
      <w:tr w:rsidR="00936999" w:rsidRPr="00936999" w14:paraId="5DC08CA5" w14:textId="77777777" w:rsidTr="00305060">
        <w:trPr>
          <w:trHeight w:val="114"/>
        </w:trPr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87FE739" w14:textId="77777777" w:rsidR="003664CE" w:rsidRPr="00936999" w:rsidRDefault="003664CE" w:rsidP="00305060">
            <w:pPr>
              <w:spacing w:line="240" w:lineRule="auto"/>
            </w:pPr>
            <w:r w:rsidRPr="00936999">
              <w:t>MELD score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DD65876" w14:textId="77777777" w:rsidR="003664CE" w:rsidRPr="00936999" w:rsidRDefault="003664CE" w:rsidP="00305060">
            <w:pPr>
              <w:spacing w:line="240" w:lineRule="auto"/>
            </w:pPr>
            <w:r w:rsidRPr="00936999">
              <w:t>11.25±3.44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530C9024" w14:textId="77777777" w:rsidR="003664CE" w:rsidRPr="00936999" w:rsidRDefault="003664CE" w:rsidP="00305060">
            <w:pPr>
              <w:spacing w:line="240" w:lineRule="auto"/>
            </w:pPr>
            <w:r w:rsidRPr="00936999">
              <w:t>11.32±3.43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40296DD" w14:textId="77777777" w:rsidR="003664CE" w:rsidRPr="00936999" w:rsidRDefault="003664CE" w:rsidP="00305060">
            <w:pPr>
              <w:spacing w:line="240" w:lineRule="auto"/>
            </w:pPr>
            <w:r w:rsidRPr="00936999">
              <w:t>11.00±3.94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2625156" w14:textId="77777777" w:rsidR="003664CE" w:rsidRPr="00936999" w:rsidRDefault="003664CE" w:rsidP="00305060">
            <w:pPr>
              <w:spacing w:line="240" w:lineRule="auto"/>
            </w:pPr>
            <w:r w:rsidRPr="00936999">
              <w:t>12.56±4.48</w:t>
            </w:r>
          </w:p>
        </w:tc>
        <w:tc>
          <w:tcPr>
            <w:tcW w:w="1120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0D71ACB" w14:textId="77777777" w:rsidR="003664CE" w:rsidRPr="00936999" w:rsidRDefault="003664CE" w:rsidP="00305060">
            <w:pPr>
              <w:spacing w:line="240" w:lineRule="auto"/>
            </w:pPr>
          </w:p>
        </w:tc>
        <w:tc>
          <w:tcPr>
            <w:tcW w:w="139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72BD3AF" w14:textId="77777777" w:rsidR="003664CE" w:rsidRPr="00936999" w:rsidRDefault="003664CE" w:rsidP="00305060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3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764B6AB" w14:textId="77777777" w:rsidR="003664CE" w:rsidRPr="00936999" w:rsidRDefault="003664CE" w:rsidP="00305060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36999" w:rsidRPr="00936999" w14:paraId="6ECEFC01" w14:textId="77777777" w:rsidTr="00305060">
        <w:trPr>
          <w:trHeight w:val="20"/>
        </w:trPr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3EE07D91" w14:textId="77777777" w:rsidR="003664CE" w:rsidRPr="00936999" w:rsidRDefault="003664CE" w:rsidP="00305060">
            <w:pPr>
              <w:spacing w:line="240" w:lineRule="auto"/>
            </w:pPr>
            <w:r w:rsidRPr="00936999">
              <w:t>PPI use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53E0588" w14:textId="77777777" w:rsidR="003664CE" w:rsidRPr="00936999" w:rsidRDefault="003664CE" w:rsidP="00305060">
            <w:pPr>
              <w:spacing w:line="240" w:lineRule="auto"/>
            </w:pPr>
            <w:r w:rsidRPr="00936999">
              <w:t>22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776714C9" w14:textId="77777777" w:rsidR="003664CE" w:rsidRPr="00936999" w:rsidRDefault="003664CE" w:rsidP="00305060">
            <w:pPr>
              <w:spacing w:line="240" w:lineRule="auto"/>
            </w:pPr>
            <w:r w:rsidRPr="00936999">
              <w:t>23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8954FD1" w14:textId="77777777" w:rsidR="003664CE" w:rsidRPr="00936999" w:rsidRDefault="003664CE" w:rsidP="00305060">
            <w:pPr>
              <w:spacing w:line="240" w:lineRule="auto"/>
            </w:pPr>
            <w:r w:rsidRPr="00936999">
              <w:t>4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323D4E0" w14:textId="77777777" w:rsidR="003664CE" w:rsidRPr="00936999" w:rsidRDefault="003664CE" w:rsidP="00305060">
            <w:pPr>
              <w:spacing w:line="240" w:lineRule="auto"/>
            </w:pPr>
            <w:r w:rsidRPr="00936999">
              <w:t>4</w:t>
            </w:r>
          </w:p>
        </w:tc>
        <w:tc>
          <w:tcPr>
            <w:tcW w:w="1120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0AA67F2" w14:textId="77777777" w:rsidR="003664CE" w:rsidRPr="00936999" w:rsidRDefault="003664CE" w:rsidP="00305060">
            <w:pPr>
              <w:spacing w:line="240" w:lineRule="auto"/>
            </w:pPr>
          </w:p>
        </w:tc>
        <w:tc>
          <w:tcPr>
            <w:tcW w:w="139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4628F33" w14:textId="77777777" w:rsidR="003664CE" w:rsidRPr="00936999" w:rsidRDefault="003664CE" w:rsidP="00305060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3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41C5AAA" w14:textId="77777777" w:rsidR="003664CE" w:rsidRPr="00936999" w:rsidRDefault="003664CE" w:rsidP="00305060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36999" w:rsidRPr="00936999" w14:paraId="4C596F44" w14:textId="77777777" w:rsidTr="00305060">
        <w:trPr>
          <w:trHeight w:val="114"/>
        </w:trPr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5A6A0CF" w14:textId="77777777" w:rsidR="003664CE" w:rsidRPr="00936999" w:rsidRDefault="003664CE" w:rsidP="00305060">
            <w:pPr>
              <w:spacing w:line="240" w:lineRule="auto"/>
            </w:pPr>
            <w:r w:rsidRPr="00936999">
              <w:t>Lactulose use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3473F526" w14:textId="77777777" w:rsidR="003664CE" w:rsidRPr="00936999" w:rsidRDefault="003664CE" w:rsidP="00305060">
            <w:pPr>
              <w:spacing w:line="240" w:lineRule="auto"/>
            </w:pPr>
            <w:r w:rsidRPr="00936999">
              <w:t>22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5F908560" w14:textId="77777777" w:rsidR="003664CE" w:rsidRPr="00936999" w:rsidRDefault="003664CE" w:rsidP="00305060">
            <w:pPr>
              <w:spacing w:line="240" w:lineRule="auto"/>
            </w:pPr>
            <w:r w:rsidRPr="00936999">
              <w:t>26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6599428" w14:textId="77777777" w:rsidR="003664CE" w:rsidRPr="00936999" w:rsidRDefault="003664CE" w:rsidP="00305060">
            <w:pPr>
              <w:spacing w:line="240" w:lineRule="auto"/>
            </w:pPr>
            <w:r w:rsidRPr="00936999">
              <w:t>4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7595AC07" w14:textId="77777777" w:rsidR="003664CE" w:rsidRPr="00936999" w:rsidRDefault="003664CE" w:rsidP="00305060">
            <w:pPr>
              <w:spacing w:line="240" w:lineRule="auto"/>
            </w:pPr>
            <w:r w:rsidRPr="00936999">
              <w:t>6</w:t>
            </w:r>
          </w:p>
        </w:tc>
        <w:tc>
          <w:tcPr>
            <w:tcW w:w="1120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9F57F28" w14:textId="77777777" w:rsidR="003664CE" w:rsidRPr="00936999" w:rsidRDefault="003664CE" w:rsidP="00305060">
            <w:pPr>
              <w:spacing w:line="240" w:lineRule="auto"/>
            </w:pPr>
          </w:p>
        </w:tc>
        <w:tc>
          <w:tcPr>
            <w:tcW w:w="139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A1BE9B0" w14:textId="77777777" w:rsidR="003664CE" w:rsidRPr="00936999" w:rsidRDefault="003664CE" w:rsidP="00305060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3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BE0DBB5" w14:textId="77777777" w:rsidR="003664CE" w:rsidRPr="00936999" w:rsidRDefault="003664CE" w:rsidP="00305060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36999" w:rsidRPr="00936999" w14:paraId="6F4A0DF2" w14:textId="77777777" w:rsidTr="00305060">
        <w:trPr>
          <w:trHeight w:val="114"/>
        </w:trPr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E0E6C9B" w14:textId="77777777" w:rsidR="003664CE" w:rsidRPr="00936999" w:rsidRDefault="003664CE" w:rsidP="00305060">
            <w:pPr>
              <w:spacing w:line="240" w:lineRule="auto"/>
            </w:pPr>
            <w:r w:rsidRPr="00936999">
              <w:t>Rifaximin use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A69352D" w14:textId="77777777" w:rsidR="003664CE" w:rsidRPr="00936999" w:rsidRDefault="003664CE" w:rsidP="00305060">
            <w:pPr>
              <w:spacing w:line="240" w:lineRule="auto"/>
            </w:pPr>
            <w:r w:rsidRPr="00936999">
              <w:t>21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129C209" w14:textId="77777777" w:rsidR="003664CE" w:rsidRPr="00936999" w:rsidRDefault="003664CE" w:rsidP="00305060">
            <w:pPr>
              <w:spacing w:line="240" w:lineRule="auto"/>
            </w:pPr>
            <w:r w:rsidRPr="00936999">
              <w:t>25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5A05A012" w14:textId="77777777" w:rsidR="003664CE" w:rsidRPr="00936999" w:rsidRDefault="003664CE" w:rsidP="00305060">
            <w:pPr>
              <w:spacing w:line="240" w:lineRule="auto"/>
            </w:pPr>
            <w:r w:rsidRPr="00936999">
              <w:t>3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4DAB359" w14:textId="77777777" w:rsidR="003664CE" w:rsidRPr="00936999" w:rsidRDefault="003664CE" w:rsidP="00305060">
            <w:pPr>
              <w:spacing w:line="240" w:lineRule="auto"/>
            </w:pPr>
            <w:r w:rsidRPr="00936999">
              <w:t>5</w:t>
            </w:r>
          </w:p>
        </w:tc>
        <w:tc>
          <w:tcPr>
            <w:tcW w:w="1120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51F2AE1" w14:textId="77777777" w:rsidR="003664CE" w:rsidRPr="00936999" w:rsidRDefault="003664CE" w:rsidP="00305060">
            <w:pPr>
              <w:spacing w:line="240" w:lineRule="auto"/>
            </w:pPr>
          </w:p>
        </w:tc>
        <w:tc>
          <w:tcPr>
            <w:tcW w:w="139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7BCF9DE" w14:textId="77777777" w:rsidR="003664CE" w:rsidRPr="00936999" w:rsidRDefault="003664CE" w:rsidP="00305060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3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7CA8481" w14:textId="77777777" w:rsidR="003664CE" w:rsidRPr="00936999" w:rsidRDefault="003664CE" w:rsidP="00305060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36999" w:rsidRPr="00936999" w14:paraId="20E393CE" w14:textId="77777777" w:rsidTr="00305060">
        <w:trPr>
          <w:trHeight w:val="114"/>
        </w:trPr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705E8E4" w14:textId="77777777" w:rsidR="003664CE" w:rsidRPr="00936999" w:rsidRDefault="003664CE" w:rsidP="00305060">
            <w:pPr>
              <w:spacing w:line="240" w:lineRule="auto"/>
            </w:pPr>
            <w:r w:rsidRPr="00936999">
              <w:t xml:space="preserve">Overt HE history 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8C41C91" w14:textId="77777777" w:rsidR="003664CE" w:rsidRPr="00936999" w:rsidRDefault="003664CE" w:rsidP="00305060">
            <w:pPr>
              <w:spacing w:line="240" w:lineRule="auto"/>
            </w:pPr>
            <w:r w:rsidRPr="00936999">
              <w:t>22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688A0D1" w14:textId="77777777" w:rsidR="003664CE" w:rsidRPr="00936999" w:rsidRDefault="003664CE" w:rsidP="00305060">
            <w:pPr>
              <w:spacing w:line="240" w:lineRule="auto"/>
            </w:pPr>
            <w:r w:rsidRPr="00936999">
              <w:t>26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28E7055" w14:textId="77777777" w:rsidR="003664CE" w:rsidRPr="00936999" w:rsidRDefault="003664CE" w:rsidP="00305060">
            <w:pPr>
              <w:spacing w:line="240" w:lineRule="auto"/>
            </w:pPr>
            <w:r w:rsidRPr="00936999">
              <w:t>4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D7830C3" w14:textId="77777777" w:rsidR="003664CE" w:rsidRPr="00936999" w:rsidRDefault="003664CE" w:rsidP="00305060">
            <w:pPr>
              <w:spacing w:line="240" w:lineRule="auto"/>
            </w:pPr>
            <w:r w:rsidRPr="00936999">
              <w:t>7</w:t>
            </w:r>
          </w:p>
        </w:tc>
        <w:tc>
          <w:tcPr>
            <w:tcW w:w="1120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6F39869" w14:textId="77777777" w:rsidR="003664CE" w:rsidRPr="00936999" w:rsidRDefault="003664CE" w:rsidP="00305060">
            <w:pPr>
              <w:spacing w:line="240" w:lineRule="auto"/>
            </w:pPr>
          </w:p>
        </w:tc>
        <w:tc>
          <w:tcPr>
            <w:tcW w:w="139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A2AB962" w14:textId="77777777" w:rsidR="003664CE" w:rsidRPr="00936999" w:rsidRDefault="003664CE" w:rsidP="00305060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3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41691C8" w14:textId="77777777" w:rsidR="003664CE" w:rsidRPr="00936999" w:rsidRDefault="003664CE" w:rsidP="00305060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36999" w:rsidRPr="00936999" w14:paraId="0EB2CACA" w14:textId="77777777" w:rsidTr="00305060">
        <w:trPr>
          <w:trHeight w:val="103"/>
        </w:trPr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</w:tcPr>
          <w:p w14:paraId="55A9F9E9" w14:textId="77777777" w:rsidR="003664CE" w:rsidRPr="00936999" w:rsidRDefault="003664CE" w:rsidP="00305060">
            <w:pPr>
              <w:spacing w:line="240" w:lineRule="auto"/>
            </w:pPr>
            <w:r w:rsidRPr="00936999">
              <w:t>Bacterial diversity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</w:tcPr>
          <w:p w14:paraId="74E542B2" w14:textId="77777777" w:rsidR="003664CE" w:rsidRPr="00936999" w:rsidRDefault="003664CE" w:rsidP="00305060">
            <w:pPr>
              <w:spacing w:line="240" w:lineRule="auto"/>
            </w:pP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</w:tcPr>
          <w:p w14:paraId="1A3CABD0" w14:textId="77777777" w:rsidR="003664CE" w:rsidRPr="00936999" w:rsidRDefault="003664CE" w:rsidP="00305060">
            <w:pPr>
              <w:spacing w:line="240" w:lineRule="auto"/>
            </w:pP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</w:tcPr>
          <w:p w14:paraId="24981BDD" w14:textId="77777777" w:rsidR="003664CE" w:rsidRPr="00936999" w:rsidRDefault="003664CE" w:rsidP="00305060">
            <w:pPr>
              <w:spacing w:line="240" w:lineRule="auto"/>
            </w:pP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</w:tcPr>
          <w:p w14:paraId="7A71A3D4" w14:textId="77777777" w:rsidR="003664CE" w:rsidRPr="00936999" w:rsidRDefault="003664CE" w:rsidP="00305060">
            <w:pPr>
              <w:spacing w:line="240" w:lineRule="auto"/>
            </w:pPr>
          </w:p>
        </w:tc>
        <w:tc>
          <w:tcPr>
            <w:tcW w:w="112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A70535" w14:textId="77777777" w:rsidR="003664CE" w:rsidRPr="00936999" w:rsidRDefault="003664CE" w:rsidP="00305060">
            <w:pPr>
              <w:spacing w:line="240" w:lineRule="auto"/>
            </w:pPr>
          </w:p>
        </w:tc>
        <w:tc>
          <w:tcPr>
            <w:tcW w:w="139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7FB292" w14:textId="77777777" w:rsidR="003664CE" w:rsidRPr="00936999" w:rsidRDefault="003664CE" w:rsidP="00305060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93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F26FAB" w14:textId="77777777" w:rsidR="003664CE" w:rsidRPr="00936999" w:rsidRDefault="003664CE" w:rsidP="00305060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36999" w:rsidRPr="00936999" w14:paraId="0B7BF21B" w14:textId="77777777" w:rsidTr="00305060">
        <w:trPr>
          <w:trHeight w:val="103"/>
        </w:trPr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7C1A6EC9" w14:textId="77777777" w:rsidR="003664CE" w:rsidRPr="00936999" w:rsidRDefault="003664CE" w:rsidP="00305060">
            <w:pPr>
              <w:spacing w:line="240" w:lineRule="auto"/>
            </w:pPr>
            <w:r w:rsidRPr="00936999">
              <w:t>Shannon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D191932" w14:textId="77777777" w:rsidR="003664CE" w:rsidRPr="00936999" w:rsidRDefault="003664CE" w:rsidP="00305060">
            <w:pPr>
              <w:spacing w:line="240" w:lineRule="auto"/>
            </w:pPr>
            <w:r w:rsidRPr="00936999">
              <w:t>2.4±0.8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6E85686" w14:textId="77777777" w:rsidR="003664CE" w:rsidRPr="00936999" w:rsidRDefault="003664CE" w:rsidP="00305060">
            <w:pPr>
              <w:spacing w:line="240" w:lineRule="auto"/>
            </w:pPr>
            <w:r w:rsidRPr="00936999">
              <w:t>2.4±0.5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7A4C37D4" w14:textId="77777777" w:rsidR="003664CE" w:rsidRPr="00936999" w:rsidRDefault="003664CE" w:rsidP="00305060">
            <w:pPr>
              <w:spacing w:line="240" w:lineRule="auto"/>
            </w:pPr>
            <w:r w:rsidRPr="00936999">
              <w:t>2.6±0.4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5906C875" w14:textId="77777777" w:rsidR="003664CE" w:rsidRPr="00936999" w:rsidRDefault="003664CE" w:rsidP="00305060">
            <w:pPr>
              <w:spacing w:line="240" w:lineRule="auto"/>
            </w:pPr>
            <w:r w:rsidRPr="00936999">
              <w:t>2.8±0.4</w:t>
            </w:r>
          </w:p>
        </w:tc>
        <w:tc>
          <w:tcPr>
            <w:tcW w:w="112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744527DD" w14:textId="77777777" w:rsidR="003664CE" w:rsidRPr="00936999" w:rsidRDefault="003664CE" w:rsidP="00305060">
            <w:pPr>
              <w:spacing w:line="240" w:lineRule="auto"/>
            </w:pPr>
            <w:r w:rsidRPr="00936999">
              <w:rPr>
                <w:b/>
                <w:bCs/>
              </w:rPr>
              <w:t>Viruses significant</w:t>
            </w:r>
          </w:p>
          <w:p w14:paraId="1C1730B0" w14:textId="77777777" w:rsidR="003664CE" w:rsidRPr="00936999" w:rsidRDefault="003664CE" w:rsidP="00305060">
            <w:pPr>
              <w:spacing w:line="240" w:lineRule="auto"/>
            </w:pPr>
            <w:r w:rsidRPr="00936999">
              <w:rPr>
                <w:b/>
                <w:bCs/>
              </w:rPr>
              <w:t>LDA score &gt; 2</w:t>
            </w:r>
          </w:p>
        </w:tc>
        <w:tc>
          <w:tcPr>
            <w:tcW w:w="139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40B39CE4" w14:textId="77777777" w:rsidR="003664CE" w:rsidRPr="00936999" w:rsidRDefault="003664CE" w:rsidP="00305060">
            <w:pPr>
              <w:spacing w:line="240" w:lineRule="auto"/>
              <w:rPr>
                <w:sz w:val="20"/>
                <w:szCs w:val="20"/>
              </w:rPr>
            </w:pPr>
            <w:r w:rsidRPr="00936999">
              <w:rPr>
                <w:sz w:val="20"/>
                <w:szCs w:val="20"/>
              </w:rPr>
              <w:t>N/A</w:t>
            </w:r>
          </w:p>
        </w:tc>
        <w:tc>
          <w:tcPr>
            <w:tcW w:w="293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45969F35" w14:textId="77777777" w:rsidR="003664CE" w:rsidRPr="00936999" w:rsidRDefault="003664CE" w:rsidP="00305060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936999">
              <w:rPr>
                <w:i/>
                <w:iCs/>
                <w:sz w:val="20"/>
                <w:szCs w:val="20"/>
              </w:rPr>
              <w:t>Streptococcus phageJavan349</w:t>
            </w:r>
          </w:p>
          <w:p w14:paraId="3E669FED" w14:textId="77777777" w:rsidR="003664CE" w:rsidRPr="00936999" w:rsidRDefault="003664CE" w:rsidP="00305060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936999">
              <w:rPr>
                <w:i/>
                <w:iCs/>
                <w:sz w:val="20"/>
                <w:szCs w:val="20"/>
              </w:rPr>
              <w:t>Streptococcus phageJavan348</w:t>
            </w:r>
          </w:p>
          <w:p w14:paraId="0212219D" w14:textId="77777777" w:rsidR="003664CE" w:rsidRPr="00936999" w:rsidRDefault="003664CE" w:rsidP="00305060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936999">
              <w:rPr>
                <w:i/>
                <w:iCs/>
                <w:sz w:val="20"/>
                <w:szCs w:val="20"/>
              </w:rPr>
              <w:t>Streptococcus satellite phageJavan323</w:t>
            </w:r>
          </w:p>
          <w:p w14:paraId="0CA047B3" w14:textId="77777777" w:rsidR="003664CE" w:rsidRPr="00936999" w:rsidRDefault="003664CE" w:rsidP="00305060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936999">
              <w:rPr>
                <w:i/>
                <w:iCs/>
                <w:sz w:val="20"/>
                <w:szCs w:val="20"/>
              </w:rPr>
              <w:t>Faecalibacterium</w:t>
            </w:r>
            <w:proofErr w:type="spellEnd"/>
            <w:r w:rsidRPr="00936999">
              <w:rPr>
                <w:i/>
                <w:iCs/>
                <w:sz w:val="20"/>
                <w:szCs w:val="20"/>
              </w:rPr>
              <w:t xml:space="preserve"> phage </w:t>
            </w:r>
            <w:proofErr w:type="spellStart"/>
            <w:r w:rsidRPr="00936999">
              <w:rPr>
                <w:i/>
                <w:iCs/>
                <w:sz w:val="20"/>
                <w:szCs w:val="20"/>
              </w:rPr>
              <w:t>FP_Brigit</w:t>
            </w:r>
            <w:proofErr w:type="spellEnd"/>
          </w:p>
          <w:p w14:paraId="7BEB5254" w14:textId="77777777" w:rsidR="003664CE" w:rsidRPr="00936999" w:rsidRDefault="003664CE" w:rsidP="00305060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936999">
              <w:rPr>
                <w:i/>
                <w:iCs/>
                <w:sz w:val="20"/>
                <w:szCs w:val="20"/>
              </w:rPr>
              <w:t>Streptococcus satellite phage Javan378</w:t>
            </w:r>
          </w:p>
          <w:p w14:paraId="0DC2491C" w14:textId="77777777" w:rsidR="003664CE" w:rsidRPr="00936999" w:rsidRDefault="003664CE" w:rsidP="00305060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936999">
              <w:rPr>
                <w:i/>
                <w:iCs/>
                <w:sz w:val="20"/>
                <w:szCs w:val="20"/>
              </w:rPr>
              <w:t>Streptococcus phage Javan336</w:t>
            </w:r>
          </w:p>
          <w:p w14:paraId="717B7163" w14:textId="77777777" w:rsidR="003664CE" w:rsidRPr="00936999" w:rsidRDefault="003664CE" w:rsidP="00305060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936999">
              <w:rPr>
                <w:i/>
                <w:iCs/>
                <w:sz w:val="20"/>
                <w:szCs w:val="20"/>
              </w:rPr>
              <w:t>Streptococcus phage Javan371</w:t>
            </w:r>
          </w:p>
          <w:p w14:paraId="27B9E857" w14:textId="77777777" w:rsidR="003664CE" w:rsidRPr="00936999" w:rsidRDefault="003664CE" w:rsidP="00305060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936999">
              <w:rPr>
                <w:i/>
                <w:iCs/>
                <w:sz w:val="20"/>
                <w:szCs w:val="20"/>
              </w:rPr>
              <w:t>Lactococcus phage CHPC971</w:t>
            </w:r>
          </w:p>
          <w:p w14:paraId="2213115F" w14:textId="77777777" w:rsidR="003664CE" w:rsidRPr="00936999" w:rsidRDefault="003664CE" w:rsidP="00305060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936999">
              <w:rPr>
                <w:i/>
                <w:iCs/>
                <w:sz w:val="20"/>
                <w:szCs w:val="20"/>
              </w:rPr>
              <w:t>Streptococcus phageJavan366</w:t>
            </w:r>
          </w:p>
          <w:p w14:paraId="508E3317" w14:textId="77777777" w:rsidR="003664CE" w:rsidRPr="00936999" w:rsidRDefault="003664CE" w:rsidP="00305060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936999">
              <w:rPr>
                <w:i/>
                <w:iCs/>
                <w:sz w:val="20"/>
                <w:szCs w:val="20"/>
              </w:rPr>
              <w:t>Streptococcus phageJavan268</w:t>
            </w:r>
          </w:p>
          <w:p w14:paraId="7A4AE16D" w14:textId="77777777" w:rsidR="003664CE" w:rsidRPr="00936999" w:rsidRDefault="003664CE" w:rsidP="00305060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936999">
              <w:rPr>
                <w:i/>
                <w:iCs/>
                <w:sz w:val="20"/>
                <w:szCs w:val="20"/>
              </w:rPr>
              <w:t>Streptococcus phageJavan266</w:t>
            </w:r>
          </w:p>
          <w:p w14:paraId="25B71E44" w14:textId="77777777" w:rsidR="003664CE" w:rsidRPr="00936999" w:rsidRDefault="003664CE" w:rsidP="00305060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936999">
              <w:rPr>
                <w:i/>
                <w:iCs/>
                <w:sz w:val="20"/>
                <w:szCs w:val="20"/>
              </w:rPr>
              <w:t>Escherichia virus If1</w:t>
            </w:r>
          </w:p>
          <w:p w14:paraId="7D10E05B" w14:textId="77777777" w:rsidR="003664CE" w:rsidRPr="00936999" w:rsidRDefault="003664CE" w:rsidP="00305060">
            <w:pPr>
              <w:spacing w:line="240" w:lineRule="auto"/>
              <w:rPr>
                <w:sz w:val="20"/>
                <w:szCs w:val="20"/>
              </w:rPr>
            </w:pPr>
            <w:r w:rsidRPr="00936999">
              <w:rPr>
                <w:i/>
                <w:iCs/>
                <w:sz w:val="20"/>
                <w:szCs w:val="20"/>
              </w:rPr>
              <w:t>Streptococcus satellite phageJavan305</w:t>
            </w:r>
          </w:p>
        </w:tc>
      </w:tr>
      <w:tr w:rsidR="00936999" w:rsidRPr="00936999" w14:paraId="44EFE25C" w14:textId="77777777" w:rsidTr="00305060">
        <w:trPr>
          <w:trHeight w:val="103"/>
        </w:trPr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D03B0C7" w14:textId="77777777" w:rsidR="003664CE" w:rsidRPr="00936999" w:rsidRDefault="003664CE" w:rsidP="00305060">
            <w:pPr>
              <w:spacing w:line="240" w:lineRule="auto"/>
            </w:pPr>
            <w:r w:rsidRPr="00936999">
              <w:t>Simpson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1A19A43" w14:textId="77777777" w:rsidR="003664CE" w:rsidRPr="00936999" w:rsidRDefault="003664CE" w:rsidP="00305060">
            <w:pPr>
              <w:spacing w:line="240" w:lineRule="auto"/>
            </w:pPr>
            <w:r w:rsidRPr="00936999">
              <w:t>0.8±0.2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FA7B942" w14:textId="77777777" w:rsidR="003664CE" w:rsidRPr="00936999" w:rsidRDefault="003664CE" w:rsidP="00305060">
            <w:pPr>
              <w:spacing w:line="240" w:lineRule="auto"/>
            </w:pPr>
            <w:r w:rsidRPr="00936999">
              <w:t>0.8±0.1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507AE64E" w14:textId="77777777" w:rsidR="003664CE" w:rsidRPr="00936999" w:rsidRDefault="003664CE" w:rsidP="00305060">
            <w:pPr>
              <w:spacing w:line="240" w:lineRule="auto"/>
            </w:pPr>
            <w:r w:rsidRPr="00936999">
              <w:t>0.9±0.1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5E20EB3" w14:textId="77777777" w:rsidR="003664CE" w:rsidRPr="00936999" w:rsidRDefault="003664CE" w:rsidP="00305060">
            <w:pPr>
              <w:spacing w:line="240" w:lineRule="auto"/>
            </w:pPr>
            <w:r w:rsidRPr="00936999">
              <w:t>0.9±0.0</w:t>
            </w:r>
          </w:p>
        </w:tc>
        <w:tc>
          <w:tcPr>
            <w:tcW w:w="1120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C5AA86B" w14:textId="77777777" w:rsidR="003664CE" w:rsidRPr="00936999" w:rsidRDefault="003664CE" w:rsidP="00305060">
            <w:pPr>
              <w:spacing w:line="240" w:lineRule="auto"/>
            </w:pPr>
          </w:p>
        </w:tc>
        <w:tc>
          <w:tcPr>
            <w:tcW w:w="139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CFBDDF9" w14:textId="77777777" w:rsidR="003664CE" w:rsidRPr="00936999" w:rsidRDefault="003664CE" w:rsidP="00305060">
            <w:pPr>
              <w:spacing w:line="240" w:lineRule="auto"/>
            </w:pPr>
          </w:p>
        </w:tc>
        <w:tc>
          <w:tcPr>
            <w:tcW w:w="293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57F6FC6" w14:textId="77777777" w:rsidR="003664CE" w:rsidRPr="00936999" w:rsidRDefault="003664CE" w:rsidP="00305060">
            <w:pPr>
              <w:spacing w:line="240" w:lineRule="auto"/>
            </w:pPr>
          </w:p>
        </w:tc>
      </w:tr>
      <w:tr w:rsidR="00936999" w:rsidRPr="00936999" w14:paraId="6F0D61CB" w14:textId="77777777" w:rsidTr="00305060">
        <w:trPr>
          <w:trHeight w:val="215"/>
        </w:trPr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1CBBEAF" w14:textId="77777777" w:rsidR="003664CE" w:rsidRPr="00936999" w:rsidRDefault="003664CE" w:rsidP="00305060">
            <w:pPr>
              <w:spacing w:line="240" w:lineRule="auto"/>
            </w:pPr>
            <w:r w:rsidRPr="00936999">
              <w:t>Chao1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05F228E" w14:textId="77777777" w:rsidR="003664CE" w:rsidRPr="00936999" w:rsidRDefault="003664CE" w:rsidP="00305060">
            <w:pPr>
              <w:spacing w:line="240" w:lineRule="auto"/>
            </w:pPr>
            <w:r w:rsidRPr="00936999">
              <w:t>76.6±17.3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CBD7968" w14:textId="77777777" w:rsidR="003664CE" w:rsidRPr="00936999" w:rsidRDefault="003664CE" w:rsidP="00305060">
            <w:pPr>
              <w:spacing w:line="240" w:lineRule="auto"/>
            </w:pPr>
            <w:r w:rsidRPr="00936999">
              <w:t>77.1±15.6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BE739C3" w14:textId="77777777" w:rsidR="003664CE" w:rsidRPr="00936999" w:rsidRDefault="003664CE" w:rsidP="00305060">
            <w:pPr>
              <w:spacing w:line="240" w:lineRule="auto"/>
            </w:pPr>
            <w:r w:rsidRPr="00936999">
              <w:t>91.6±17.9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09FC368" w14:textId="77777777" w:rsidR="003664CE" w:rsidRPr="00936999" w:rsidRDefault="003664CE" w:rsidP="00305060">
            <w:pPr>
              <w:spacing w:line="240" w:lineRule="auto"/>
            </w:pPr>
            <w:r w:rsidRPr="00936999">
              <w:t>80.8±20.4</w:t>
            </w:r>
          </w:p>
        </w:tc>
        <w:tc>
          <w:tcPr>
            <w:tcW w:w="1120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C185741" w14:textId="77777777" w:rsidR="003664CE" w:rsidRPr="00936999" w:rsidRDefault="003664CE" w:rsidP="00305060">
            <w:pPr>
              <w:spacing w:line="240" w:lineRule="auto"/>
            </w:pPr>
          </w:p>
        </w:tc>
        <w:tc>
          <w:tcPr>
            <w:tcW w:w="139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CD836B8" w14:textId="77777777" w:rsidR="003664CE" w:rsidRPr="00936999" w:rsidRDefault="003664CE" w:rsidP="00305060">
            <w:pPr>
              <w:spacing w:line="240" w:lineRule="auto"/>
            </w:pPr>
          </w:p>
        </w:tc>
        <w:tc>
          <w:tcPr>
            <w:tcW w:w="293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DB83672" w14:textId="77777777" w:rsidR="003664CE" w:rsidRPr="00936999" w:rsidRDefault="003664CE" w:rsidP="00305060">
            <w:pPr>
              <w:spacing w:line="240" w:lineRule="auto"/>
            </w:pPr>
          </w:p>
        </w:tc>
      </w:tr>
      <w:tr w:rsidR="00936999" w:rsidRPr="00936999" w14:paraId="45AB0BE1" w14:textId="77777777" w:rsidTr="00305060">
        <w:trPr>
          <w:trHeight w:val="384"/>
        </w:trPr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</w:tcPr>
          <w:p w14:paraId="6F6D934B" w14:textId="77777777" w:rsidR="003664CE" w:rsidRPr="00936999" w:rsidRDefault="003664CE" w:rsidP="00305060">
            <w:pPr>
              <w:spacing w:line="240" w:lineRule="auto"/>
            </w:pPr>
            <w:r w:rsidRPr="00936999">
              <w:t>Viral diversity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</w:tcPr>
          <w:p w14:paraId="59B88979" w14:textId="77777777" w:rsidR="003664CE" w:rsidRPr="00936999" w:rsidRDefault="003664CE" w:rsidP="00305060">
            <w:pPr>
              <w:spacing w:line="240" w:lineRule="auto"/>
            </w:pP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</w:tcPr>
          <w:p w14:paraId="177ED016" w14:textId="77777777" w:rsidR="003664CE" w:rsidRPr="00936999" w:rsidRDefault="003664CE" w:rsidP="00305060">
            <w:pPr>
              <w:spacing w:line="240" w:lineRule="auto"/>
            </w:pP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</w:tcPr>
          <w:p w14:paraId="77018965" w14:textId="77777777" w:rsidR="003664CE" w:rsidRPr="00936999" w:rsidRDefault="003664CE" w:rsidP="00305060">
            <w:pPr>
              <w:spacing w:line="240" w:lineRule="auto"/>
            </w:pP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</w:tcPr>
          <w:p w14:paraId="1100EABF" w14:textId="77777777" w:rsidR="003664CE" w:rsidRPr="00936999" w:rsidRDefault="003664CE" w:rsidP="00305060">
            <w:pPr>
              <w:spacing w:line="240" w:lineRule="auto"/>
            </w:pPr>
          </w:p>
        </w:tc>
        <w:tc>
          <w:tcPr>
            <w:tcW w:w="1120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B3A4905" w14:textId="77777777" w:rsidR="003664CE" w:rsidRPr="00936999" w:rsidRDefault="003664CE" w:rsidP="00305060">
            <w:pPr>
              <w:spacing w:line="240" w:lineRule="auto"/>
            </w:pPr>
          </w:p>
        </w:tc>
        <w:tc>
          <w:tcPr>
            <w:tcW w:w="139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6104864" w14:textId="77777777" w:rsidR="003664CE" w:rsidRPr="00936999" w:rsidRDefault="003664CE" w:rsidP="00305060">
            <w:pPr>
              <w:spacing w:line="240" w:lineRule="auto"/>
            </w:pPr>
          </w:p>
        </w:tc>
        <w:tc>
          <w:tcPr>
            <w:tcW w:w="293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9B5FCAC" w14:textId="77777777" w:rsidR="003664CE" w:rsidRPr="00936999" w:rsidRDefault="003664CE" w:rsidP="00305060">
            <w:pPr>
              <w:spacing w:line="240" w:lineRule="auto"/>
            </w:pPr>
          </w:p>
        </w:tc>
      </w:tr>
      <w:tr w:rsidR="00936999" w:rsidRPr="00936999" w14:paraId="4F10675A" w14:textId="77777777" w:rsidTr="00305060">
        <w:trPr>
          <w:trHeight w:val="384"/>
        </w:trPr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DF395D2" w14:textId="77777777" w:rsidR="003664CE" w:rsidRPr="00936999" w:rsidRDefault="003664CE" w:rsidP="00305060">
            <w:pPr>
              <w:spacing w:line="240" w:lineRule="auto"/>
            </w:pPr>
            <w:r w:rsidRPr="00936999">
              <w:t>Shannon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4C78663" w14:textId="77777777" w:rsidR="003664CE" w:rsidRPr="00936999" w:rsidRDefault="003664CE" w:rsidP="00305060">
            <w:pPr>
              <w:spacing w:line="240" w:lineRule="auto"/>
            </w:pPr>
            <w:r w:rsidRPr="00936999">
              <w:t>1.1±0.5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57B496C" w14:textId="77777777" w:rsidR="003664CE" w:rsidRPr="00936999" w:rsidRDefault="003664CE" w:rsidP="00305060">
            <w:pPr>
              <w:spacing w:line="240" w:lineRule="auto"/>
            </w:pPr>
            <w:r w:rsidRPr="00936999">
              <w:t>1.1±0.6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5BC9CB0" w14:textId="77777777" w:rsidR="003664CE" w:rsidRPr="00936999" w:rsidRDefault="003664CE" w:rsidP="00305060">
            <w:pPr>
              <w:spacing w:line="240" w:lineRule="auto"/>
            </w:pPr>
            <w:r w:rsidRPr="00936999">
              <w:t>1.5±0.7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FD3C75B" w14:textId="77777777" w:rsidR="003664CE" w:rsidRPr="00936999" w:rsidRDefault="003664CE" w:rsidP="00305060">
            <w:pPr>
              <w:spacing w:line="240" w:lineRule="auto"/>
            </w:pPr>
            <w:r w:rsidRPr="00936999">
              <w:t>1.0±0.7</w:t>
            </w:r>
          </w:p>
        </w:tc>
        <w:tc>
          <w:tcPr>
            <w:tcW w:w="1120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A93C97A" w14:textId="77777777" w:rsidR="003664CE" w:rsidRPr="00936999" w:rsidRDefault="003664CE" w:rsidP="00305060">
            <w:pPr>
              <w:spacing w:line="240" w:lineRule="auto"/>
            </w:pPr>
          </w:p>
        </w:tc>
        <w:tc>
          <w:tcPr>
            <w:tcW w:w="139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2A4F182" w14:textId="77777777" w:rsidR="003664CE" w:rsidRPr="00936999" w:rsidRDefault="003664CE" w:rsidP="00305060">
            <w:pPr>
              <w:spacing w:line="240" w:lineRule="auto"/>
            </w:pPr>
          </w:p>
        </w:tc>
        <w:tc>
          <w:tcPr>
            <w:tcW w:w="293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CD1FE29" w14:textId="77777777" w:rsidR="003664CE" w:rsidRPr="00936999" w:rsidRDefault="003664CE" w:rsidP="00305060">
            <w:pPr>
              <w:spacing w:line="240" w:lineRule="auto"/>
            </w:pPr>
          </w:p>
        </w:tc>
      </w:tr>
      <w:tr w:rsidR="00936999" w:rsidRPr="00936999" w14:paraId="2B3D1CA6" w14:textId="77777777" w:rsidTr="00305060">
        <w:trPr>
          <w:trHeight w:val="384"/>
        </w:trPr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359B64C" w14:textId="77777777" w:rsidR="003664CE" w:rsidRPr="00936999" w:rsidRDefault="003664CE" w:rsidP="00305060">
            <w:pPr>
              <w:spacing w:line="240" w:lineRule="auto"/>
            </w:pPr>
            <w:r w:rsidRPr="00936999">
              <w:t>Simpson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3B349D7" w14:textId="77777777" w:rsidR="003664CE" w:rsidRPr="00936999" w:rsidRDefault="003664CE" w:rsidP="00305060">
            <w:pPr>
              <w:spacing w:line="240" w:lineRule="auto"/>
            </w:pPr>
            <w:r w:rsidRPr="00936999">
              <w:t>0.5±0.2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70249AD7" w14:textId="77777777" w:rsidR="003664CE" w:rsidRPr="00936999" w:rsidRDefault="003664CE" w:rsidP="00305060">
            <w:pPr>
              <w:spacing w:line="240" w:lineRule="auto"/>
            </w:pPr>
            <w:r w:rsidRPr="00936999">
              <w:t>0.5±0.3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7550CDC" w14:textId="77777777" w:rsidR="003664CE" w:rsidRPr="00936999" w:rsidRDefault="003664CE" w:rsidP="00305060">
            <w:pPr>
              <w:spacing w:line="240" w:lineRule="auto"/>
            </w:pPr>
            <w:r w:rsidRPr="00936999">
              <w:t>0.6±0.2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4DB3D59" w14:textId="77777777" w:rsidR="003664CE" w:rsidRPr="00936999" w:rsidRDefault="003664CE" w:rsidP="00305060">
            <w:pPr>
              <w:spacing w:line="240" w:lineRule="auto"/>
            </w:pPr>
            <w:r w:rsidRPr="00936999">
              <w:t>0.4±0.3</w:t>
            </w:r>
          </w:p>
        </w:tc>
        <w:tc>
          <w:tcPr>
            <w:tcW w:w="1120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9CD489E" w14:textId="77777777" w:rsidR="003664CE" w:rsidRPr="00936999" w:rsidRDefault="003664CE" w:rsidP="00305060">
            <w:pPr>
              <w:spacing w:line="240" w:lineRule="auto"/>
            </w:pPr>
          </w:p>
        </w:tc>
        <w:tc>
          <w:tcPr>
            <w:tcW w:w="139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3677B3D" w14:textId="77777777" w:rsidR="003664CE" w:rsidRPr="00936999" w:rsidRDefault="003664CE" w:rsidP="00305060">
            <w:pPr>
              <w:spacing w:line="240" w:lineRule="auto"/>
            </w:pPr>
          </w:p>
        </w:tc>
        <w:tc>
          <w:tcPr>
            <w:tcW w:w="293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3EFA295" w14:textId="77777777" w:rsidR="003664CE" w:rsidRPr="00936999" w:rsidRDefault="003664CE" w:rsidP="00305060">
            <w:pPr>
              <w:spacing w:line="240" w:lineRule="auto"/>
            </w:pPr>
          </w:p>
        </w:tc>
      </w:tr>
      <w:tr w:rsidR="00936999" w:rsidRPr="00936999" w14:paraId="3A46EBFC" w14:textId="77777777" w:rsidTr="00305060">
        <w:trPr>
          <w:trHeight w:val="384"/>
        </w:trPr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280E312" w14:textId="77777777" w:rsidR="003664CE" w:rsidRPr="00936999" w:rsidRDefault="003664CE" w:rsidP="00305060">
            <w:pPr>
              <w:spacing w:line="240" w:lineRule="auto"/>
            </w:pPr>
            <w:r w:rsidRPr="00936999">
              <w:t>Chao1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594106B" w14:textId="77777777" w:rsidR="003664CE" w:rsidRPr="00936999" w:rsidRDefault="003664CE" w:rsidP="00305060">
            <w:pPr>
              <w:spacing w:line="240" w:lineRule="auto"/>
            </w:pPr>
            <w:r w:rsidRPr="00936999">
              <w:t>16.7±8.4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C469B69" w14:textId="77777777" w:rsidR="003664CE" w:rsidRPr="00936999" w:rsidRDefault="003664CE" w:rsidP="00305060">
            <w:pPr>
              <w:spacing w:line="240" w:lineRule="auto"/>
            </w:pPr>
            <w:r w:rsidRPr="00936999">
              <w:t>16.1±7.4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5BC4CA02" w14:textId="77777777" w:rsidR="003664CE" w:rsidRPr="00936999" w:rsidRDefault="003664CE" w:rsidP="00305060">
            <w:pPr>
              <w:spacing w:line="240" w:lineRule="auto"/>
            </w:pPr>
            <w:r w:rsidRPr="00936999">
              <w:t>19.8±15.1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78697C7" w14:textId="77777777" w:rsidR="003664CE" w:rsidRPr="00936999" w:rsidRDefault="003664CE" w:rsidP="00305060">
            <w:pPr>
              <w:spacing w:line="240" w:lineRule="auto"/>
            </w:pPr>
            <w:r w:rsidRPr="00936999">
              <w:t>15.1±8.4</w:t>
            </w:r>
          </w:p>
        </w:tc>
        <w:tc>
          <w:tcPr>
            <w:tcW w:w="112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797A17" w14:textId="77777777" w:rsidR="003664CE" w:rsidRPr="00936999" w:rsidRDefault="003664CE" w:rsidP="00305060">
            <w:pPr>
              <w:spacing w:line="240" w:lineRule="auto"/>
            </w:pPr>
          </w:p>
        </w:tc>
        <w:tc>
          <w:tcPr>
            <w:tcW w:w="139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4DCB86" w14:textId="77777777" w:rsidR="003664CE" w:rsidRPr="00936999" w:rsidRDefault="003664CE" w:rsidP="00305060">
            <w:pPr>
              <w:spacing w:line="240" w:lineRule="auto"/>
            </w:pPr>
          </w:p>
        </w:tc>
        <w:tc>
          <w:tcPr>
            <w:tcW w:w="293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85C798" w14:textId="77777777" w:rsidR="003664CE" w:rsidRPr="00936999" w:rsidRDefault="003664CE" w:rsidP="00305060">
            <w:pPr>
              <w:spacing w:line="240" w:lineRule="auto"/>
            </w:pPr>
          </w:p>
        </w:tc>
      </w:tr>
    </w:tbl>
    <w:p w14:paraId="2D2F4BB3" w14:textId="7E84AE25" w:rsidR="003664CE" w:rsidRPr="00936999" w:rsidRDefault="003664CE" w:rsidP="003664CE">
      <w:pPr>
        <w:spacing w:line="240" w:lineRule="auto"/>
        <w:rPr>
          <w:sz w:val="20"/>
          <w:szCs w:val="20"/>
        </w:rPr>
      </w:pPr>
    </w:p>
    <w:p w14:paraId="42AE20DB" w14:textId="77777777" w:rsidR="003664CE" w:rsidRPr="00936999" w:rsidRDefault="003664CE" w:rsidP="00125B1A">
      <w:pPr>
        <w:spacing w:line="240" w:lineRule="auto"/>
      </w:pPr>
    </w:p>
    <w:p w14:paraId="1507D610" w14:textId="77A2509E" w:rsidR="00C66FDD" w:rsidRPr="00936999" w:rsidRDefault="00125B1A" w:rsidP="00305060">
      <w:pPr>
        <w:pStyle w:val="Tabletitle"/>
      </w:pPr>
      <w:r w:rsidRPr="00936999">
        <w:br w:type="page"/>
      </w:r>
      <w:bookmarkStart w:id="4" w:name="_Hlk146747140"/>
      <w:r w:rsidR="00C66FDD" w:rsidRPr="00936999">
        <w:lastRenderedPageBreak/>
        <w:t xml:space="preserve">Table S5: </w:t>
      </w:r>
      <w:proofErr w:type="spellStart"/>
      <w:r w:rsidR="00C66FDD" w:rsidRPr="00936999">
        <w:t>LEFse</w:t>
      </w:r>
      <w:proofErr w:type="spellEnd"/>
      <w:r w:rsidR="00C66FDD" w:rsidRPr="00936999">
        <w:t xml:space="preserve"> results stable No-MHE and resolved </w:t>
      </w:r>
      <w:proofErr w:type="gramStart"/>
      <w:r w:rsidR="00C66FDD" w:rsidRPr="00936999">
        <w:t>MHE</w:t>
      </w:r>
      <w:proofErr w:type="gramEnd"/>
    </w:p>
    <w:tbl>
      <w:tblPr>
        <w:tblpPr w:leftFromText="180" w:rightFromText="180" w:vertAnchor="page" w:horzAnchor="margin" w:tblpY="2011"/>
        <w:tblW w:w="937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90"/>
        <w:gridCol w:w="2896"/>
        <w:gridCol w:w="4091"/>
      </w:tblGrid>
      <w:tr w:rsidR="00936999" w:rsidRPr="00936999" w14:paraId="33751481" w14:textId="77777777" w:rsidTr="00C66FDD">
        <w:trPr>
          <w:trHeight w:val="404"/>
        </w:trPr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bookmarkEnd w:id="4"/>
          <w:p w14:paraId="70E2064B" w14:textId="77777777" w:rsidR="00C66FDD" w:rsidRPr="00936999" w:rsidRDefault="00C66FDD" w:rsidP="00305060">
            <w:pPr>
              <w:pStyle w:val="Footnotes"/>
            </w:pPr>
            <w:r w:rsidRPr="00936999">
              <w:t> Longitudinal MHE-PHES</w:t>
            </w:r>
          </w:p>
        </w:tc>
        <w:tc>
          <w:tcPr>
            <w:tcW w:w="2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A184C34" w14:textId="77777777" w:rsidR="00C66FDD" w:rsidRPr="00936999" w:rsidRDefault="00C66FDD" w:rsidP="00305060">
            <w:pPr>
              <w:pStyle w:val="Footnotes"/>
            </w:pPr>
            <w:r w:rsidRPr="00936999">
              <w:rPr>
                <w:b/>
                <w:bCs/>
              </w:rPr>
              <w:t>No-</w:t>
            </w:r>
            <w:proofErr w:type="spellStart"/>
            <w:r w:rsidRPr="00936999">
              <w:rPr>
                <w:b/>
                <w:bCs/>
              </w:rPr>
              <w:t>MHE_</w:t>
            </w:r>
            <w:proofErr w:type="gramStart"/>
            <w:r w:rsidRPr="00936999">
              <w:rPr>
                <w:b/>
                <w:bCs/>
              </w:rPr>
              <w:t>Stable</w:t>
            </w:r>
            <w:proofErr w:type="spellEnd"/>
            <w:r w:rsidRPr="00936999">
              <w:rPr>
                <w:b/>
                <w:bCs/>
              </w:rPr>
              <w:t xml:space="preserve"> :</w:t>
            </w:r>
            <w:proofErr w:type="gramEnd"/>
            <w:r w:rsidRPr="00936999">
              <w:rPr>
                <w:b/>
                <w:bCs/>
              </w:rPr>
              <w:t xml:space="preserve"> no changes </w:t>
            </w:r>
            <w:r w:rsidRPr="00936999">
              <w:t>(n=8 pairs )</w:t>
            </w:r>
          </w:p>
        </w:tc>
        <w:tc>
          <w:tcPr>
            <w:tcW w:w="4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1304288" w14:textId="77777777" w:rsidR="00C66FDD" w:rsidRPr="00936999" w:rsidRDefault="00C66FDD" w:rsidP="00305060">
            <w:pPr>
              <w:pStyle w:val="Footnotes"/>
            </w:pPr>
            <w:r w:rsidRPr="00936999">
              <w:rPr>
                <w:b/>
                <w:bCs/>
              </w:rPr>
              <w:t xml:space="preserve">Resolved MHE </w:t>
            </w:r>
            <w:r w:rsidRPr="00936999">
              <w:t xml:space="preserve">(n=4 </w:t>
            </w:r>
            <w:proofErr w:type="gramStart"/>
            <w:r w:rsidRPr="00936999">
              <w:t>pairs )</w:t>
            </w:r>
            <w:proofErr w:type="gramEnd"/>
          </w:p>
        </w:tc>
      </w:tr>
      <w:tr w:rsidR="00936999" w:rsidRPr="00936999" w14:paraId="22CF12B1" w14:textId="77777777" w:rsidTr="00C66FDD">
        <w:trPr>
          <w:trHeight w:val="1747"/>
        </w:trPr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DA05C14" w14:textId="77777777" w:rsidR="00C66FDD" w:rsidRPr="00936999" w:rsidRDefault="00C66FDD" w:rsidP="00305060">
            <w:pPr>
              <w:pStyle w:val="Footnotes"/>
            </w:pPr>
            <w:r w:rsidRPr="00936999">
              <w:rPr>
                <w:b/>
                <w:bCs/>
              </w:rPr>
              <w:t>Bacteria significant</w:t>
            </w:r>
          </w:p>
          <w:p w14:paraId="7BF9279E" w14:textId="77777777" w:rsidR="00C66FDD" w:rsidRPr="00936999" w:rsidRDefault="00C66FDD" w:rsidP="00305060">
            <w:pPr>
              <w:pStyle w:val="Footnotes"/>
            </w:pPr>
            <w:r w:rsidRPr="00936999">
              <w:rPr>
                <w:b/>
                <w:bCs/>
              </w:rPr>
              <w:t>LDA score &gt; 3</w:t>
            </w:r>
          </w:p>
        </w:tc>
        <w:tc>
          <w:tcPr>
            <w:tcW w:w="2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071D15F" w14:textId="77777777" w:rsidR="00C66FDD" w:rsidRPr="00936999" w:rsidRDefault="00C66FDD" w:rsidP="00305060">
            <w:pPr>
              <w:pStyle w:val="Footnotes"/>
              <w:rPr>
                <w:i/>
                <w:iCs/>
              </w:rPr>
            </w:pPr>
            <w:proofErr w:type="spellStart"/>
            <w:r w:rsidRPr="00936999">
              <w:rPr>
                <w:i/>
                <w:iCs/>
              </w:rPr>
              <w:t>Streptococcus_salivarius</w:t>
            </w:r>
            <w:proofErr w:type="spellEnd"/>
          </w:p>
          <w:p w14:paraId="4979FA36" w14:textId="77777777" w:rsidR="00C66FDD" w:rsidRPr="00936999" w:rsidRDefault="00C66FDD" w:rsidP="00305060">
            <w:pPr>
              <w:pStyle w:val="Footnotes"/>
              <w:rPr>
                <w:i/>
                <w:iCs/>
              </w:rPr>
            </w:pPr>
            <w:proofErr w:type="spellStart"/>
            <w:r w:rsidRPr="00936999">
              <w:rPr>
                <w:i/>
                <w:iCs/>
              </w:rPr>
              <w:t>Ruminococcus_obeum</w:t>
            </w:r>
            <w:proofErr w:type="spellEnd"/>
          </w:p>
          <w:p w14:paraId="6780B525" w14:textId="77777777" w:rsidR="00C66FDD" w:rsidRPr="00936999" w:rsidRDefault="00C66FDD" w:rsidP="00305060">
            <w:pPr>
              <w:pStyle w:val="Footnotes"/>
              <w:rPr>
                <w:i/>
                <w:iCs/>
              </w:rPr>
            </w:pPr>
            <w:proofErr w:type="spellStart"/>
            <w:r w:rsidRPr="00936999">
              <w:rPr>
                <w:i/>
                <w:iCs/>
              </w:rPr>
              <w:t>Coprococcus_</w:t>
            </w:r>
            <w:proofErr w:type="gramStart"/>
            <w:r w:rsidRPr="00936999">
              <w:rPr>
                <w:i/>
                <w:iCs/>
              </w:rPr>
              <w:t>comes</w:t>
            </w:r>
            <w:proofErr w:type="spellEnd"/>
            <w:proofErr w:type="gramEnd"/>
          </w:p>
          <w:p w14:paraId="4FB229E0" w14:textId="77777777" w:rsidR="00C66FDD" w:rsidRPr="00936999" w:rsidRDefault="00C66FDD" w:rsidP="00305060">
            <w:pPr>
              <w:pStyle w:val="Footnotes"/>
              <w:rPr>
                <w:i/>
                <w:iCs/>
              </w:rPr>
            </w:pPr>
            <w:bookmarkStart w:id="5" w:name="_Hlk145863131"/>
            <w:proofErr w:type="spellStart"/>
            <w:r w:rsidRPr="00936999">
              <w:rPr>
                <w:i/>
                <w:iCs/>
              </w:rPr>
              <w:t>Bacteroides_xylanisolvens</w:t>
            </w:r>
            <w:bookmarkEnd w:id="5"/>
            <w:proofErr w:type="spellEnd"/>
          </w:p>
        </w:tc>
        <w:tc>
          <w:tcPr>
            <w:tcW w:w="4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0FD63A0" w14:textId="77777777" w:rsidR="00C66FDD" w:rsidRPr="00936999" w:rsidRDefault="00C66FDD" w:rsidP="00305060">
            <w:pPr>
              <w:pStyle w:val="Footnotes"/>
              <w:rPr>
                <w:i/>
                <w:iCs/>
              </w:rPr>
            </w:pPr>
            <w:proofErr w:type="spellStart"/>
            <w:r w:rsidRPr="00936999">
              <w:rPr>
                <w:i/>
                <w:iCs/>
              </w:rPr>
              <w:t>Bacteroides_uniformis</w:t>
            </w:r>
            <w:proofErr w:type="spellEnd"/>
          </w:p>
          <w:p w14:paraId="13E39E29" w14:textId="77777777" w:rsidR="00C66FDD" w:rsidRPr="00936999" w:rsidRDefault="00C66FDD" w:rsidP="00305060">
            <w:pPr>
              <w:pStyle w:val="Footnotes"/>
              <w:rPr>
                <w:i/>
                <w:iCs/>
              </w:rPr>
            </w:pPr>
            <w:proofErr w:type="spellStart"/>
            <w:r w:rsidRPr="00936999">
              <w:rPr>
                <w:i/>
                <w:iCs/>
              </w:rPr>
              <w:t>Bifidobacterium_dentium</w:t>
            </w:r>
            <w:proofErr w:type="spellEnd"/>
          </w:p>
          <w:p w14:paraId="1E3744BE" w14:textId="77777777" w:rsidR="00C66FDD" w:rsidRPr="00936999" w:rsidRDefault="00C66FDD" w:rsidP="00305060">
            <w:pPr>
              <w:pStyle w:val="Footnotes"/>
              <w:rPr>
                <w:i/>
                <w:iCs/>
              </w:rPr>
            </w:pPr>
            <w:proofErr w:type="spellStart"/>
            <w:r w:rsidRPr="00936999">
              <w:rPr>
                <w:i/>
                <w:iCs/>
              </w:rPr>
              <w:t>Ruminococcus_gnavus</w:t>
            </w:r>
            <w:proofErr w:type="spellEnd"/>
          </w:p>
          <w:p w14:paraId="4954F4B1" w14:textId="77777777" w:rsidR="00C66FDD" w:rsidRPr="00936999" w:rsidRDefault="00C66FDD" w:rsidP="00305060">
            <w:pPr>
              <w:pStyle w:val="Footnotes"/>
              <w:rPr>
                <w:i/>
                <w:iCs/>
              </w:rPr>
            </w:pPr>
            <w:proofErr w:type="spellStart"/>
            <w:r w:rsidRPr="00936999">
              <w:rPr>
                <w:i/>
                <w:iCs/>
              </w:rPr>
              <w:t>Escherichia_unclassified</w:t>
            </w:r>
            <w:proofErr w:type="spellEnd"/>
          </w:p>
          <w:p w14:paraId="5B3C0D51" w14:textId="77777777" w:rsidR="00C66FDD" w:rsidRPr="00936999" w:rsidRDefault="00C66FDD" w:rsidP="00305060">
            <w:pPr>
              <w:pStyle w:val="Footnotes"/>
              <w:rPr>
                <w:i/>
                <w:iCs/>
              </w:rPr>
            </w:pPr>
            <w:r w:rsidRPr="00936999">
              <w:rPr>
                <w:i/>
                <w:iCs/>
              </w:rPr>
              <w:t>Bacteroides_sp_4_3_47FAA</w:t>
            </w:r>
          </w:p>
          <w:p w14:paraId="29D7CADF" w14:textId="77777777" w:rsidR="00C66FDD" w:rsidRPr="00936999" w:rsidRDefault="00C66FDD" w:rsidP="00305060">
            <w:pPr>
              <w:pStyle w:val="Footnotes"/>
              <w:rPr>
                <w:i/>
                <w:iCs/>
              </w:rPr>
            </w:pPr>
            <w:proofErr w:type="spellStart"/>
            <w:r w:rsidRPr="00936999">
              <w:rPr>
                <w:i/>
                <w:iCs/>
              </w:rPr>
              <w:t>Clostridium_perfringens</w:t>
            </w:r>
            <w:proofErr w:type="spellEnd"/>
          </w:p>
          <w:p w14:paraId="568E9CCF" w14:textId="77777777" w:rsidR="00C66FDD" w:rsidRPr="00936999" w:rsidRDefault="00C66FDD" w:rsidP="00305060">
            <w:pPr>
              <w:pStyle w:val="Footnotes"/>
              <w:rPr>
                <w:i/>
                <w:iCs/>
              </w:rPr>
            </w:pPr>
            <w:proofErr w:type="spellStart"/>
            <w:r w:rsidRPr="00936999">
              <w:rPr>
                <w:i/>
                <w:iCs/>
              </w:rPr>
              <w:t>Klebsiella_pneumoniae</w:t>
            </w:r>
            <w:proofErr w:type="spellEnd"/>
          </w:p>
          <w:p w14:paraId="38229C33" w14:textId="77777777" w:rsidR="00C66FDD" w:rsidRPr="00936999" w:rsidRDefault="00C66FDD" w:rsidP="00305060">
            <w:pPr>
              <w:pStyle w:val="Footnotes"/>
              <w:rPr>
                <w:i/>
                <w:iCs/>
              </w:rPr>
            </w:pPr>
            <w:r w:rsidRPr="00936999">
              <w:rPr>
                <w:i/>
                <w:iCs/>
              </w:rPr>
              <w:t>Bacteroides_sp_3_1_19</w:t>
            </w:r>
          </w:p>
        </w:tc>
      </w:tr>
      <w:tr w:rsidR="00936999" w:rsidRPr="00936999" w14:paraId="757DDCB8" w14:textId="77777777" w:rsidTr="00C66FDD">
        <w:trPr>
          <w:trHeight w:val="2467"/>
        </w:trPr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7D0CD2AF" w14:textId="77777777" w:rsidR="00C66FDD" w:rsidRPr="00936999" w:rsidRDefault="00C66FDD" w:rsidP="00305060">
            <w:pPr>
              <w:pStyle w:val="Footnotes"/>
            </w:pPr>
            <w:r w:rsidRPr="00936999">
              <w:rPr>
                <w:b/>
                <w:bCs/>
              </w:rPr>
              <w:t>Viruses significant</w:t>
            </w:r>
          </w:p>
          <w:p w14:paraId="6FFB813A" w14:textId="77777777" w:rsidR="00C66FDD" w:rsidRPr="00936999" w:rsidRDefault="00C66FDD" w:rsidP="00305060">
            <w:pPr>
              <w:pStyle w:val="Footnotes"/>
            </w:pPr>
            <w:r w:rsidRPr="00936999">
              <w:rPr>
                <w:b/>
                <w:bCs/>
              </w:rPr>
              <w:t>LDA score &gt; 2</w:t>
            </w:r>
          </w:p>
        </w:tc>
        <w:tc>
          <w:tcPr>
            <w:tcW w:w="2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E997F70" w14:textId="77777777" w:rsidR="00C66FDD" w:rsidRPr="00936999" w:rsidRDefault="00C66FDD" w:rsidP="00305060">
            <w:pPr>
              <w:pStyle w:val="Footnotes"/>
              <w:rPr>
                <w:i/>
                <w:iCs/>
              </w:rPr>
            </w:pPr>
            <w:r w:rsidRPr="00936999">
              <w:rPr>
                <w:i/>
                <w:iCs/>
              </w:rPr>
              <w:t>N/A</w:t>
            </w:r>
          </w:p>
        </w:tc>
        <w:tc>
          <w:tcPr>
            <w:tcW w:w="4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1BABEC9" w14:textId="77777777" w:rsidR="00C66FDD" w:rsidRPr="00936999" w:rsidRDefault="00C66FDD" w:rsidP="00305060">
            <w:pPr>
              <w:pStyle w:val="Footnotes"/>
              <w:rPr>
                <w:i/>
                <w:iCs/>
              </w:rPr>
            </w:pPr>
            <w:r w:rsidRPr="00936999">
              <w:rPr>
                <w:i/>
                <w:iCs/>
              </w:rPr>
              <w:t>Streptococcus phageJavan349</w:t>
            </w:r>
          </w:p>
          <w:p w14:paraId="7435E95A" w14:textId="77777777" w:rsidR="00C66FDD" w:rsidRPr="00936999" w:rsidRDefault="00C66FDD" w:rsidP="00305060">
            <w:pPr>
              <w:pStyle w:val="Footnotes"/>
              <w:rPr>
                <w:i/>
                <w:iCs/>
              </w:rPr>
            </w:pPr>
            <w:r w:rsidRPr="00936999">
              <w:rPr>
                <w:i/>
                <w:iCs/>
              </w:rPr>
              <w:t>Streptococcus phageJavan348</w:t>
            </w:r>
          </w:p>
          <w:p w14:paraId="534614B6" w14:textId="77777777" w:rsidR="00C66FDD" w:rsidRPr="00936999" w:rsidRDefault="00C66FDD" w:rsidP="00305060">
            <w:pPr>
              <w:pStyle w:val="Footnotes"/>
              <w:rPr>
                <w:i/>
                <w:iCs/>
              </w:rPr>
            </w:pPr>
            <w:r w:rsidRPr="00936999">
              <w:rPr>
                <w:i/>
                <w:iCs/>
              </w:rPr>
              <w:t>Streptococcus satellite phageJavan323</w:t>
            </w:r>
          </w:p>
          <w:p w14:paraId="429573FE" w14:textId="77777777" w:rsidR="00C66FDD" w:rsidRPr="00936999" w:rsidRDefault="00C66FDD" w:rsidP="00305060">
            <w:pPr>
              <w:pStyle w:val="Footnotes"/>
              <w:rPr>
                <w:i/>
                <w:iCs/>
              </w:rPr>
            </w:pPr>
            <w:r w:rsidRPr="00936999">
              <w:rPr>
                <w:i/>
                <w:iCs/>
              </w:rPr>
              <w:t>Streptococcus phage Javan278</w:t>
            </w:r>
          </w:p>
          <w:p w14:paraId="7A8FA3FF" w14:textId="77777777" w:rsidR="00C66FDD" w:rsidRPr="00936999" w:rsidRDefault="00C66FDD" w:rsidP="00305060">
            <w:pPr>
              <w:pStyle w:val="Footnotes"/>
              <w:rPr>
                <w:i/>
                <w:iCs/>
              </w:rPr>
            </w:pPr>
            <w:r w:rsidRPr="00936999">
              <w:rPr>
                <w:i/>
                <w:iCs/>
              </w:rPr>
              <w:t>Streptococcus satellite phage Javan378</w:t>
            </w:r>
          </w:p>
          <w:p w14:paraId="73936DD6" w14:textId="77777777" w:rsidR="00C66FDD" w:rsidRPr="00936999" w:rsidRDefault="00C66FDD" w:rsidP="00305060">
            <w:pPr>
              <w:pStyle w:val="Footnotes"/>
              <w:rPr>
                <w:i/>
                <w:iCs/>
              </w:rPr>
            </w:pPr>
            <w:r w:rsidRPr="00936999">
              <w:rPr>
                <w:i/>
                <w:iCs/>
              </w:rPr>
              <w:t>Streptococcus phage Javan371</w:t>
            </w:r>
          </w:p>
          <w:p w14:paraId="79E9A2D9" w14:textId="77777777" w:rsidR="00C66FDD" w:rsidRPr="00936999" w:rsidRDefault="00C66FDD" w:rsidP="00305060">
            <w:pPr>
              <w:pStyle w:val="Footnotes"/>
              <w:rPr>
                <w:i/>
                <w:iCs/>
              </w:rPr>
            </w:pPr>
            <w:r w:rsidRPr="00936999">
              <w:rPr>
                <w:i/>
                <w:iCs/>
              </w:rPr>
              <w:t>Streptococcus phage Javan326</w:t>
            </w:r>
          </w:p>
          <w:p w14:paraId="131965A2" w14:textId="77777777" w:rsidR="00C66FDD" w:rsidRPr="00936999" w:rsidRDefault="00C66FDD" w:rsidP="00305060">
            <w:pPr>
              <w:pStyle w:val="Footnotes"/>
              <w:rPr>
                <w:i/>
                <w:iCs/>
              </w:rPr>
            </w:pPr>
            <w:r w:rsidRPr="00936999">
              <w:rPr>
                <w:i/>
                <w:iCs/>
              </w:rPr>
              <w:t>Streptococcus phage Javan266</w:t>
            </w:r>
          </w:p>
          <w:p w14:paraId="505CA2A3" w14:textId="77777777" w:rsidR="00C66FDD" w:rsidRPr="00936999" w:rsidRDefault="00C66FDD" w:rsidP="00305060">
            <w:pPr>
              <w:pStyle w:val="Footnotes"/>
              <w:rPr>
                <w:i/>
                <w:iCs/>
              </w:rPr>
            </w:pPr>
            <w:r w:rsidRPr="00936999">
              <w:rPr>
                <w:i/>
                <w:iCs/>
              </w:rPr>
              <w:t>EscherichiavirusIf1</w:t>
            </w:r>
          </w:p>
          <w:p w14:paraId="0CD81631" w14:textId="77777777" w:rsidR="00C66FDD" w:rsidRPr="00936999" w:rsidRDefault="00C66FDD" w:rsidP="00305060">
            <w:pPr>
              <w:pStyle w:val="Footnotes"/>
              <w:rPr>
                <w:i/>
                <w:iCs/>
              </w:rPr>
            </w:pPr>
            <w:r w:rsidRPr="00936999">
              <w:rPr>
                <w:i/>
                <w:iCs/>
              </w:rPr>
              <w:t>GokushovirusWZ_2015a</w:t>
            </w:r>
          </w:p>
          <w:p w14:paraId="58D81A82" w14:textId="77777777" w:rsidR="00C66FDD" w:rsidRPr="00936999" w:rsidRDefault="00C66FDD" w:rsidP="00305060">
            <w:pPr>
              <w:pStyle w:val="Footnotes"/>
              <w:rPr>
                <w:i/>
                <w:iCs/>
              </w:rPr>
            </w:pPr>
            <w:r w:rsidRPr="00936999">
              <w:rPr>
                <w:i/>
                <w:iCs/>
              </w:rPr>
              <w:t>Streptococcus satellite phageJavan305</w:t>
            </w:r>
          </w:p>
        </w:tc>
      </w:tr>
    </w:tbl>
    <w:p w14:paraId="73EE741D" w14:textId="77777777" w:rsidR="00C66FDD" w:rsidRPr="00936999" w:rsidRDefault="00C66FDD" w:rsidP="00125B1A">
      <w:pPr>
        <w:rPr>
          <w:sz w:val="20"/>
          <w:szCs w:val="20"/>
        </w:rPr>
      </w:pPr>
    </w:p>
    <w:p w14:paraId="34D6B774" w14:textId="50C05C96" w:rsidR="00807E1B" w:rsidRPr="00936999" w:rsidRDefault="00807E1B" w:rsidP="00125B1A">
      <w:pPr>
        <w:rPr>
          <w:sz w:val="20"/>
          <w:szCs w:val="20"/>
        </w:rPr>
      </w:pPr>
    </w:p>
    <w:p w14:paraId="153D188B" w14:textId="77777777" w:rsidR="000A2522" w:rsidRPr="00936999" w:rsidRDefault="000A2522" w:rsidP="00125B1A">
      <w:pPr>
        <w:rPr>
          <w:rFonts w:ascii="Arial" w:hAnsi="Arial" w:cs="Arial"/>
          <w:b/>
          <w:bCs/>
          <w:sz w:val="22"/>
          <w:szCs w:val="22"/>
        </w:rPr>
      </w:pPr>
    </w:p>
    <w:p w14:paraId="1EF1F274" w14:textId="77777777" w:rsidR="000A2522" w:rsidRPr="00936999" w:rsidRDefault="000A2522" w:rsidP="00125B1A">
      <w:pPr>
        <w:rPr>
          <w:rFonts w:ascii="Arial" w:hAnsi="Arial" w:cs="Arial"/>
          <w:b/>
          <w:bCs/>
          <w:sz w:val="22"/>
          <w:szCs w:val="22"/>
        </w:rPr>
      </w:pPr>
    </w:p>
    <w:p w14:paraId="661EBE94" w14:textId="77777777" w:rsidR="000A2522" w:rsidRPr="00936999" w:rsidRDefault="000A2522" w:rsidP="00125B1A">
      <w:pPr>
        <w:rPr>
          <w:rFonts w:ascii="Arial" w:hAnsi="Arial" w:cs="Arial"/>
          <w:b/>
          <w:bCs/>
          <w:sz w:val="22"/>
          <w:szCs w:val="22"/>
        </w:rPr>
      </w:pPr>
    </w:p>
    <w:p w14:paraId="4CD21F29" w14:textId="77777777" w:rsidR="000A2522" w:rsidRPr="00936999" w:rsidRDefault="000A2522" w:rsidP="00125B1A">
      <w:pPr>
        <w:rPr>
          <w:rFonts w:ascii="Arial" w:hAnsi="Arial" w:cs="Arial"/>
          <w:b/>
          <w:bCs/>
          <w:sz w:val="22"/>
          <w:szCs w:val="22"/>
        </w:rPr>
      </w:pPr>
    </w:p>
    <w:p w14:paraId="5683B0C0" w14:textId="77777777" w:rsidR="000A2522" w:rsidRPr="00936999" w:rsidRDefault="000A2522" w:rsidP="00125B1A">
      <w:pPr>
        <w:rPr>
          <w:rFonts w:ascii="Arial" w:hAnsi="Arial" w:cs="Arial"/>
          <w:b/>
          <w:bCs/>
          <w:sz w:val="22"/>
          <w:szCs w:val="22"/>
        </w:rPr>
      </w:pPr>
    </w:p>
    <w:p w14:paraId="2014244B" w14:textId="77777777" w:rsidR="000A2522" w:rsidRPr="00936999" w:rsidRDefault="000A2522" w:rsidP="00125B1A">
      <w:pPr>
        <w:rPr>
          <w:rFonts w:ascii="Arial" w:hAnsi="Arial" w:cs="Arial"/>
          <w:b/>
          <w:bCs/>
          <w:sz w:val="22"/>
          <w:szCs w:val="22"/>
        </w:rPr>
      </w:pPr>
    </w:p>
    <w:p w14:paraId="7E1A3127" w14:textId="1520A2D9" w:rsidR="000A2522" w:rsidRPr="00936999" w:rsidRDefault="000A2522" w:rsidP="00125B1A">
      <w:pPr>
        <w:rPr>
          <w:rFonts w:ascii="Arial" w:hAnsi="Arial" w:cs="Arial"/>
          <w:b/>
          <w:bCs/>
          <w:sz w:val="22"/>
          <w:szCs w:val="22"/>
        </w:rPr>
      </w:pPr>
      <w:r w:rsidRPr="00936999">
        <w:rPr>
          <w:rFonts w:ascii="Arial" w:hAnsi="Arial" w:cs="Arial"/>
          <w:b/>
          <w:bCs/>
          <w:sz w:val="22"/>
          <w:szCs w:val="22"/>
        </w:rPr>
        <w:lastRenderedPageBreak/>
        <w:t>Supplementary figure legends</w:t>
      </w:r>
    </w:p>
    <w:p w14:paraId="6B12332F" w14:textId="3C54E4F5" w:rsidR="000A2522" w:rsidRPr="00936999" w:rsidRDefault="000A2522" w:rsidP="000A2522">
      <w:pPr>
        <w:pStyle w:val="Figurecaption"/>
        <w:rPr>
          <w:rFonts w:ascii="Arial" w:hAnsi="Arial" w:cs="Arial"/>
          <w:sz w:val="22"/>
          <w:szCs w:val="22"/>
          <w:lang w:val="en-US"/>
        </w:rPr>
      </w:pPr>
      <w:r w:rsidRPr="00936999">
        <w:rPr>
          <w:rFonts w:ascii="Arial" w:hAnsi="Arial" w:cs="Arial"/>
          <w:b/>
          <w:bCs/>
          <w:sz w:val="22"/>
          <w:szCs w:val="22"/>
          <w:lang w:val="en-US"/>
        </w:rPr>
        <w:t xml:space="preserve">Figure S1. </w:t>
      </w:r>
      <w:proofErr w:type="spellStart"/>
      <w:r w:rsidRPr="00936999">
        <w:rPr>
          <w:rFonts w:ascii="Arial" w:hAnsi="Arial" w:cs="Arial"/>
          <w:sz w:val="22"/>
          <w:szCs w:val="22"/>
          <w:lang w:val="en-US"/>
        </w:rPr>
        <w:t>LefSe</w:t>
      </w:r>
      <w:proofErr w:type="spellEnd"/>
      <w:r w:rsidRPr="00936999">
        <w:rPr>
          <w:rFonts w:ascii="Arial" w:hAnsi="Arial" w:cs="Arial"/>
          <w:sz w:val="22"/>
          <w:szCs w:val="22"/>
          <w:lang w:val="en-US"/>
        </w:rPr>
        <w:t xml:space="preserve"> analysis in MHE vs. No-MHE in cross-sectional study of bacteria (in left panel) and viruses (in right panel) of PHES (A), ICT (B), Stroop (C), All test (D)</w:t>
      </w:r>
    </w:p>
    <w:p w14:paraId="7615AC9D" w14:textId="77777777" w:rsidR="000A2522" w:rsidRPr="00936999" w:rsidRDefault="000A2522" w:rsidP="000A2522">
      <w:pPr>
        <w:pStyle w:val="Figurecaption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31D3F80" w14:textId="53AB84E2" w:rsidR="000A2522" w:rsidRPr="00936999" w:rsidRDefault="000A2522" w:rsidP="000A2522">
      <w:pPr>
        <w:pStyle w:val="Figurecaption"/>
        <w:rPr>
          <w:rFonts w:ascii="Arial" w:hAnsi="Arial" w:cs="Arial"/>
          <w:sz w:val="22"/>
          <w:szCs w:val="22"/>
          <w:lang w:val="en-US"/>
        </w:rPr>
      </w:pPr>
      <w:r w:rsidRPr="00936999">
        <w:rPr>
          <w:rFonts w:ascii="Arial" w:hAnsi="Arial" w:cs="Arial"/>
          <w:b/>
          <w:bCs/>
          <w:sz w:val="22"/>
          <w:szCs w:val="22"/>
          <w:lang w:val="en-US"/>
        </w:rPr>
        <w:t>Figure S2.</w:t>
      </w:r>
      <w:r w:rsidRPr="00936999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936999">
        <w:rPr>
          <w:rFonts w:ascii="Arial" w:hAnsi="Arial" w:cs="Arial"/>
          <w:sz w:val="22"/>
          <w:szCs w:val="22"/>
          <w:lang w:val="en-US"/>
        </w:rPr>
        <w:t>LefSe</w:t>
      </w:r>
      <w:proofErr w:type="spellEnd"/>
      <w:r w:rsidRPr="00936999">
        <w:rPr>
          <w:rFonts w:ascii="Arial" w:hAnsi="Arial" w:cs="Arial"/>
          <w:sz w:val="22"/>
          <w:szCs w:val="22"/>
          <w:lang w:val="en-US"/>
        </w:rPr>
        <w:t xml:space="preserve"> analysis in MHE vs. No-MHE in longitudinal study of bacteria (in upper panel) and viruses (in lower panel) of Stable vs. unstable (</w:t>
      </w:r>
      <w:proofErr w:type="gramStart"/>
      <w:r w:rsidRPr="00936999">
        <w:rPr>
          <w:rFonts w:ascii="Arial" w:hAnsi="Arial" w:cs="Arial"/>
          <w:sz w:val="22"/>
          <w:szCs w:val="22"/>
          <w:lang w:val="en-US"/>
        </w:rPr>
        <w:t>A,C</w:t>
      </w:r>
      <w:proofErr w:type="gramEnd"/>
      <w:r w:rsidRPr="00936999">
        <w:rPr>
          <w:rFonts w:ascii="Arial" w:hAnsi="Arial" w:cs="Arial"/>
          <w:sz w:val="22"/>
          <w:szCs w:val="22"/>
          <w:lang w:val="en-US"/>
        </w:rPr>
        <w:t>), and Stable MHE vs. developed MHE (B,D)</w:t>
      </w:r>
    </w:p>
    <w:p w14:paraId="22A7775F" w14:textId="77777777" w:rsidR="000A2522" w:rsidRPr="00936999" w:rsidRDefault="000A2522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 w:rsidRPr="00936999">
        <w:rPr>
          <w:rFonts w:ascii="Arial" w:hAnsi="Arial" w:cs="Arial"/>
          <w:b/>
          <w:bCs/>
          <w:sz w:val="22"/>
          <w:szCs w:val="22"/>
        </w:rPr>
        <w:br w:type="page"/>
      </w:r>
    </w:p>
    <w:p w14:paraId="795652BF" w14:textId="4DDC975C" w:rsidR="00807E1B" w:rsidRPr="00936999" w:rsidRDefault="000A2522" w:rsidP="00125B1A">
      <w:pPr>
        <w:rPr>
          <w:rFonts w:ascii="Arial" w:hAnsi="Arial" w:cs="Arial"/>
          <w:b/>
          <w:bCs/>
          <w:sz w:val="22"/>
          <w:szCs w:val="22"/>
        </w:rPr>
      </w:pPr>
      <w:r w:rsidRPr="00936999">
        <w:rPr>
          <w:rFonts w:ascii="Arial" w:hAnsi="Arial" w:cs="Arial"/>
          <w:b/>
          <w:bCs/>
          <w:sz w:val="22"/>
          <w:szCs w:val="22"/>
        </w:rPr>
        <w:lastRenderedPageBreak/>
        <w:t>Supplementary references:</w:t>
      </w:r>
    </w:p>
    <w:p w14:paraId="5118EBFE" w14:textId="77777777" w:rsidR="00DA2E5F" w:rsidRPr="00936999" w:rsidRDefault="00807E1B" w:rsidP="00DA2E5F">
      <w:pPr>
        <w:pStyle w:val="EndNoteBibliography"/>
      </w:pPr>
      <w:r w:rsidRPr="00936999">
        <w:rPr>
          <w:sz w:val="20"/>
          <w:szCs w:val="20"/>
        </w:rPr>
        <w:fldChar w:fldCharType="begin"/>
      </w:r>
      <w:r w:rsidRPr="00936999">
        <w:rPr>
          <w:sz w:val="20"/>
          <w:szCs w:val="20"/>
        </w:rPr>
        <w:instrText xml:space="preserve"> ADDIN EN.REFLIST </w:instrText>
      </w:r>
      <w:r w:rsidRPr="00936999">
        <w:rPr>
          <w:sz w:val="20"/>
          <w:szCs w:val="20"/>
        </w:rPr>
        <w:fldChar w:fldCharType="separate"/>
      </w:r>
      <w:r w:rsidR="00DA2E5F" w:rsidRPr="00936999">
        <w:t>1.</w:t>
      </w:r>
      <w:r w:rsidR="00DA2E5F" w:rsidRPr="00936999">
        <w:tab/>
        <w:t>Allampati S, Duarte-Rojo A, Thacker LR, Patidar KR, White MB, Klair JS, et al. Diagnosis of Minimal Hepatic Encephalopathy Using Stroop EncephalApp: A Multicenter US-Based, Norm-Based Study. Am J Gastroenterol 2016; 111:78-86.</w:t>
      </w:r>
    </w:p>
    <w:p w14:paraId="3C7DF3FD" w14:textId="77777777" w:rsidR="00DA2E5F" w:rsidRPr="00936999" w:rsidRDefault="00DA2E5F" w:rsidP="00DA2E5F">
      <w:pPr>
        <w:pStyle w:val="EndNoteBibliography"/>
      </w:pPr>
      <w:r w:rsidRPr="00936999">
        <w:t>2.</w:t>
      </w:r>
      <w:r w:rsidRPr="00936999">
        <w:tab/>
        <w:t>Vilstrup H, Amodio P, Bajaj J, Cordoba J, Ferenci P, Mullen KD, et al. Hepatic encephalopathy in chronic liver disease: 2014 Practice Guideline by the American Association for the Study of Liver Diseases and the European Association for the Study of the Liver. Hepatology 2014; 60:715-35.</w:t>
      </w:r>
    </w:p>
    <w:p w14:paraId="4B89F3EF" w14:textId="77777777" w:rsidR="00DA2E5F" w:rsidRPr="00936999" w:rsidRDefault="00DA2E5F" w:rsidP="00DA2E5F">
      <w:pPr>
        <w:pStyle w:val="EndNoteBibliography"/>
      </w:pPr>
      <w:r w:rsidRPr="00936999">
        <w:t>3.</w:t>
      </w:r>
      <w:r w:rsidRPr="00936999">
        <w:tab/>
        <w:t>Weissenborn K, Ennen JC, Schomerus H, Ruckert N, Hecker H. Neuropsychological characterization of hepatic encephalopathy. J Hepatol 2001; 34:768-73.</w:t>
      </w:r>
    </w:p>
    <w:p w14:paraId="73C9DECD" w14:textId="77777777" w:rsidR="00DA2E5F" w:rsidRPr="00936999" w:rsidRDefault="00DA2E5F" w:rsidP="00DA2E5F">
      <w:pPr>
        <w:pStyle w:val="EndNoteBibliography"/>
      </w:pPr>
      <w:r w:rsidRPr="00936999">
        <w:t>4.</w:t>
      </w:r>
      <w:r w:rsidRPr="00936999">
        <w:tab/>
        <w:t>Bajaj JS, Saeian K, Verber MD, Hischke D, Hoffmann RG, Franco J, et al. Inhibitory control test is a simple method to diagnose minimal hepatic encephalopathy and predict development of overt hepatic encephalopathy. Am J Gastroenterol 2007; 102:754-60.</w:t>
      </w:r>
    </w:p>
    <w:p w14:paraId="0F35B5CB" w14:textId="77777777" w:rsidR="00DA2E5F" w:rsidRPr="00936999" w:rsidRDefault="00DA2E5F" w:rsidP="00DA2E5F">
      <w:pPr>
        <w:pStyle w:val="EndNoteBibliography"/>
      </w:pPr>
      <w:r w:rsidRPr="00936999">
        <w:t>5.</w:t>
      </w:r>
      <w:r w:rsidRPr="00936999">
        <w:tab/>
        <w:t>Bajaj JS, Heuman DM, Sterling RK, Sanyal AJ, Siddiqui M, Matherly S, et al. Validation of EncephalApp, Smartphone-Based Stroop Test, for the Diagnosis of Covert Hepatic Encephalopathy. Clin Gastroenterol Hepatol 2014.</w:t>
      </w:r>
    </w:p>
    <w:p w14:paraId="21D06B7F" w14:textId="0A483569" w:rsidR="00C66FDD" w:rsidRPr="00936999" w:rsidRDefault="00807E1B" w:rsidP="00125B1A">
      <w:pPr>
        <w:rPr>
          <w:sz w:val="20"/>
          <w:szCs w:val="20"/>
        </w:rPr>
      </w:pPr>
      <w:r w:rsidRPr="00936999">
        <w:rPr>
          <w:sz w:val="20"/>
          <w:szCs w:val="20"/>
        </w:rPr>
        <w:fldChar w:fldCharType="end"/>
      </w:r>
    </w:p>
    <w:sectPr w:rsidR="00C66FDD" w:rsidRPr="009369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177114114">
    <w:abstractNumId w:val="15"/>
  </w:num>
  <w:num w:numId="2" w16cid:durableId="1493060020">
    <w:abstractNumId w:val="19"/>
  </w:num>
  <w:num w:numId="3" w16cid:durableId="1383408387">
    <w:abstractNumId w:val="1"/>
  </w:num>
  <w:num w:numId="4" w16cid:durableId="1452825840">
    <w:abstractNumId w:val="2"/>
  </w:num>
  <w:num w:numId="5" w16cid:durableId="460343900">
    <w:abstractNumId w:val="3"/>
  </w:num>
  <w:num w:numId="6" w16cid:durableId="1896695065">
    <w:abstractNumId w:val="4"/>
  </w:num>
  <w:num w:numId="7" w16cid:durableId="605313565">
    <w:abstractNumId w:val="9"/>
  </w:num>
  <w:num w:numId="8" w16cid:durableId="1166433088">
    <w:abstractNumId w:val="5"/>
  </w:num>
  <w:num w:numId="9" w16cid:durableId="1856184678">
    <w:abstractNumId w:val="7"/>
  </w:num>
  <w:num w:numId="10" w16cid:durableId="1874030651">
    <w:abstractNumId w:val="6"/>
  </w:num>
  <w:num w:numId="11" w16cid:durableId="1333332944">
    <w:abstractNumId w:val="10"/>
  </w:num>
  <w:num w:numId="12" w16cid:durableId="1537349319">
    <w:abstractNumId w:val="8"/>
  </w:num>
  <w:num w:numId="13" w16cid:durableId="360202231">
    <w:abstractNumId w:val="17"/>
  </w:num>
  <w:num w:numId="14" w16cid:durableId="982275458">
    <w:abstractNumId w:val="20"/>
  </w:num>
  <w:num w:numId="15" w16cid:durableId="833374486">
    <w:abstractNumId w:val="14"/>
  </w:num>
  <w:num w:numId="16" w16cid:durableId="559246568">
    <w:abstractNumId w:val="16"/>
  </w:num>
  <w:num w:numId="17" w16cid:durableId="1186365231">
    <w:abstractNumId w:val="11"/>
  </w:num>
  <w:num w:numId="18" w16cid:durableId="140925139">
    <w:abstractNumId w:val="0"/>
  </w:num>
  <w:num w:numId="19" w16cid:durableId="1795323025">
    <w:abstractNumId w:val="12"/>
  </w:num>
  <w:num w:numId="20" w16cid:durableId="1070080173">
    <w:abstractNumId w:val="18"/>
  </w:num>
  <w:num w:numId="21" w16cid:durableId="1296721869">
    <w:abstractNumId w:val="21"/>
  </w:num>
  <w:num w:numId="22" w16cid:durableId="1706783773">
    <w:abstractNumId w:val="22"/>
  </w:num>
  <w:num w:numId="23" w16cid:durableId="1288437937">
    <w:abstractNumId w:val="13"/>
  </w:num>
  <w:num w:numId="24" w16cid:durableId="869224159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linkStyl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ut Microbe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xw0wdf7d0wvnefax6pfetpprwrt2etvaxe&quot;&gt;NIDA PPI Systems biology-Saved (2)&lt;record-ids&gt;&lt;item&gt;73&lt;/item&gt;&lt;item&gt;259&lt;/item&gt;&lt;item&gt;418&lt;/item&gt;&lt;item&gt;548&lt;/item&gt;&lt;item&gt;1794&lt;/item&gt;&lt;/record-ids&gt;&lt;/item&gt;&lt;/Libraries&gt;"/>
  </w:docVars>
  <w:rsids>
    <w:rsidRoot w:val="00B4363E"/>
    <w:rsid w:val="000A2522"/>
    <w:rsid w:val="00125B1A"/>
    <w:rsid w:val="002A2F75"/>
    <w:rsid w:val="002F5224"/>
    <w:rsid w:val="00303D42"/>
    <w:rsid w:val="00305060"/>
    <w:rsid w:val="003664CE"/>
    <w:rsid w:val="003E7EFC"/>
    <w:rsid w:val="00502AA4"/>
    <w:rsid w:val="00807E1B"/>
    <w:rsid w:val="00936999"/>
    <w:rsid w:val="009C509B"/>
    <w:rsid w:val="00A67A51"/>
    <w:rsid w:val="00B025A0"/>
    <w:rsid w:val="00B16AFC"/>
    <w:rsid w:val="00B4363E"/>
    <w:rsid w:val="00C66FDD"/>
    <w:rsid w:val="00D33CEB"/>
    <w:rsid w:val="00D42F60"/>
    <w:rsid w:val="00DA2E5F"/>
    <w:rsid w:val="00DC2ED8"/>
    <w:rsid w:val="00E25B92"/>
    <w:rsid w:val="00E91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FC191"/>
  <w15:chartTrackingRefBased/>
  <w15:docId w15:val="{58F19AD9-ED6B-4E22-828A-600C14C22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060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eading1">
    <w:name w:val="heading 1"/>
    <w:basedOn w:val="Normal"/>
    <w:next w:val="Paragraph"/>
    <w:link w:val="Heading1Char"/>
    <w:qFormat/>
    <w:rsid w:val="00305060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305060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305060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305060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f-lnk">
    <w:name w:val="ref-lnk"/>
    <w:basedOn w:val="DefaultParagraphFont"/>
    <w:rsid w:val="00B4363E"/>
  </w:style>
  <w:style w:type="character" w:styleId="Hyperlink">
    <w:name w:val="Hyperlink"/>
    <w:basedOn w:val="DefaultParagraphFont"/>
    <w:uiPriority w:val="99"/>
    <w:semiHidden/>
    <w:unhideWhenUsed/>
    <w:rsid w:val="00B4363E"/>
    <w:rPr>
      <w:color w:val="0000FF"/>
      <w:u w:val="single"/>
    </w:rPr>
  </w:style>
  <w:style w:type="character" w:customStyle="1" w:styleId="off-screen">
    <w:name w:val="off-screen"/>
    <w:basedOn w:val="DefaultParagraphFont"/>
    <w:rsid w:val="00B4363E"/>
  </w:style>
  <w:style w:type="character" w:customStyle="1" w:styleId="Heading1Char">
    <w:name w:val="Heading 1 Char"/>
    <w:basedOn w:val="DefaultParagraphFont"/>
    <w:link w:val="Heading1"/>
    <w:rsid w:val="00305060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rsid w:val="00305060"/>
    <w:rPr>
      <w:rFonts w:ascii="Times New Roman" w:eastAsia="Times New Roman" w:hAnsi="Times New Roman" w:cs="Arial"/>
      <w:b/>
      <w:bCs/>
      <w:i/>
      <w:iCs/>
      <w:kern w:val="0"/>
      <w:sz w:val="24"/>
      <w:szCs w:val="28"/>
      <w:lang w:val="en-GB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rsid w:val="00305060"/>
    <w:rPr>
      <w:rFonts w:ascii="Times New Roman" w:eastAsia="Times New Roman" w:hAnsi="Times New Roman" w:cs="Arial"/>
      <w:bCs/>
      <w:i/>
      <w:kern w:val="0"/>
      <w:sz w:val="24"/>
      <w:szCs w:val="26"/>
      <w:lang w:val="en-GB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rsid w:val="00305060"/>
    <w:rPr>
      <w:rFonts w:ascii="Times New Roman" w:eastAsia="Times New Roman" w:hAnsi="Times New Roman" w:cs="Times New Roman"/>
      <w:bCs/>
      <w:kern w:val="0"/>
      <w:sz w:val="24"/>
      <w:szCs w:val="28"/>
      <w:lang w:val="en-GB" w:eastAsia="en-GB"/>
      <w14:ligatures w14:val="none"/>
    </w:rPr>
  </w:style>
  <w:style w:type="paragraph" w:customStyle="1" w:styleId="Articletitle">
    <w:name w:val="Article title"/>
    <w:basedOn w:val="Normal"/>
    <w:next w:val="Normal"/>
    <w:qFormat/>
    <w:rsid w:val="00305060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30506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30506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305060"/>
  </w:style>
  <w:style w:type="paragraph" w:customStyle="1" w:styleId="Abstract">
    <w:name w:val="Abstract"/>
    <w:basedOn w:val="Normal"/>
    <w:next w:val="Keywords"/>
    <w:qFormat/>
    <w:rsid w:val="00305060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30506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30506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305060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305060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305060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305060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05060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05060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305060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30506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305060"/>
  </w:style>
  <w:style w:type="paragraph" w:customStyle="1" w:styleId="Paragraph">
    <w:name w:val="Paragraph"/>
    <w:basedOn w:val="Normal"/>
    <w:next w:val="Newparagraph"/>
    <w:link w:val="ParagraphChar"/>
    <w:qFormat/>
    <w:rsid w:val="00305060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305060"/>
    <w:pPr>
      <w:ind w:firstLine="720"/>
    </w:pPr>
  </w:style>
  <w:style w:type="paragraph" w:styleId="NormalIndent">
    <w:name w:val="Normal Indent"/>
    <w:basedOn w:val="Normal"/>
    <w:rsid w:val="00305060"/>
    <w:pPr>
      <w:ind w:left="720"/>
    </w:pPr>
  </w:style>
  <w:style w:type="paragraph" w:customStyle="1" w:styleId="References">
    <w:name w:val="References"/>
    <w:basedOn w:val="Normal"/>
    <w:qFormat/>
    <w:rsid w:val="00305060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305060"/>
  </w:style>
  <w:style w:type="paragraph" w:customStyle="1" w:styleId="Bulletedlist">
    <w:name w:val="Bulleted list"/>
    <w:basedOn w:val="Paragraph"/>
    <w:next w:val="Paragraph"/>
    <w:qFormat/>
    <w:rsid w:val="00305060"/>
    <w:pPr>
      <w:widowControl/>
      <w:numPr>
        <w:numId w:val="14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305060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305060"/>
    <w:rPr>
      <w:rFonts w:ascii="Times New Roman" w:eastAsia="Times New Roman" w:hAnsi="Times New Roman" w:cs="Times New Roman"/>
      <w:kern w:val="0"/>
      <w:szCs w:val="20"/>
      <w:lang w:val="en-GB" w:eastAsia="en-GB"/>
      <w14:ligatures w14:val="none"/>
    </w:rPr>
  </w:style>
  <w:style w:type="character" w:styleId="FootnoteReference">
    <w:name w:val="footnote reference"/>
    <w:basedOn w:val="DefaultParagraphFont"/>
    <w:rsid w:val="00305060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305060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305060"/>
    <w:rPr>
      <w:rFonts w:ascii="Times New Roman" w:eastAsia="Times New Roman" w:hAnsi="Times New Roman" w:cs="Times New Roman"/>
      <w:kern w:val="0"/>
      <w:szCs w:val="20"/>
      <w:lang w:val="en-GB" w:eastAsia="en-GB"/>
      <w14:ligatures w14:val="none"/>
    </w:rPr>
  </w:style>
  <w:style w:type="character" w:styleId="EndnoteReference">
    <w:name w:val="endnote reference"/>
    <w:basedOn w:val="DefaultParagraphFont"/>
    <w:rsid w:val="00305060"/>
    <w:rPr>
      <w:vertAlign w:val="superscript"/>
    </w:rPr>
  </w:style>
  <w:style w:type="paragraph" w:styleId="Header">
    <w:name w:val="header"/>
    <w:basedOn w:val="Normal"/>
    <w:link w:val="HeaderChar"/>
    <w:rsid w:val="00305060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05060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Footer">
    <w:name w:val="footer"/>
    <w:basedOn w:val="Normal"/>
    <w:link w:val="FooterChar"/>
    <w:rsid w:val="00305060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305060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customStyle="1" w:styleId="Heading4Paragraph">
    <w:name w:val="Heading 4 + Paragraph"/>
    <w:basedOn w:val="Paragraph"/>
    <w:next w:val="Newparagraph"/>
    <w:qFormat/>
    <w:rsid w:val="00305060"/>
    <w:pPr>
      <w:widowControl/>
      <w:spacing w:before="360"/>
    </w:pPr>
  </w:style>
  <w:style w:type="character" w:styleId="FollowedHyperlink">
    <w:name w:val="FollowedHyperlink"/>
    <w:basedOn w:val="DefaultParagraphFont"/>
    <w:uiPriority w:val="99"/>
    <w:semiHidden/>
    <w:unhideWhenUsed/>
    <w:rsid w:val="00807E1B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07E1B"/>
    <w:pPr>
      <w:jc w:val="center"/>
    </w:pPr>
    <w:rPr>
      <w:noProof/>
    </w:rPr>
  </w:style>
  <w:style w:type="character" w:customStyle="1" w:styleId="ParagraphChar">
    <w:name w:val="Paragraph Char"/>
    <w:basedOn w:val="DefaultParagraphFont"/>
    <w:link w:val="Paragraph"/>
    <w:rsid w:val="00807E1B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807E1B"/>
    <w:rPr>
      <w:rFonts w:ascii="Times New Roman" w:eastAsia="Times New Roman" w:hAnsi="Times New Roman" w:cs="Times New Roman"/>
      <w:noProof/>
      <w:kern w:val="0"/>
      <w:sz w:val="24"/>
      <w:szCs w:val="24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07E1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807E1B"/>
    <w:rPr>
      <w:rFonts w:ascii="Times New Roman" w:eastAsia="Times New Roman" w:hAnsi="Times New Roman" w:cs="Times New Roman"/>
      <w:noProof/>
      <w:kern w:val="0"/>
      <w:sz w:val="24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\Downloads\TF_Template_Word_Windows_2016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1</TotalTime>
  <Pages>9</Pages>
  <Words>2365</Words>
  <Characters>13486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ohan bajaj</dc:creator>
  <cp:keywords/>
  <dc:description/>
  <cp:lastModifiedBy>e9123</cp:lastModifiedBy>
  <cp:revision>2</cp:revision>
  <dcterms:created xsi:type="dcterms:W3CDTF">2023-11-22T23:32:00Z</dcterms:created>
  <dcterms:modified xsi:type="dcterms:W3CDTF">2023-11-22T23:32:00Z</dcterms:modified>
</cp:coreProperties>
</file>